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4C2791" w14:textId="77777777" w:rsidR="00BD72AA" w:rsidRPr="0013238F" w:rsidRDefault="00BD72AA" w:rsidP="00BD72AA">
      <w:pPr>
        <w:spacing w:line="276" w:lineRule="auto"/>
        <w:rPr>
          <w:rFonts w:ascii="Arial" w:hAnsi="Arial" w:cs="Arial"/>
        </w:rPr>
      </w:pPr>
      <w:r w:rsidRPr="0013238F">
        <w:rPr>
          <w:rFonts w:ascii="Arial" w:hAnsi="Arial" w:cs="Arial"/>
          <w:b/>
          <w:bCs/>
        </w:rPr>
        <w:t xml:space="preserve">Manuscript ID:  </w:t>
      </w:r>
      <w:r w:rsidRPr="0013238F">
        <w:rPr>
          <w:rFonts w:ascii="Arial" w:hAnsi="Arial" w:cs="Arial"/>
        </w:rPr>
        <w:t>CDN-D-22-00213</w:t>
      </w:r>
    </w:p>
    <w:p w14:paraId="3096B0AE" w14:textId="77777777" w:rsidR="00BD72AA" w:rsidRPr="0013238F" w:rsidRDefault="00BD72AA" w:rsidP="00BD72AA">
      <w:pPr>
        <w:spacing w:line="276" w:lineRule="auto"/>
        <w:rPr>
          <w:rFonts w:ascii="Arial" w:hAnsi="Arial" w:cs="Arial"/>
        </w:rPr>
      </w:pPr>
      <w:r w:rsidRPr="0013238F">
        <w:rPr>
          <w:rFonts w:ascii="Arial" w:hAnsi="Arial" w:cs="Arial"/>
          <w:b/>
          <w:bCs/>
        </w:rPr>
        <w:t>Title:</w:t>
      </w:r>
      <w:r w:rsidRPr="0013238F">
        <w:rPr>
          <w:rFonts w:ascii="Arial" w:hAnsi="Arial" w:cs="Arial"/>
        </w:rPr>
        <w:t xml:space="preserve"> Factors impacting the uptake of dietary sodium research into sodium reduction policies in five Latin American countries: A Qualitative Study</w:t>
      </w:r>
    </w:p>
    <w:p w14:paraId="60AD8D2F" w14:textId="1091E288" w:rsidR="00393A16" w:rsidRDefault="00393A16" w:rsidP="00380519">
      <w:pPr>
        <w:pStyle w:val="Body"/>
        <w:spacing w:after="0" w:line="276" w:lineRule="auto"/>
        <w:rPr>
          <w:rFonts w:ascii="Arial" w:hAnsi="Arial" w:cs="Arial"/>
          <w:color w:val="auto"/>
          <w:sz w:val="24"/>
          <w:szCs w:val="24"/>
        </w:rPr>
      </w:pPr>
    </w:p>
    <w:p w14:paraId="367AC426" w14:textId="77777777" w:rsidR="00690753" w:rsidRPr="002764A8" w:rsidRDefault="00690753" w:rsidP="00690753">
      <w:pPr>
        <w:jc w:val="center"/>
      </w:pPr>
      <w:r w:rsidRPr="002764A8">
        <w:t>Janice Padilla-Moseley</w:t>
      </w:r>
      <w:r w:rsidRPr="002764A8">
        <w:rPr>
          <w:vertAlign w:val="superscript"/>
        </w:rPr>
        <w:t>1</w:t>
      </w:r>
      <w:r w:rsidRPr="002764A8">
        <w:t>, Bridve Sivakumar</w:t>
      </w:r>
      <w:r w:rsidRPr="002764A8">
        <w:rPr>
          <w:vertAlign w:val="superscript"/>
        </w:rPr>
        <w:t>1</w:t>
      </w:r>
      <w:r w:rsidRPr="002764A8">
        <w:t>, Nadia Flexner</w:t>
      </w:r>
      <w:r w:rsidRPr="002764A8">
        <w:rPr>
          <w:vertAlign w:val="superscript"/>
        </w:rPr>
        <w:t>2,3</w:t>
      </w:r>
      <w:r w:rsidRPr="002764A8">
        <w:t>, Ruben Grajeda</w:t>
      </w:r>
      <w:r w:rsidRPr="002764A8">
        <w:rPr>
          <w:vertAlign w:val="superscript"/>
        </w:rPr>
        <w:t>3</w:t>
      </w:r>
      <w:r w:rsidRPr="002764A8">
        <w:t>, Brenda Gamble</w:t>
      </w:r>
      <w:r w:rsidRPr="002764A8">
        <w:rPr>
          <w:vertAlign w:val="superscript"/>
        </w:rPr>
        <w:t>1</w:t>
      </w:r>
      <w:r w:rsidRPr="002764A8">
        <w:t>, Adriana Blanco Metzler</w:t>
      </w:r>
      <w:r w:rsidRPr="002764A8">
        <w:rPr>
          <w:vertAlign w:val="superscript"/>
        </w:rPr>
        <w:t>4</w:t>
      </w:r>
      <w:r w:rsidRPr="002764A8">
        <w:t xml:space="preserve"> and JoAnne Arcand</w:t>
      </w:r>
      <w:r w:rsidRPr="002764A8">
        <w:rPr>
          <w:vertAlign w:val="superscript"/>
        </w:rPr>
        <w:t>1</w:t>
      </w:r>
      <w:r w:rsidRPr="002764A8">
        <w:t>.</w:t>
      </w:r>
    </w:p>
    <w:p w14:paraId="1EC3C1E5" w14:textId="77777777" w:rsidR="00690753" w:rsidRPr="002764A8" w:rsidRDefault="00690753" w:rsidP="00690753"/>
    <w:p w14:paraId="56F22ABB" w14:textId="77777777" w:rsidR="00690753" w:rsidRPr="00D90650" w:rsidRDefault="00690753" w:rsidP="00690753">
      <w:pPr>
        <w:rPr>
          <w:sz w:val="20"/>
        </w:rPr>
      </w:pPr>
      <w:r w:rsidRPr="00D90650">
        <w:rPr>
          <w:sz w:val="20"/>
          <w:vertAlign w:val="superscript"/>
        </w:rPr>
        <w:t>1</w:t>
      </w:r>
      <w:r w:rsidRPr="00D90650">
        <w:rPr>
          <w:sz w:val="20"/>
        </w:rPr>
        <w:t>Faculty of Health Sciences, Ontario Tech University, 2000 Simcoe Street North, Oshawa ON, L1G 0C5</w:t>
      </w:r>
    </w:p>
    <w:p w14:paraId="235E3F26" w14:textId="77777777" w:rsidR="00690753" w:rsidRPr="00D90650" w:rsidRDefault="00690753" w:rsidP="00690753">
      <w:pPr>
        <w:rPr>
          <w:sz w:val="20"/>
        </w:rPr>
      </w:pPr>
      <w:r w:rsidRPr="00D90650">
        <w:rPr>
          <w:sz w:val="20"/>
          <w:vertAlign w:val="superscript"/>
        </w:rPr>
        <w:t>2</w:t>
      </w:r>
      <w:r w:rsidRPr="00D90650">
        <w:rPr>
          <w:sz w:val="20"/>
        </w:rPr>
        <w:t>Department of Nutritional Sciences, University of Toronto, 1 King’s College Circle, Toronto, Ontario, Canada M5S 1A8</w:t>
      </w:r>
    </w:p>
    <w:p w14:paraId="71A947E7" w14:textId="77777777" w:rsidR="00690753" w:rsidRPr="00D90650" w:rsidRDefault="00690753" w:rsidP="00690753">
      <w:pPr>
        <w:rPr>
          <w:sz w:val="20"/>
        </w:rPr>
      </w:pPr>
      <w:r w:rsidRPr="00D90650">
        <w:rPr>
          <w:sz w:val="20"/>
          <w:vertAlign w:val="superscript"/>
        </w:rPr>
        <w:t>3</w:t>
      </w:r>
      <w:r w:rsidRPr="00D90650">
        <w:rPr>
          <w:sz w:val="20"/>
        </w:rPr>
        <w:t>Department of Non-Communicable Diseases and Mental Health, Pan American Health Organization; 525 23</w:t>
      </w:r>
      <w:r w:rsidRPr="00D90650">
        <w:rPr>
          <w:sz w:val="20"/>
          <w:vertAlign w:val="superscript"/>
        </w:rPr>
        <w:t>rd</w:t>
      </w:r>
      <w:r w:rsidRPr="00D90650">
        <w:rPr>
          <w:sz w:val="20"/>
        </w:rPr>
        <w:t xml:space="preserve"> St. NW, Washington, DC, United States of America, 20037</w:t>
      </w:r>
    </w:p>
    <w:p w14:paraId="0638647B" w14:textId="77777777" w:rsidR="00690753" w:rsidRPr="00D90650" w:rsidRDefault="00690753" w:rsidP="00690753">
      <w:pPr>
        <w:rPr>
          <w:sz w:val="20"/>
        </w:rPr>
      </w:pPr>
      <w:r w:rsidRPr="00D90650">
        <w:rPr>
          <w:sz w:val="20"/>
          <w:vertAlign w:val="superscript"/>
        </w:rPr>
        <w:t>4</w:t>
      </w:r>
      <w:r w:rsidRPr="00D90650">
        <w:rPr>
          <w:sz w:val="20"/>
        </w:rPr>
        <w:t>Costa Rican Institute of Research and Teaching in Nutrition and Health (INCIENSA), Box 4-2250, Tres Ríos, Costa Rica Costa Rica</w:t>
      </w:r>
    </w:p>
    <w:p w14:paraId="3C736407" w14:textId="77777777" w:rsidR="00690753" w:rsidRPr="002764A8" w:rsidRDefault="00690753" w:rsidP="00690753">
      <w:bookmarkStart w:id="0" w:name="_GoBack"/>
      <w:bookmarkEnd w:id="0"/>
    </w:p>
    <w:p w14:paraId="31D133DD" w14:textId="77777777" w:rsidR="00690753" w:rsidRPr="002764A8" w:rsidRDefault="00690753" w:rsidP="00690753">
      <w:pPr>
        <w:spacing w:line="276" w:lineRule="auto"/>
        <w:rPr>
          <w:i/>
          <w:sz w:val="14"/>
          <w:szCs w:val="14"/>
        </w:rPr>
      </w:pPr>
      <w:r w:rsidRPr="002764A8">
        <w:rPr>
          <w:b/>
        </w:rPr>
        <w:t>Co-Authors</w:t>
      </w:r>
      <w:r w:rsidRPr="002764A8">
        <w:t xml:space="preserve">: </w:t>
      </w:r>
    </w:p>
    <w:p w14:paraId="41BF7E86" w14:textId="77777777" w:rsidR="00690753" w:rsidRPr="002764A8" w:rsidRDefault="00690753" w:rsidP="00690753">
      <w:pPr>
        <w:spacing w:line="276" w:lineRule="auto"/>
      </w:pPr>
    </w:p>
    <w:p w14:paraId="6A65C154" w14:textId="77777777" w:rsidR="00690753" w:rsidRPr="002764A8" w:rsidRDefault="00690753" w:rsidP="00690753">
      <w:pPr>
        <w:spacing w:line="276" w:lineRule="auto"/>
      </w:pPr>
      <w:r w:rsidRPr="002764A8">
        <w:t xml:space="preserve">Bridve Sivakumar, email:  </w:t>
      </w:r>
      <w:hyperlink r:id="rId8">
        <w:r w:rsidRPr="00F4028D">
          <w:t>bridve.sivakumar@ontariotechu.net</w:t>
        </w:r>
      </w:hyperlink>
      <w:r>
        <w:t xml:space="preserve">; </w:t>
      </w:r>
      <w:r w:rsidRPr="002764A8">
        <w:t xml:space="preserve">Nadia Flexner, email:  </w:t>
      </w:r>
      <w:hyperlink r:id="rId9">
        <w:r w:rsidRPr="00F4028D">
          <w:t>nadia.flexner@mail.utoronto.ca</w:t>
        </w:r>
      </w:hyperlink>
      <w:r>
        <w:t xml:space="preserve">; </w:t>
      </w:r>
      <w:r w:rsidRPr="002764A8">
        <w:t xml:space="preserve">Ruben </w:t>
      </w:r>
      <w:proofErr w:type="spellStart"/>
      <w:r w:rsidRPr="002764A8">
        <w:t>Grajeda</w:t>
      </w:r>
      <w:proofErr w:type="spellEnd"/>
      <w:r w:rsidRPr="002764A8">
        <w:t xml:space="preserve">, email: </w:t>
      </w:r>
      <w:hyperlink r:id="rId10">
        <w:r w:rsidRPr="00F4028D">
          <w:rPr>
            <w:u w:val="single"/>
          </w:rPr>
          <w:t>Grajedar@outlook.com</w:t>
        </w:r>
      </w:hyperlink>
      <w:r>
        <w:t xml:space="preserve">; </w:t>
      </w:r>
      <w:r w:rsidRPr="002764A8">
        <w:t xml:space="preserve">Brenda Gamble, email:  </w:t>
      </w:r>
      <w:hyperlink r:id="rId11">
        <w:r w:rsidRPr="00F4028D">
          <w:rPr>
            <w:u w:val="single"/>
          </w:rPr>
          <w:t>Brenda.Gamble@ontariotechu.ca</w:t>
        </w:r>
      </w:hyperlink>
      <w:r>
        <w:t xml:space="preserve">; </w:t>
      </w:r>
      <w:r w:rsidRPr="002764A8">
        <w:t>Adriana Blanco</w:t>
      </w:r>
      <w:r>
        <w:t>-</w:t>
      </w:r>
      <w:r w:rsidRPr="002764A8">
        <w:t xml:space="preserve">Metzler, email:  </w:t>
      </w:r>
      <w:hyperlink r:id="rId12" w:history="1">
        <w:r w:rsidRPr="00F4028D">
          <w:rPr>
            <w:rStyle w:val="Hyperlink"/>
          </w:rPr>
          <w:t>ablanco@inciensa.sa.cr</w:t>
        </w:r>
      </w:hyperlink>
      <w:r>
        <w:t xml:space="preserve">; </w:t>
      </w:r>
      <w:r w:rsidRPr="002764A8">
        <w:t xml:space="preserve">JoAnne Arcand, email:  </w:t>
      </w:r>
      <w:hyperlink r:id="rId13">
        <w:r w:rsidRPr="00F4028D">
          <w:rPr>
            <w:u w:val="single"/>
          </w:rPr>
          <w:t>JoAnne.Arcand@ontariotechu.ca</w:t>
        </w:r>
      </w:hyperlink>
      <w:r w:rsidRPr="002764A8">
        <w:t xml:space="preserve"> </w:t>
      </w:r>
    </w:p>
    <w:p w14:paraId="47AC425D" w14:textId="77777777" w:rsidR="00690753" w:rsidRPr="00A439EF" w:rsidRDefault="00690753" w:rsidP="00380519">
      <w:pPr>
        <w:pStyle w:val="Body"/>
        <w:spacing w:after="0" w:line="276" w:lineRule="auto"/>
        <w:rPr>
          <w:rFonts w:ascii="Arial" w:hAnsi="Arial" w:cs="Arial"/>
          <w:color w:val="auto"/>
          <w:sz w:val="24"/>
          <w:szCs w:val="24"/>
        </w:rPr>
      </w:pPr>
    </w:p>
    <w:p w14:paraId="2D125AF1" w14:textId="7FFDCE03" w:rsidR="00393A16" w:rsidRPr="00713E71" w:rsidRDefault="00393A16" w:rsidP="00713E71">
      <w:pPr>
        <w:pStyle w:val="Heading1"/>
        <w:jc w:val="both"/>
        <w:rPr>
          <w:rFonts w:ascii="Arial" w:hAnsi="Arial" w:cs="Arial"/>
          <w:b/>
          <w:sz w:val="28"/>
        </w:rPr>
      </w:pPr>
      <w:bookmarkStart w:id="1" w:name="_Toc127810618"/>
      <w:r w:rsidRPr="00713E71">
        <w:rPr>
          <w:rFonts w:ascii="Arial" w:hAnsi="Arial" w:cs="Arial"/>
          <w:b/>
          <w:sz w:val="28"/>
        </w:rPr>
        <w:t xml:space="preserve">Appendix </w:t>
      </w:r>
      <w:bookmarkEnd w:id="1"/>
      <w:r w:rsidRPr="00713E71">
        <w:rPr>
          <w:rFonts w:ascii="Arial" w:hAnsi="Arial" w:cs="Arial"/>
          <w:b/>
          <w:sz w:val="28"/>
        </w:rPr>
        <w:t>A</w:t>
      </w:r>
      <w:bookmarkStart w:id="2" w:name="_Toc127810619"/>
      <w:r w:rsidRPr="00713E71">
        <w:rPr>
          <w:rFonts w:ascii="Arial" w:hAnsi="Arial" w:cs="Arial"/>
          <w:b/>
          <w:sz w:val="28"/>
        </w:rPr>
        <w:t xml:space="preserve"> – </w:t>
      </w:r>
      <w:r w:rsidRPr="00713E71">
        <w:rPr>
          <w:rFonts w:ascii="Arial" w:hAnsi="Arial" w:cs="Arial"/>
          <w:sz w:val="28"/>
        </w:rPr>
        <w:t>Country lead interview script</w:t>
      </w:r>
      <w:bookmarkEnd w:id="2"/>
    </w:p>
    <w:p w14:paraId="34379F33" w14:textId="77777777" w:rsidR="00393A16" w:rsidRPr="00713E71" w:rsidRDefault="00393A16" w:rsidP="00393A16">
      <w:pPr>
        <w:rPr>
          <w:rFonts w:ascii="Arial" w:hAnsi="Arial" w:cs="Arial"/>
        </w:rPr>
      </w:pPr>
    </w:p>
    <w:p w14:paraId="54E34496" w14:textId="77777777" w:rsidR="00393A16" w:rsidRPr="00713E71" w:rsidRDefault="00393A16" w:rsidP="00393A16">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Arial" w:eastAsia="Arial" w:hAnsi="Arial" w:cs="Arial"/>
          <w:lang w:val="en"/>
        </w:rPr>
      </w:pPr>
      <w:r w:rsidRPr="00713E71">
        <w:rPr>
          <w:rFonts w:ascii="Arial" w:eastAsia="Arial" w:hAnsi="Arial" w:cs="Arial"/>
          <w:lang w:val="en"/>
        </w:rPr>
        <w:t>Can you please tell me your position, title</w:t>
      </w:r>
      <w:r w:rsidRPr="00713E71">
        <w:rPr>
          <w:rFonts w:ascii="Arial" w:eastAsia="Arial" w:hAnsi="Arial" w:cs="Arial"/>
          <w:bCs/>
          <w:lang w:val="en"/>
        </w:rPr>
        <w:t xml:space="preserve">? </w:t>
      </w:r>
      <w:r w:rsidRPr="00713E71">
        <w:rPr>
          <w:rFonts w:ascii="Arial" w:eastAsia="Arial" w:hAnsi="Arial" w:cs="Arial"/>
          <w:lang w:val="en"/>
        </w:rPr>
        <w:t xml:space="preserve"> </w:t>
      </w:r>
    </w:p>
    <w:p w14:paraId="2DCB1F43" w14:textId="77777777" w:rsidR="00393A16" w:rsidRPr="00713E71" w:rsidRDefault="00393A16" w:rsidP="00393A16">
      <w:pPr>
        <w:numPr>
          <w:ilvl w:val="0"/>
          <w:numId w:val="17"/>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bCs/>
          <w:lang w:val="en"/>
        </w:rPr>
      </w:pPr>
      <w:r w:rsidRPr="00713E71">
        <w:rPr>
          <w:rFonts w:ascii="Arial" w:eastAsia="Arial" w:hAnsi="Arial" w:cs="Arial"/>
          <w:bCs/>
          <w:lang w:val="en"/>
        </w:rPr>
        <w:t xml:space="preserve">What is your involvement with policies, strategies and practices in your country? </w:t>
      </w:r>
    </w:p>
    <w:p w14:paraId="647B0EFA" w14:textId="77777777" w:rsidR="00393A16" w:rsidRPr="00713E71" w:rsidRDefault="00393A16" w:rsidP="00393A16">
      <w:pPr>
        <w:numPr>
          <w:ilvl w:val="0"/>
          <w:numId w:val="17"/>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How long have you been in this position?</w:t>
      </w:r>
      <w:r w:rsidRPr="00713E71">
        <w:rPr>
          <w:rFonts w:ascii="Arial" w:eastAsia="Arial" w:hAnsi="Arial" w:cs="Arial"/>
          <w:bCs/>
          <w:lang w:val="en"/>
        </w:rPr>
        <w:t xml:space="preserve"> </w:t>
      </w:r>
    </w:p>
    <w:p w14:paraId="5FFA6B27" w14:textId="77777777" w:rsidR="00393A16" w:rsidRPr="00713E71" w:rsidRDefault="00393A16" w:rsidP="00393A16">
      <w:pPr>
        <w:rPr>
          <w:rFonts w:ascii="Arial" w:hAnsi="Arial" w:cs="Arial"/>
          <w:lang w:val="en"/>
        </w:rPr>
      </w:pPr>
      <w:r w:rsidRPr="00713E71">
        <w:rPr>
          <w:rFonts w:ascii="Arial" w:hAnsi="Arial" w:cs="Arial"/>
          <w:lang w:val="en"/>
        </w:rPr>
        <w:t>Influence of IDRC research project on policies and program (e.g. program/practice changes) on sodium reduction</w:t>
      </w:r>
    </w:p>
    <w:p w14:paraId="24EDAB4F" w14:textId="77777777" w:rsidR="00393A16" w:rsidRPr="00713E71" w:rsidRDefault="00393A16" w:rsidP="00393A16">
      <w:pPr>
        <w:spacing w:line="276" w:lineRule="auto"/>
        <w:rPr>
          <w:rFonts w:ascii="Arial" w:eastAsia="Arial" w:hAnsi="Arial" w:cs="Arial"/>
          <w:b/>
          <w:bCs/>
          <w:lang w:val="en"/>
        </w:rPr>
      </w:pPr>
    </w:p>
    <w:p w14:paraId="4CD1BE01" w14:textId="77777777" w:rsidR="00393A16" w:rsidRPr="00713E71" w:rsidRDefault="00393A16" w:rsidP="00393A16">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Please tell me about any other research projects you are aware of that focus on informing sodium reduction policies and programs in your country or in Latin America?</w:t>
      </w:r>
    </w:p>
    <w:p w14:paraId="25731112" w14:textId="77777777" w:rsidR="00393A16" w:rsidRPr="00713E71" w:rsidRDefault="00393A16" w:rsidP="00393A16">
      <w:pPr>
        <w:spacing w:line="276" w:lineRule="auto"/>
        <w:ind w:left="360"/>
        <w:contextualSpacing/>
        <w:rPr>
          <w:rFonts w:ascii="Arial" w:eastAsia="Arial" w:hAnsi="Arial" w:cs="Arial"/>
          <w:lang w:val="en"/>
        </w:rPr>
      </w:pPr>
    </w:p>
    <w:p w14:paraId="4A6297CF" w14:textId="77777777" w:rsidR="00393A16" w:rsidRPr="00713E71" w:rsidRDefault="00393A16" w:rsidP="00393A16">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How does research knowledge influence your government’s likelihood of adopting a sodium reduction policy/program?</w:t>
      </w:r>
    </w:p>
    <w:p w14:paraId="46D54C4A" w14:textId="77777777" w:rsidR="00393A16" w:rsidRPr="00713E71" w:rsidRDefault="00393A16" w:rsidP="00713E71">
      <w:pPr>
        <w:pStyle w:val="ListParagraph"/>
        <w:rPr>
          <w:rFonts w:ascii="Arial" w:eastAsia="Arial" w:hAnsi="Arial" w:cs="Arial"/>
          <w:i/>
          <w:lang w:val="en"/>
        </w:rPr>
      </w:pPr>
    </w:p>
    <w:p w14:paraId="4366C9D9" w14:textId="77777777" w:rsidR="00393A16" w:rsidRPr="00713E71" w:rsidRDefault="00393A16" w:rsidP="00393A16">
      <w:pPr>
        <w:spacing w:line="276" w:lineRule="auto"/>
        <w:ind w:left="360"/>
        <w:rPr>
          <w:rFonts w:ascii="Arial" w:eastAsia="Arial" w:hAnsi="Arial" w:cs="Arial"/>
          <w:i/>
          <w:lang w:val="en"/>
        </w:rPr>
      </w:pPr>
      <w:r w:rsidRPr="00713E71">
        <w:rPr>
          <w:rFonts w:ascii="Arial" w:eastAsia="Arial" w:hAnsi="Arial" w:cs="Arial"/>
          <w:i/>
          <w:lang w:val="en"/>
        </w:rPr>
        <w:t xml:space="preserve">Probe: </w:t>
      </w:r>
    </w:p>
    <w:p w14:paraId="595A6804" w14:textId="77777777" w:rsidR="00393A16" w:rsidRPr="00713E71" w:rsidRDefault="00393A16" w:rsidP="00393A16">
      <w:pP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080"/>
        <w:contextualSpacing/>
        <w:rPr>
          <w:rFonts w:ascii="Arial" w:eastAsia="Arial" w:hAnsi="Arial" w:cs="Arial"/>
          <w:lang w:val="en"/>
        </w:rPr>
      </w:pPr>
      <w:r w:rsidRPr="00713E71">
        <w:rPr>
          <w:rFonts w:ascii="Arial" w:eastAsia="Arial" w:hAnsi="Arial" w:cs="Arial"/>
          <w:lang w:val="en"/>
        </w:rPr>
        <w:t>Create local awareness.</w:t>
      </w:r>
    </w:p>
    <w:p w14:paraId="7C5547A7" w14:textId="77777777" w:rsidR="00393A16" w:rsidRPr="00713E71" w:rsidRDefault="00393A16" w:rsidP="00393A16">
      <w:pP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080"/>
        <w:contextualSpacing/>
        <w:rPr>
          <w:rFonts w:ascii="Arial" w:eastAsia="Arial" w:hAnsi="Arial" w:cs="Arial"/>
          <w:lang w:val="en"/>
        </w:rPr>
      </w:pPr>
      <w:r w:rsidRPr="00713E71">
        <w:rPr>
          <w:rFonts w:ascii="Arial" w:eastAsia="Arial" w:hAnsi="Arial" w:cs="Arial"/>
          <w:lang w:val="en"/>
        </w:rPr>
        <w:t xml:space="preserve">Policy agenda setting, policy content and direction, evaluation of policy. </w:t>
      </w:r>
    </w:p>
    <w:p w14:paraId="6EAAC894" w14:textId="77777777" w:rsidR="00393A16" w:rsidRPr="00713E71" w:rsidRDefault="00393A16" w:rsidP="00393A16">
      <w:pP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080"/>
        <w:contextualSpacing/>
        <w:rPr>
          <w:rFonts w:ascii="Arial" w:eastAsia="Arial" w:hAnsi="Arial" w:cs="Arial"/>
          <w:lang w:val="en"/>
        </w:rPr>
      </w:pPr>
      <w:r w:rsidRPr="00713E71">
        <w:rPr>
          <w:rFonts w:ascii="Arial" w:eastAsia="Arial" w:hAnsi="Arial" w:cs="Arial"/>
          <w:lang w:val="en"/>
        </w:rPr>
        <w:t xml:space="preserve">Can you think of other examples where research knowledge informed policies and programs in your government?  </w:t>
      </w:r>
    </w:p>
    <w:p w14:paraId="28DDB9CC" w14:textId="77777777" w:rsidR="00393A16" w:rsidRPr="00713E71" w:rsidRDefault="00393A16" w:rsidP="00393A16">
      <w:pPr>
        <w:numPr>
          <w:ilvl w:val="1"/>
          <w:numId w:val="16"/>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800"/>
        <w:contextualSpacing/>
        <w:rPr>
          <w:rFonts w:ascii="Arial" w:eastAsia="Arial" w:hAnsi="Arial" w:cs="Arial"/>
          <w:lang w:val="en"/>
        </w:rPr>
      </w:pPr>
      <w:r w:rsidRPr="00713E71">
        <w:rPr>
          <w:rFonts w:ascii="Arial" w:eastAsia="Arial" w:hAnsi="Arial" w:cs="Arial"/>
          <w:lang w:val="en"/>
        </w:rPr>
        <w:t xml:space="preserve">Why do you think these policies were adopted? </w:t>
      </w:r>
    </w:p>
    <w:p w14:paraId="5D2D8D77" w14:textId="77777777" w:rsidR="00393A16" w:rsidRPr="00713E71" w:rsidRDefault="00393A16" w:rsidP="00393A16">
      <w:pPr>
        <w:numPr>
          <w:ilvl w:val="1"/>
          <w:numId w:val="16"/>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800"/>
        <w:contextualSpacing/>
        <w:rPr>
          <w:rFonts w:ascii="Arial" w:eastAsia="Arial" w:hAnsi="Arial" w:cs="Arial"/>
          <w:lang w:val="en"/>
        </w:rPr>
      </w:pPr>
      <w:r w:rsidRPr="00713E71">
        <w:rPr>
          <w:rFonts w:ascii="Arial" w:eastAsia="Arial" w:hAnsi="Arial" w:cs="Arial"/>
          <w:lang w:val="en"/>
        </w:rPr>
        <w:lastRenderedPageBreak/>
        <w:t xml:space="preserve">What inputs, in the form of key activities, and resources were required to implement the policy/program?  </w:t>
      </w:r>
    </w:p>
    <w:p w14:paraId="3798FD93" w14:textId="77777777" w:rsidR="00393A16" w:rsidRPr="00713E71" w:rsidRDefault="00393A16" w:rsidP="00393A16">
      <w:pPr>
        <w:numPr>
          <w:ilvl w:val="1"/>
          <w:numId w:val="16"/>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800"/>
        <w:contextualSpacing/>
        <w:rPr>
          <w:rFonts w:ascii="Arial" w:eastAsia="Arial" w:hAnsi="Arial" w:cs="Arial"/>
          <w:lang w:val="en"/>
        </w:rPr>
      </w:pPr>
      <w:r w:rsidRPr="00713E71">
        <w:rPr>
          <w:rFonts w:ascii="Arial" w:eastAsia="Arial" w:hAnsi="Arial" w:cs="Arial"/>
          <w:lang w:val="en"/>
        </w:rPr>
        <w:t xml:space="preserve">Were all of these inputs and resources available? </w:t>
      </w:r>
    </w:p>
    <w:p w14:paraId="0344C719" w14:textId="77777777" w:rsidR="00393A16" w:rsidRPr="00713E71" w:rsidRDefault="00393A16" w:rsidP="00393A16">
      <w:pPr>
        <w:spacing w:line="276" w:lineRule="auto"/>
        <w:ind w:left="360"/>
        <w:contextualSpacing/>
        <w:rPr>
          <w:rFonts w:ascii="Arial" w:eastAsia="Arial" w:hAnsi="Arial" w:cs="Arial"/>
          <w:lang w:val="en"/>
        </w:rPr>
      </w:pPr>
    </w:p>
    <w:p w14:paraId="0096C3A2" w14:textId="77777777" w:rsidR="00393A16" w:rsidRPr="00713E71" w:rsidRDefault="00393A16" w:rsidP="00393A16">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In relation to the research conducted as part of this IDRC grant, please tell me about the kind of interactions you have had with policy makers during the grant period?  (E.g., forums to hear about research findings, invitations to speak to policy makers, invitations to be active members in policy development).</w:t>
      </w:r>
    </w:p>
    <w:p w14:paraId="32DBBE26" w14:textId="77777777" w:rsidR="00393A16" w:rsidRPr="00713E71" w:rsidRDefault="00393A16" w:rsidP="00393A16">
      <w:pPr>
        <w:spacing w:line="276" w:lineRule="auto"/>
        <w:rPr>
          <w:rFonts w:ascii="Arial" w:eastAsia="Arial" w:hAnsi="Arial" w:cs="Arial"/>
          <w:lang w:val="en"/>
        </w:rPr>
      </w:pPr>
    </w:p>
    <w:p w14:paraId="331A8D4B" w14:textId="77777777" w:rsidR="00393A16" w:rsidRPr="00713E71" w:rsidRDefault="00393A16" w:rsidP="00393A16">
      <w:pPr>
        <w:spacing w:line="276" w:lineRule="auto"/>
        <w:rPr>
          <w:rFonts w:ascii="Arial" w:eastAsia="Arial" w:hAnsi="Arial" w:cs="Arial"/>
          <w:i/>
          <w:lang w:val="en"/>
        </w:rPr>
      </w:pPr>
      <w:r w:rsidRPr="00713E71">
        <w:rPr>
          <w:rFonts w:ascii="Arial" w:eastAsia="Arial" w:hAnsi="Arial" w:cs="Arial"/>
          <w:i/>
          <w:lang w:val="en"/>
        </w:rPr>
        <w:t xml:space="preserve">Probe:  </w:t>
      </w:r>
    </w:p>
    <w:p w14:paraId="1CAB469C" w14:textId="77777777" w:rsidR="00393A16" w:rsidRPr="00713E71" w:rsidRDefault="00393A16" w:rsidP="00393A16">
      <w:pPr>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What did you learn from these exchanges with policy makers?</w:t>
      </w:r>
    </w:p>
    <w:p w14:paraId="71C08E05" w14:textId="77777777" w:rsidR="00393A16" w:rsidRPr="00713E71" w:rsidRDefault="00393A16" w:rsidP="00393A16">
      <w:pPr>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How do you feel about interacting with policymakers (knowledge users) about your research findings on sodium reduction and NCDs for policy development?  </w:t>
      </w:r>
    </w:p>
    <w:p w14:paraId="031558FC" w14:textId="77777777" w:rsidR="00393A16" w:rsidRPr="00713E71" w:rsidRDefault="00393A16" w:rsidP="00393A16">
      <w:pPr>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Can you think of time points in the research cycle where you could exchange information with policy makers? (E.g. idea generation, design, data collection, analysis, and application/dissemination of knowledge.)</w:t>
      </w:r>
    </w:p>
    <w:p w14:paraId="65035A7E" w14:textId="77777777" w:rsidR="00393A16" w:rsidRPr="00713E71" w:rsidRDefault="00393A16" w:rsidP="00393A16">
      <w:pPr>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When are appropriate time points to engage with policy makers to exchange information?  (E.g. idea generation, design, data collection, analysis, and application/dissemination of knowledge.)</w:t>
      </w:r>
    </w:p>
    <w:p w14:paraId="4CB36E4A" w14:textId="77777777" w:rsidR="00393A16" w:rsidRPr="00713E71" w:rsidRDefault="00393A16" w:rsidP="00393A16">
      <w:pPr>
        <w:spacing w:line="276" w:lineRule="auto"/>
        <w:ind w:left="720"/>
        <w:contextualSpacing/>
        <w:rPr>
          <w:rFonts w:ascii="Arial" w:eastAsia="Arial" w:hAnsi="Arial" w:cs="Arial"/>
          <w:lang w:val="en"/>
        </w:rPr>
      </w:pPr>
    </w:p>
    <w:p w14:paraId="1A9AE78C" w14:textId="77777777" w:rsidR="00393A16" w:rsidRPr="00713E71" w:rsidRDefault="00393A16" w:rsidP="00393A16">
      <w:pPr>
        <w:rPr>
          <w:rFonts w:ascii="Arial" w:hAnsi="Arial" w:cs="Arial"/>
          <w:i/>
          <w:lang w:val="en"/>
        </w:rPr>
      </w:pPr>
      <w:r w:rsidRPr="00713E71">
        <w:rPr>
          <w:rFonts w:ascii="Arial" w:hAnsi="Arial" w:cs="Arial"/>
          <w:i/>
          <w:lang w:val="en"/>
        </w:rPr>
        <w:t>Sodium focused policy and initiative changes from the onset of the project in 2016</w:t>
      </w:r>
    </w:p>
    <w:p w14:paraId="43B1B775" w14:textId="77777777" w:rsidR="00393A16" w:rsidRPr="00713E71" w:rsidRDefault="00393A16" w:rsidP="00393A16">
      <w:pPr>
        <w:spacing w:line="276" w:lineRule="auto"/>
        <w:rPr>
          <w:rFonts w:ascii="Arial" w:eastAsia="Arial" w:hAnsi="Arial" w:cs="Arial"/>
          <w:b/>
          <w:bCs/>
          <w:i/>
          <w:lang w:val="en"/>
        </w:rPr>
      </w:pPr>
    </w:p>
    <w:p w14:paraId="13D7D5EE" w14:textId="77777777" w:rsidR="00393A16" w:rsidRPr="00713E71" w:rsidRDefault="00393A16" w:rsidP="00393A16">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bCs/>
          <w:lang w:val="en"/>
        </w:rPr>
      </w:pPr>
      <w:r w:rsidRPr="00713E71">
        <w:rPr>
          <w:rFonts w:ascii="Arial" w:eastAsia="Arial" w:hAnsi="Arial" w:cs="Arial"/>
          <w:lang w:val="en"/>
        </w:rPr>
        <w:t xml:space="preserve">Based on a survey and mapping exercise led by the Pan American Health Organization (PAHO) on policies and initiatives focused on dietary sodium consumption in Latin American countries, the following policies and initiatives were found:  [See country specific country profile]. </w:t>
      </w:r>
      <w:r w:rsidRPr="00713E71">
        <w:rPr>
          <w:rFonts w:ascii="Arial" w:eastAsia="Arial" w:hAnsi="Arial" w:cs="Arial"/>
          <w:lang w:val="en"/>
        </w:rPr>
        <w:tab/>
      </w:r>
    </w:p>
    <w:p w14:paraId="5A36B771" w14:textId="77777777" w:rsidR="00393A16" w:rsidRPr="00713E71" w:rsidRDefault="00393A16" w:rsidP="00393A16">
      <w:pPr>
        <w:spacing w:line="276" w:lineRule="auto"/>
        <w:rPr>
          <w:rFonts w:ascii="Arial" w:eastAsia="Arial" w:hAnsi="Arial" w:cs="Arial"/>
          <w:lang w:val="en"/>
        </w:rPr>
      </w:pPr>
    </w:p>
    <w:p w14:paraId="00285BCC" w14:textId="77777777" w:rsidR="00393A16" w:rsidRPr="00713E71" w:rsidRDefault="00393A16" w:rsidP="00393A16">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Based on the country profiles, you have these policies and initiatives.  Referring to the country profile, to your knowledge, what changes, if any, have occurred to this policy or program in your country since the start of the IDRC grant period in 2016?  </w:t>
      </w:r>
    </w:p>
    <w:p w14:paraId="7FDC8ED1" w14:textId="77777777" w:rsidR="00393A16" w:rsidRPr="00713E71" w:rsidRDefault="00393A16" w:rsidP="00713E71">
      <w:pPr>
        <w:pStyle w:val="ListParagraph"/>
        <w:rPr>
          <w:rFonts w:ascii="Arial" w:eastAsia="Arial" w:hAnsi="Arial" w:cs="Arial"/>
          <w:lang w:val="en"/>
        </w:rPr>
      </w:pPr>
    </w:p>
    <w:p w14:paraId="27564A3F" w14:textId="77777777" w:rsidR="00393A16" w:rsidRPr="00713E71" w:rsidRDefault="00393A16" w:rsidP="00393A16">
      <w:pPr>
        <w:spacing w:line="276" w:lineRule="auto"/>
        <w:rPr>
          <w:rFonts w:ascii="Arial" w:eastAsia="Arial" w:hAnsi="Arial" w:cs="Arial"/>
          <w:lang w:val="en"/>
        </w:rPr>
      </w:pPr>
    </w:p>
    <w:p w14:paraId="346B2203" w14:textId="77777777" w:rsidR="00393A16" w:rsidRPr="00713E71" w:rsidRDefault="00393A16" w:rsidP="00393A16">
      <w:pPr>
        <w:spacing w:line="276" w:lineRule="auto"/>
        <w:rPr>
          <w:rFonts w:ascii="Arial" w:eastAsia="Arial" w:hAnsi="Arial" w:cs="Arial"/>
          <w:i/>
          <w:lang w:val="en"/>
        </w:rPr>
      </w:pPr>
      <w:r w:rsidRPr="00713E71">
        <w:rPr>
          <w:rFonts w:ascii="Arial" w:eastAsia="Arial" w:hAnsi="Arial" w:cs="Arial"/>
          <w:i/>
          <w:lang w:val="en"/>
        </w:rPr>
        <w:t xml:space="preserve">If change(s) occurred or new policy generated: </w:t>
      </w:r>
    </w:p>
    <w:p w14:paraId="0D04AE20" w14:textId="77777777" w:rsidR="00393A16" w:rsidRPr="00713E71" w:rsidRDefault="00393A16" w:rsidP="00393A16">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How would you describe the change(s) to the new policies and programs?  </w:t>
      </w:r>
    </w:p>
    <w:p w14:paraId="0798BDB9" w14:textId="77777777" w:rsidR="00393A16" w:rsidRPr="00713E71" w:rsidRDefault="00393A16" w:rsidP="00393A16">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Arial" w:eastAsia="Arial" w:hAnsi="Arial" w:cs="Arial"/>
          <w:lang w:val="en"/>
        </w:rPr>
      </w:pPr>
      <w:r w:rsidRPr="00713E71">
        <w:rPr>
          <w:rFonts w:ascii="Arial" w:eastAsia="Arial" w:hAnsi="Arial" w:cs="Arial"/>
          <w:lang w:val="en"/>
        </w:rPr>
        <w:t>In your opinion, to what extent did the IDRC research influence this policy or program?</w:t>
      </w:r>
    </w:p>
    <w:p w14:paraId="09B30940" w14:textId="77777777" w:rsidR="00393A16" w:rsidRPr="00713E71" w:rsidRDefault="00393A16" w:rsidP="00393A16">
      <w:pPr>
        <w:spacing w:line="276" w:lineRule="auto"/>
        <w:rPr>
          <w:rFonts w:ascii="Arial" w:eastAsia="Arial" w:hAnsi="Arial" w:cs="Arial"/>
          <w:i/>
          <w:lang w:val="en"/>
        </w:rPr>
      </w:pPr>
    </w:p>
    <w:p w14:paraId="347681B7" w14:textId="77777777" w:rsidR="00393A16" w:rsidRPr="00713E71" w:rsidRDefault="00393A16" w:rsidP="00393A16">
      <w:pPr>
        <w:spacing w:line="276" w:lineRule="auto"/>
        <w:rPr>
          <w:rFonts w:ascii="Arial" w:eastAsia="Arial" w:hAnsi="Arial" w:cs="Arial"/>
          <w:i/>
          <w:lang w:val="en"/>
        </w:rPr>
      </w:pPr>
      <w:r w:rsidRPr="00713E71">
        <w:rPr>
          <w:rFonts w:ascii="Arial" w:eastAsia="Arial" w:hAnsi="Arial" w:cs="Arial"/>
          <w:i/>
          <w:lang w:val="en"/>
        </w:rPr>
        <w:t xml:space="preserve">If no changes: </w:t>
      </w:r>
    </w:p>
    <w:p w14:paraId="415B1C6D" w14:textId="77777777" w:rsidR="00393A16" w:rsidRPr="00713E71" w:rsidRDefault="00393A16" w:rsidP="00393A16">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What was the last known update or status of the policy or program?</w:t>
      </w:r>
    </w:p>
    <w:p w14:paraId="5F5E5E5B" w14:textId="77777777" w:rsidR="00393A16" w:rsidRPr="00713E71" w:rsidRDefault="00393A16" w:rsidP="00393A16">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Can you tell me why no changes have been made since 2016 (the start of the grant period)?  </w:t>
      </w:r>
    </w:p>
    <w:p w14:paraId="4256C451" w14:textId="77777777" w:rsidR="00393A16" w:rsidRPr="00713E71" w:rsidRDefault="00393A16" w:rsidP="00393A16">
      <w:pPr>
        <w:spacing w:line="276" w:lineRule="auto"/>
        <w:ind w:left="360"/>
        <w:rPr>
          <w:rFonts w:ascii="Arial" w:eastAsia="Arial" w:hAnsi="Arial" w:cs="Arial"/>
          <w:i/>
          <w:lang w:val="en"/>
        </w:rPr>
      </w:pPr>
    </w:p>
    <w:p w14:paraId="15B6298D" w14:textId="77777777" w:rsidR="00393A16" w:rsidRPr="00713E71" w:rsidRDefault="00393A16" w:rsidP="00393A16">
      <w:pPr>
        <w:spacing w:line="276" w:lineRule="auto"/>
        <w:ind w:left="360"/>
        <w:rPr>
          <w:rFonts w:ascii="Arial" w:eastAsia="Arial" w:hAnsi="Arial" w:cs="Arial"/>
          <w:i/>
          <w:lang w:val="en"/>
        </w:rPr>
      </w:pPr>
      <w:r w:rsidRPr="00713E71">
        <w:rPr>
          <w:rFonts w:ascii="Arial" w:eastAsia="Arial" w:hAnsi="Arial" w:cs="Arial"/>
          <w:i/>
          <w:lang w:val="en"/>
        </w:rPr>
        <w:t xml:space="preserve">Probe the factors involving: </w:t>
      </w:r>
    </w:p>
    <w:p w14:paraId="0864BCB3" w14:textId="77777777" w:rsidR="00393A16" w:rsidRPr="00713E71" w:rsidRDefault="00393A16" w:rsidP="00393A16">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800"/>
        <w:contextualSpacing/>
        <w:rPr>
          <w:rFonts w:ascii="Arial" w:eastAsia="Arial" w:hAnsi="Arial" w:cs="Arial"/>
          <w:lang w:val="en"/>
        </w:rPr>
      </w:pPr>
      <w:r w:rsidRPr="00713E71">
        <w:rPr>
          <w:rFonts w:ascii="Arial" w:eastAsia="Arial" w:hAnsi="Arial" w:cs="Arial"/>
          <w:lang w:val="en"/>
        </w:rPr>
        <w:t xml:space="preserve">Maturity of the research results (e.g. too early to see outcomes).  </w:t>
      </w:r>
    </w:p>
    <w:p w14:paraId="1BA7D487" w14:textId="77777777" w:rsidR="00393A16" w:rsidRPr="00713E71" w:rsidRDefault="00393A16" w:rsidP="00393A16">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800"/>
        <w:contextualSpacing/>
        <w:rPr>
          <w:rFonts w:ascii="Arial" w:eastAsia="Arial" w:hAnsi="Arial" w:cs="Arial"/>
          <w:lang w:val="en"/>
        </w:rPr>
      </w:pPr>
      <w:r w:rsidRPr="00713E71">
        <w:rPr>
          <w:rFonts w:ascii="Arial" w:eastAsia="Arial" w:hAnsi="Arial" w:cs="Arial"/>
          <w:lang w:val="en"/>
        </w:rPr>
        <w:t xml:space="preserve">Planning (e.g. project time lines or term in office). </w:t>
      </w:r>
    </w:p>
    <w:p w14:paraId="10910D0C" w14:textId="77777777" w:rsidR="00393A16" w:rsidRPr="00713E71" w:rsidRDefault="00393A16" w:rsidP="00393A16">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800"/>
        <w:contextualSpacing/>
        <w:rPr>
          <w:rFonts w:ascii="Arial" w:eastAsia="Arial" w:hAnsi="Arial" w:cs="Arial"/>
          <w:lang w:val="en"/>
        </w:rPr>
      </w:pPr>
      <w:r w:rsidRPr="00713E71">
        <w:rPr>
          <w:rFonts w:ascii="Arial" w:eastAsia="Arial" w:hAnsi="Arial" w:cs="Arial"/>
          <w:lang w:val="en"/>
        </w:rPr>
        <w:t xml:space="preserve">Leadership (e.g. change in roles, champions to lead change, active involvement). </w:t>
      </w:r>
    </w:p>
    <w:p w14:paraId="27AE3C35" w14:textId="77777777" w:rsidR="00393A16" w:rsidRPr="00713E71" w:rsidRDefault="00393A16" w:rsidP="00393A16">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800"/>
        <w:contextualSpacing/>
        <w:rPr>
          <w:rFonts w:ascii="Arial" w:eastAsia="Arial" w:hAnsi="Arial" w:cs="Arial"/>
          <w:lang w:val="en"/>
        </w:rPr>
      </w:pPr>
      <w:r w:rsidRPr="00713E71">
        <w:rPr>
          <w:rFonts w:ascii="Arial" w:eastAsia="Arial" w:hAnsi="Arial" w:cs="Arial"/>
          <w:lang w:val="en"/>
        </w:rPr>
        <w:t>Resources (e.g. capacity, monitoring of adoption to ensure sustained changes, time challenges).</w:t>
      </w:r>
    </w:p>
    <w:p w14:paraId="62489598" w14:textId="77777777" w:rsidR="00393A16" w:rsidRPr="00713E71" w:rsidRDefault="00393A16" w:rsidP="00393A16">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800"/>
        <w:contextualSpacing/>
        <w:rPr>
          <w:rFonts w:ascii="Arial" w:eastAsia="Arial" w:hAnsi="Arial" w:cs="Arial"/>
          <w:lang w:val="en"/>
        </w:rPr>
      </w:pPr>
      <w:r w:rsidRPr="00713E71">
        <w:rPr>
          <w:rFonts w:ascii="Arial" w:eastAsia="Arial" w:hAnsi="Arial" w:cs="Arial"/>
          <w:lang w:val="en"/>
        </w:rPr>
        <w:t xml:space="preserve">Priority (e.g., change in priority, focus on different policies).  </w:t>
      </w:r>
    </w:p>
    <w:p w14:paraId="159FC7FB" w14:textId="77777777" w:rsidR="00393A16" w:rsidRPr="00713E71" w:rsidRDefault="00393A16" w:rsidP="00393A16">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800"/>
        <w:contextualSpacing/>
        <w:rPr>
          <w:rFonts w:ascii="Arial" w:eastAsia="Arial" w:hAnsi="Arial" w:cs="Arial"/>
          <w:lang w:val="en"/>
        </w:rPr>
      </w:pPr>
      <w:r w:rsidRPr="00713E71">
        <w:rPr>
          <w:rFonts w:ascii="Arial" w:eastAsia="Arial" w:hAnsi="Arial" w:cs="Arial"/>
          <w:lang w:val="en"/>
        </w:rPr>
        <w:t xml:space="preserve">Challenges in political environment (e.g. electoral uncertainty, policy instability, weak governance practices, violent conflict, humanitarian crisis).  </w:t>
      </w:r>
    </w:p>
    <w:p w14:paraId="2DC7A0E8" w14:textId="77777777" w:rsidR="00393A16" w:rsidRPr="00713E71" w:rsidRDefault="00393A16" w:rsidP="00393A16">
      <w:pPr>
        <w:spacing w:line="276" w:lineRule="auto"/>
        <w:ind w:left="1800"/>
        <w:contextualSpacing/>
        <w:rPr>
          <w:rFonts w:ascii="Arial" w:eastAsia="Arial" w:hAnsi="Arial" w:cs="Arial"/>
          <w:lang w:val="en"/>
        </w:rPr>
      </w:pPr>
    </w:p>
    <w:p w14:paraId="5E74AB03" w14:textId="77777777" w:rsidR="00393A16" w:rsidRPr="00713E71" w:rsidRDefault="00393A16" w:rsidP="00393A16">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In your opinion, what changes would you like to see with the policy or program?</w:t>
      </w:r>
    </w:p>
    <w:p w14:paraId="3CD17DEA" w14:textId="77777777" w:rsidR="00393A16" w:rsidRPr="00713E71" w:rsidRDefault="00393A16" w:rsidP="00393A16">
      <w:pPr>
        <w:spacing w:line="276" w:lineRule="auto"/>
        <w:rPr>
          <w:rFonts w:ascii="Arial" w:eastAsia="Arial" w:hAnsi="Arial" w:cs="Arial"/>
          <w:lang w:val="en"/>
        </w:rPr>
      </w:pPr>
    </w:p>
    <w:p w14:paraId="4BD83C18" w14:textId="77777777" w:rsidR="00393A16" w:rsidRPr="00713E71" w:rsidRDefault="00393A16" w:rsidP="00393A16">
      <w:pPr>
        <w:spacing w:line="276" w:lineRule="auto"/>
        <w:rPr>
          <w:rFonts w:ascii="Arial" w:eastAsia="Arial" w:hAnsi="Arial" w:cs="Arial"/>
          <w:lang w:val="en"/>
        </w:rPr>
      </w:pPr>
      <w:r w:rsidRPr="00713E71">
        <w:rPr>
          <w:rFonts w:ascii="Arial" w:eastAsia="Arial" w:hAnsi="Arial" w:cs="Arial"/>
          <w:lang w:val="en"/>
        </w:rPr>
        <w:t xml:space="preserve">If unsure of changes:  </w:t>
      </w:r>
    </w:p>
    <w:p w14:paraId="41864680" w14:textId="77777777" w:rsidR="00393A16" w:rsidRPr="00713E71" w:rsidRDefault="00393A16" w:rsidP="00393A16">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What was the last known update or status of the policy or program?</w:t>
      </w:r>
    </w:p>
    <w:p w14:paraId="574B77E9" w14:textId="77777777" w:rsidR="00393A16" w:rsidRPr="00713E71" w:rsidRDefault="00393A16" w:rsidP="00393A16">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In your opinion, what changes would you like to see with the policy or program? </w:t>
      </w:r>
    </w:p>
    <w:p w14:paraId="05441691" w14:textId="77777777" w:rsidR="00393A16" w:rsidRPr="00713E71" w:rsidRDefault="00393A16" w:rsidP="00393A16">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b/>
          <w:bCs/>
          <w:lang w:val="en"/>
        </w:rPr>
      </w:pPr>
      <w:r w:rsidRPr="00713E71">
        <w:rPr>
          <w:rFonts w:ascii="Arial" w:eastAsia="Arial" w:hAnsi="Arial" w:cs="Arial"/>
          <w:lang w:val="en"/>
        </w:rPr>
        <w:t xml:space="preserve">What are the proposed future plans for the policy or program, if any?  </w:t>
      </w:r>
    </w:p>
    <w:p w14:paraId="202261E3" w14:textId="77777777" w:rsidR="00393A16" w:rsidRPr="00713E71" w:rsidRDefault="00393A16" w:rsidP="00393A16">
      <w:pPr>
        <w:rPr>
          <w:rFonts w:ascii="Arial" w:hAnsi="Arial" w:cs="Arial"/>
          <w:lang w:val="en"/>
        </w:rPr>
      </w:pPr>
    </w:p>
    <w:p w14:paraId="6212178E" w14:textId="77777777" w:rsidR="00393A16" w:rsidRPr="00713E71" w:rsidRDefault="00393A16" w:rsidP="00393A16">
      <w:pPr>
        <w:rPr>
          <w:rFonts w:ascii="Arial" w:hAnsi="Arial" w:cs="Arial"/>
          <w:i/>
          <w:lang w:val="en"/>
        </w:rPr>
      </w:pPr>
      <w:r w:rsidRPr="00713E71">
        <w:rPr>
          <w:rFonts w:ascii="Arial" w:hAnsi="Arial" w:cs="Arial"/>
          <w:i/>
          <w:lang w:val="en"/>
        </w:rPr>
        <w:t xml:space="preserve">Facilitators and barriers of implementing policies and programs in the IDRC countries.  </w:t>
      </w:r>
    </w:p>
    <w:p w14:paraId="6B1E9779" w14:textId="77777777" w:rsidR="00393A16" w:rsidRPr="00713E71" w:rsidRDefault="00393A16" w:rsidP="00393A16">
      <w:pPr>
        <w:spacing w:line="276" w:lineRule="auto"/>
        <w:rPr>
          <w:rFonts w:ascii="Arial" w:eastAsia="Arial" w:hAnsi="Arial" w:cs="Arial"/>
          <w:lang w:val="en"/>
        </w:rPr>
      </w:pPr>
    </w:p>
    <w:p w14:paraId="0FA5E496" w14:textId="77777777" w:rsidR="00393A16" w:rsidRPr="00713E71" w:rsidRDefault="00393A16" w:rsidP="00393A16">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I am going to ask you about the barriers that impede the adoption of research into policies and programs.  One type of barrier is </w:t>
      </w:r>
      <w:r w:rsidRPr="00713E71">
        <w:rPr>
          <w:rFonts w:ascii="Arial" w:eastAsia="Arial" w:hAnsi="Arial" w:cs="Arial"/>
          <w:b/>
          <w:u w:val="single"/>
          <w:lang w:val="en"/>
        </w:rPr>
        <w:t>context</w:t>
      </w:r>
      <w:r w:rsidRPr="00713E71">
        <w:rPr>
          <w:rFonts w:ascii="Arial" w:eastAsia="Arial" w:hAnsi="Arial" w:cs="Arial"/>
          <w:b/>
          <w:lang w:val="en"/>
        </w:rPr>
        <w:t xml:space="preserve">, </w:t>
      </w:r>
      <w:r w:rsidRPr="00713E71">
        <w:rPr>
          <w:rFonts w:ascii="Arial" w:eastAsia="Arial" w:hAnsi="Arial" w:cs="Arial"/>
          <w:lang w:val="en"/>
        </w:rPr>
        <w:t xml:space="preserve">which includes: </w:t>
      </w:r>
    </w:p>
    <w:p w14:paraId="6A3F0A0F" w14:textId="77777777" w:rsidR="00393A16" w:rsidRPr="00713E71" w:rsidRDefault="00393A16" w:rsidP="00393A16">
      <w:pPr>
        <w:spacing w:line="276" w:lineRule="auto"/>
        <w:ind w:left="360"/>
        <w:contextualSpacing/>
        <w:rPr>
          <w:rFonts w:ascii="Arial" w:eastAsia="Arial" w:hAnsi="Arial" w:cs="Arial"/>
          <w:lang w:val="en"/>
        </w:rPr>
      </w:pPr>
    </w:p>
    <w:p w14:paraId="0F71CACD" w14:textId="77777777" w:rsidR="00393A16" w:rsidRPr="00713E71" w:rsidRDefault="00393A16" w:rsidP="00393A16">
      <w:pPr>
        <w:numPr>
          <w:ilvl w:val="0"/>
          <w:numId w:val="26"/>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social; </w:t>
      </w:r>
    </w:p>
    <w:p w14:paraId="1B7DDCC9" w14:textId="77777777" w:rsidR="00393A16" w:rsidRPr="00713E71" w:rsidRDefault="00393A16" w:rsidP="00393A16">
      <w:pPr>
        <w:numPr>
          <w:ilvl w:val="0"/>
          <w:numId w:val="26"/>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economic and cultural factors; </w:t>
      </w:r>
    </w:p>
    <w:p w14:paraId="468BDB58" w14:textId="77777777" w:rsidR="00393A16" w:rsidRPr="00713E71" w:rsidRDefault="00393A16" w:rsidP="00393A16">
      <w:pPr>
        <w:numPr>
          <w:ilvl w:val="0"/>
          <w:numId w:val="26"/>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national and local policies; </w:t>
      </w:r>
    </w:p>
    <w:p w14:paraId="7E6A8E04" w14:textId="77777777" w:rsidR="00393A16" w:rsidRPr="00713E71" w:rsidRDefault="00393A16" w:rsidP="00393A16">
      <w:pPr>
        <w:numPr>
          <w:ilvl w:val="0"/>
          <w:numId w:val="26"/>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trends or governance; and </w:t>
      </w:r>
    </w:p>
    <w:p w14:paraId="58D7217E" w14:textId="77777777" w:rsidR="00393A16" w:rsidRPr="00713E71" w:rsidRDefault="00393A16" w:rsidP="00393A16">
      <w:pPr>
        <w:numPr>
          <w:ilvl w:val="0"/>
          <w:numId w:val="26"/>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historical context. </w:t>
      </w:r>
    </w:p>
    <w:p w14:paraId="502CCA4B" w14:textId="77777777" w:rsidR="00393A16" w:rsidRPr="00713E71" w:rsidRDefault="00393A16" w:rsidP="00393A16">
      <w:pPr>
        <w:spacing w:line="276" w:lineRule="auto"/>
        <w:rPr>
          <w:rFonts w:ascii="Arial" w:eastAsia="Arial" w:hAnsi="Arial" w:cs="Arial"/>
          <w:lang w:val="en"/>
        </w:rPr>
      </w:pPr>
    </w:p>
    <w:p w14:paraId="6159922F" w14:textId="77777777" w:rsidR="00393A16" w:rsidRPr="00713E71" w:rsidRDefault="00393A16" w:rsidP="00393A16">
      <w:pPr>
        <w:spacing w:line="276" w:lineRule="auto"/>
        <w:rPr>
          <w:rFonts w:ascii="Arial" w:eastAsia="Arial" w:hAnsi="Arial" w:cs="Arial"/>
          <w:lang w:val="en"/>
        </w:rPr>
      </w:pPr>
      <w:r w:rsidRPr="00713E71">
        <w:rPr>
          <w:rFonts w:ascii="Arial" w:eastAsia="Arial" w:hAnsi="Arial" w:cs="Arial"/>
          <w:lang w:val="en"/>
        </w:rPr>
        <w:t xml:space="preserve">These contextual factors may influence policy development and implementation related to sodium reduction.  Please describe any context barriers that would influence the adoption of sodium reduction policies and programs in your country.  </w:t>
      </w:r>
    </w:p>
    <w:p w14:paraId="444A0757" w14:textId="77777777" w:rsidR="00393A16" w:rsidRPr="00713E71" w:rsidRDefault="00393A16" w:rsidP="00393A16">
      <w:pPr>
        <w:spacing w:line="276" w:lineRule="auto"/>
        <w:ind w:left="360"/>
        <w:contextualSpacing/>
        <w:rPr>
          <w:rFonts w:ascii="Arial" w:eastAsia="Arial" w:hAnsi="Arial" w:cs="Arial"/>
          <w:lang w:val="en"/>
        </w:rPr>
      </w:pPr>
    </w:p>
    <w:p w14:paraId="67086E84" w14:textId="77777777" w:rsidR="00393A16" w:rsidRPr="00713E71" w:rsidRDefault="00393A16" w:rsidP="00393A16">
      <w:pPr>
        <w:spacing w:line="276" w:lineRule="auto"/>
        <w:ind w:left="360"/>
        <w:rPr>
          <w:rFonts w:ascii="Arial" w:eastAsia="Arial" w:hAnsi="Arial" w:cs="Arial"/>
          <w:lang w:val="en"/>
        </w:rPr>
      </w:pPr>
      <w:r w:rsidRPr="00713E71">
        <w:rPr>
          <w:rFonts w:ascii="Arial" w:eastAsia="Arial" w:hAnsi="Arial" w:cs="Arial"/>
          <w:i/>
          <w:lang w:val="en"/>
        </w:rPr>
        <w:t>Probe the importance of</w:t>
      </w:r>
      <w:r w:rsidRPr="00713E71">
        <w:rPr>
          <w:rFonts w:ascii="Arial" w:eastAsia="Arial" w:hAnsi="Arial" w:cs="Arial"/>
          <w:lang w:val="en"/>
        </w:rPr>
        <w:t xml:space="preserve">: </w:t>
      </w:r>
    </w:p>
    <w:p w14:paraId="4984BCF5" w14:textId="77777777" w:rsidR="00393A16" w:rsidRPr="00713E71" w:rsidRDefault="00393A16" w:rsidP="00393A16">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080"/>
        <w:contextualSpacing/>
        <w:rPr>
          <w:rFonts w:ascii="Arial" w:eastAsia="Arial" w:hAnsi="Arial" w:cs="Arial"/>
          <w:lang w:val="en"/>
        </w:rPr>
      </w:pPr>
      <w:r w:rsidRPr="00713E71">
        <w:rPr>
          <w:rFonts w:ascii="Arial" w:eastAsia="Arial" w:hAnsi="Arial" w:cs="Arial"/>
          <w:lang w:val="en"/>
        </w:rPr>
        <w:t xml:space="preserve">Challenges in political environment (e.g. electoral uncertainty, policy instability, weak governance practices, violent conflict, humanitarian crisis).  </w:t>
      </w:r>
    </w:p>
    <w:p w14:paraId="0451D847" w14:textId="77777777" w:rsidR="00393A16" w:rsidRPr="00713E71" w:rsidRDefault="00393A16" w:rsidP="00393A16">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080"/>
        <w:contextualSpacing/>
        <w:rPr>
          <w:rFonts w:ascii="Arial" w:eastAsia="Arial" w:hAnsi="Arial" w:cs="Arial"/>
          <w:lang w:val="en"/>
        </w:rPr>
      </w:pPr>
      <w:r w:rsidRPr="00713E71">
        <w:rPr>
          <w:rFonts w:ascii="Arial" w:eastAsia="Arial" w:hAnsi="Arial" w:cs="Arial"/>
          <w:lang w:val="en"/>
        </w:rPr>
        <w:t xml:space="preserve">Changes in administration. </w:t>
      </w:r>
    </w:p>
    <w:p w14:paraId="52E2C407" w14:textId="77777777" w:rsidR="00393A16" w:rsidRPr="00713E71" w:rsidRDefault="00393A16" w:rsidP="00393A16">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080"/>
        <w:contextualSpacing/>
        <w:rPr>
          <w:rFonts w:ascii="Arial" w:eastAsia="Arial" w:hAnsi="Arial" w:cs="Arial"/>
          <w:lang w:val="en"/>
        </w:rPr>
      </w:pPr>
      <w:r w:rsidRPr="00713E71">
        <w:rPr>
          <w:rFonts w:ascii="Arial" w:eastAsia="Arial" w:hAnsi="Arial" w:cs="Arial"/>
          <w:lang w:val="en"/>
        </w:rPr>
        <w:lastRenderedPageBreak/>
        <w:t xml:space="preserve">State structure and the relationship between the executive and legislative branches.  </w:t>
      </w:r>
    </w:p>
    <w:p w14:paraId="60872F23" w14:textId="77777777" w:rsidR="00393A16" w:rsidRPr="00713E71" w:rsidRDefault="00393A16" w:rsidP="00393A16">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080"/>
        <w:contextualSpacing/>
        <w:rPr>
          <w:rFonts w:ascii="Arial" w:eastAsia="Arial" w:hAnsi="Arial" w:cs="Arial"/>
          <w:lang w:val="en"/>
        </w:rPr>
      </w:pPr>
      <w:r w:rsidRPr="00713E71">
        <w:rPr>
          <w:rFonts w:ascii="Arial" w:eastAsia="Arial" w:hAnsi="Arial" w:cs="Arial"/>
          <w:lang w:val="en"/>
        </w:rPr>
        <w:t xml:space="preserve">Restrictions in economic resources. </w:t>
      </w:r>
    </w:p>
    <w:p w14:paraId="3D282F73" w14:textId="77777777" w:rsidR="00393A16" w:rsidRPr="00713E71" w:rsidRDefault="00393A16" w:rsidP="00393A16">
      <w:pPr>
        <w:spacing w:line="276" w:lineRule="auto"/>
        <w:rPr>
          <w:rFonts w:ascii="Arial" w:eastAsia="Arial" w:hAnsi="Arial" w:cs="Arial"/>
          <w:lang w:val="en"/>
        </w:rPr>
      </w:pPr>
    </w:p>
    <w:p w14:paraId="49B13188" w14:textId="77777777" w:rsidR="00393A16" w:rsidRPr="00713E71" w:rsidRDefault="00393A16" w:rsidP="00393A16">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Now I would like to ask you about facilitators, which are factors that help or enable the uptake of research into policies and programs related to sodium reduction.  What are </w:t>
      </w:r>
      <w:r w:rsidRPr="00713E71">
        <w:rPr>
          <w:rFonts w:ascii="Arial" w:eastAsia="Arial" w:hAnsi="Arial" w:cs="Arial"/>
          <w:b/>
          <w:u w:val="single"/>
          <w:lang w:val="en"/>
        </w:rPr>
        <w:t>context facilitators</w:t>
      </w:r>
      <w:r w:rsidRPr="00713E71">
        <w:rPr>
          <w:rFonts w:ascii="Arial" w:eastAsia="Arial" w:hAnsi="Arial" w:cs="Arial"/>
          <w:lang w:val="en"/>
        </w:rPr>
        <w:t xml:space="preserve"> that have influenced the adoption research into policies and programs in your country?  </w:t>
      </w:r>
    </w:p>
    <w:p w14:paraId="2DC617AF" w14:textId="77777777" w:rsidR="00393A16" w:rsidRPr="00713E71" w:rsidRDefault="00393A16" w:rsidP="00393A16">
      <w:pPr>
        <w:spacing w:line="276" w:lineRule="auto"/>
        <w:rPr>
          <w:rFonts w:ascii="Arial" w:eastAsia="Arial" w:hAnsi="Arial" w:cs="Arial"/>
          <w:lang w:val="en"/>
        </w:rPr>
      </w:pPr>
    </w:p>
    <w:p w14:paraId="23874FEB" w14:textId="77777777" w:rsidR="00393A16" w:rsidRPr="00713E71" w:rsidRDefault="00393A16" w:rsidP="00393A16">
      <w:pPr>
        <w:spacing w:line="276" w:lineRule="auto"/>
        <w:rPr>
          <w:rFonts w:ascii="Arial" w:eastAsia="Arial" w:hAnsi="Arial" w:cs="Arial"/>
          <w:i/>
          <w:lang w:val="en"/>
        </w:rPr>
      </w:pPr>
      <w:r w:rsidRPr="00713E71">
        <w:rPr>
          <w:rFonts w:ascii="Arial" w:eastAsia="Arial" w:hAnsi="Arial" w:cs="Arial"/>
          <w:i/>
          <w:lang w:val="en"/>
        </w:rPr>
        <w:t xml:space="preserve">Probe:  </w:t>
      </w:r>
    </w:p>
    <w:p w14:paraId="1911BED1" w14:textId="389E3438" w:rsidR="00393A16" w:rsidRPr="00713E71" w:rsidRDefault="00393A16" w:rsidP="00393A16">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Organization’s attitudes and perceptions of research utilization.</w:t>
      </w:r>
    </w:p>
    <w:p w14:paraId="58D22699" w14:textId="77777777" w:rsidR="00393A16" w:rsidRPr="00713E71" w:rsidRDefault="00393A16" w:rsidP="00393A16">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Observing other Latin American countries adopt research data to create policies or laws to regulate sodium content in food sources.</w:t>
      </w:r>
    </w:p>
    <w:p w14:paraId="111FB126" w14:textId="77777777" w:rsidR="00393A16" w:rsidRPr="00713E71" w:rsidRDefault="00393A16" w:rsidP="00393A16">
      <w:pPr>
        <w:spacing w:line="276" w:lineRule="auto"/>
        <w:ind w:left="720"/>
        <w:contextualSpacing/>
        <w:rPr>
          <w:rFonts w:ascii="Arial" w:eastAsia="Arial" w:hAnsi="Arial" w:cs="Arial"/>
          <w:lang w:val="en"/>
        </w:rPr>
      </w:pPr>
    </w:p>
    <w:p w14:paraId="07DBB20F" w14:textId="77777777" w:rsidR="00393A16" w:rsidRPr="00713E71" w:rsidRDefault="00393A16" w:rsidP="00393A16">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Next, I would like to ask you about any </w:t>
      </w:r>
      <w:r w:rsidRPr="00713E71">
        <w:rPr>
          <w:rFonts w:ascii="Arial" w:eastAsia="Arial" w:hAnsi="Arial" w:cs="Arial"/>
          <w:b/>
          <w:u w:val="single"/>
          <w:lang w:val="en"/>
        </w:rPr>
        <w:t xml:space="preserve">barriers </w:t>
      </w:r>
      <w:r w:rsidRPr="00713E71">
        <w:rPr>
          <w:rFonts w:ascii="Arial" w:eastAsia="Arial" w:hAnsi="Arial" w:cs="Arial"/>
          <w:lang w:val="en"/>
        </w:rPr>
        <w:t xml:space="preserve">specifically related to the </w:t>
      </w:r>
      <w:r w:rsidRPr="00713E71">
        <w:rPr>
          <w:rFonts w:ascii="Arial" w:eastAsia="Arial" w:hAnsi="Arial" w:cs="Arial"/>
          <w:b/>
          <w:u w:val="single"/>
          <w:lang w:val="en"/>
        </w:rPr>
        <w:t>content (or attributes) of the research data</w:t>
      </w:r>
      <w:r w:rsidRPr="00713E71">
        <w:rPr>
          <w:rFonts w:ascii="Arial" w:eastAsia="Arial" w:hAnsi="Arial" w:cs="Arial"/>
          <w:lang w:val="en"/>
        </w:rPr>
        <w:t xml:space="preserve"> on dietary sodium. For example, content of research data includes the:  </w:t>
      </w:r>
    </w:p>
    <w:p w14:paraId="124AA638" w14:textId="77777777" w:rsidR="00393A16" w:rsidRPr="00713E71" w:rsidRDefault="00393A16" w:rsidP="00393A16">
      <w:pPr>
        <w:spacing w:line="276" w:lineRule="auto"/>
        <w:ind w:left="360"/>
        <w:contextualSpacing/>
        <w:rPr>
          <w:rFonts w:ascii="Arial" w:eastAsia="Arial" w:hAnsi="Arial" w:cs="Arial"/>
          <w:lang w:val="en"/>
        </w:rPr>
      </w:pPr>
    </w:p>
    <w:p w14:paraId="54D771BB" w14:textId="77777777" w:rsidR="00393A16" w:rsidRPr="00713E71" w:rsidRDefault="00393A16" w:rsidP="00393A16">
      <w:pPr>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strength of the data; </w:t>
      </w:r>
    </w:p>
    <w:p w14:paraId="68330665" w14:textId="77777777" w:rsidR="00393A16" w:rsidRPr="00713E71" w:rsidRDefault="00393A16" w:rsidP="00393A16">
      <w:pPr>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innovation of the research; </w:t>
      </w:r>
    </w:p>
    <w:p w14:paraId="08894D60" w14:textId="77777777" w:rsidR="00393A16" w:rsidRPr="00713E71" w:rsidRDefault="00393A16" w:rsidP="00393A16">
      <w:pPr>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gaps in the evidence, and </w:t>
      </w:r>
    </w:p>
    <w:p w14:paraId="166A18F2" w14:textId="77777777" w:rsidR="00393A16" w:rsidRPr="00713E71" w:rsidRDefault="00393A16" w:rsidP="00393A16">
      <w:pPr>
        <w:numPr>
          <w:ilvl w:val="0"/>
          <w:numId w:val="27"/>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relevance of the data to your country.  </w:t>
      </w:r>
    </w:p>
    <w:p w14:paraId="7F4BB0CF" w14:textId="77777777" w:rsidR="00393A16" w:rsidRPr="00713E71" w:rsidRDefault="00393A16" w:rsidP="00393A16">
      <w:pPr>
        <w:spacing w:line="276" w:lineRule="auto"/>
        <w:rPr>
          <w:rFonts w:ascii="Arial" w:eastAsia="Arial" w:hAnsi="Arial" w:cs="Arial"/>
          <w:lang w:val="en"/>
        </w:rPr>
      </w:pPr>
      <w:r w:rsidRPr="00713E71">
        <w:rPr>
          <w:rFonts w:ascii="Arial" w:eastAsia="Arial" w:hAnsi="Arial" w:cs="Arial"/>
          <w:lang w:val="en"/>
        </w:rPr>
        <w:t xml:space="preserve">Please describe any barriers related to the content of research data that have influenced sodium reduction policies and programs in your country. </w:t>
      </w:r>
    </w:p>
    <w:p w14:paraId="15CAFE8C" w14:textId="77777777" w:rsidR="00393A16" w:rsidRPr="00713E71" w:rsidRDefault="00393A16" w:rsidP="00393A16">
      <w:pPr>
        <w:spacing w:line="276" w:lineRule="auto"/>
        <w:rPr>
          <w:rFonts w:ascii="Arial" w:eastAsia="Arial" w:hAnsi="Arial" w:cs="Arial"/>
          <w:lang w:val="en"/>
        </w:rPr>
      </w:pPr>
    </w:p>
    <w:p w14:paraId="2793F264" w14:textId="77777777" w:rsidR="00393A16" w:rsidRPr="00713E71" w:rsidRDefault="00393A16" w:rsidP="00393A16">
      <w:pPr>
        <w:spacing w:line="276" w:lineRule="auto"/>
        <w:rPr>
          <w:rFonts w:ascii="Arial" w:eastAsia="Arial" w:hAnsi="Arial" w:cs="Arial"/>
          <w:i/>
          <w:lang w:val="en"/>
        </w:rPr>
      </w:pPr>
      <w:r w:rsidRPr="00713E71">
        <w:rPr>
          <w:rFonts w:ascii="Arial" w:eastAsia="Arial" w:hAnsi="Arial" w:cs="Arial"/>
          <w:i/>
          <w:lang w:val="en"/>
        </w:rPr>
        <w:t>Probes:</w:t>
      </w:r>
    </w:p>
    <w:p w14:paraId="71C69C46" w14:textId="77777777" w:rsidR="00393A16" w:rsidRPr="00713E71" w:rsidRDefault="00393A16" w:rsidP="00393A16">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Challenges with interpreting the research data. </w:t>
      </w:r>
    </w:p>
    <w:p w14:paraId="6B66213D" w14:textId="77777777" w:rsidR="00393A16" w:rsidRPr="00713E71" w:rsidRDefault="00393A16" w:rsidP="00393A16">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Language too technical and statistical. </w:t>
      </w:r>
    </w:p>
    <w:p w14:paraId="48160C15" w14:textId="77777777" w:rsidR="00393A16" w:rsidRPr="00713E71" w:rsidRDefault="00393A16" w:rsidP="00393A16">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Value on NCD prevention is not clear.</w:t>
      </w:r>
    </w:p>
    <w:p w14:paraId="10DA6344" w14:textId="77777777" w:rsidR="00393A16" w:rsidRPr="00713E71" w:rsidRDefault="00393A16" w:rsidP="00393A16">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Innovative findings.</w:t>
      </w:r>
    </w:p>
    <w:p w14:paraId="251ECED1" w14:textId="77777777" w:rsidR="00393A16" w:rsidRPr="00713E71" w:rsidRDefault="00393A16" w:rsidP="00393A16">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Lack of credibility of research findings.</w:t>
      </w:r>
    </w:p>
    <w:p w14:paraId="29F0FAB9" w14:textId="77777777" w:rsidR="00393A16" w:rsidRPr="00713E71" w:rsidRDefault="00393A16" w:rsidP="00393A16">
      <w:pPr>
        <w:spacing w:line="276" w:lineRule="auto"/>
        <w:rPr>
          <w:rFonts w:ascii="Arial" w:eastAsia="Arial" w:hAnsi="Arial" w:cs="Arial"/>
          <w:lang w:val="en"/>
        </w:rPr>
      </w:pPr>
    </w:p>
    <w:p w14:paraId="1CCF5A09" w14:textId="1891350D" w:rsidR="00393A16" w:rsidRPr="00713E71" w:rsidRDefault="00393A16" w:rsidP="00393A16">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Now I would like to ask you about any </w:t>
      </w:r>
      <w:r w:rsidRPr="00713E71">
        <w:rPr>
          <w:rFonts w:ascii="Arial" w:eastAsia="Arial" w:hAnsi="Arial" w:cs="Arial"/>
          <w:b/>
          <w:u w:val="single"/>
          <w:lang w:val="en"/>
        </w:rPr>
        <w:t>facilitators</w:t>
      </w:r>
      <w:r w:rsidRPr="00713E71">
        <w:rPr>
          <w:rFonts w:ascii="Arial" w:eastAsia="Arial" w:hAnsi="Arial" w:cs="Arial"/>
          <w:lang w:val="en"/>
        </w:rPr>
        <w:t xml:space="preserve"> related to </w:t>
      </w:r>
      <w:r w:rsidRPr="00713E71">
        <w:rPr>
          <w:rFonts w:ascii="Arial" w:eastAsia="Arial" w:hAnsi="Arial" w:cs="Arial"/>
          <w:b/>
          <w:u w:val="single"/>
          <w:lang w:val="en"/>
        </w:rPr>
        <w:t>the content (or attributes) of the research data</w:t>
      </w:r>
      <w:r w:rsidRPr="00713E71">
        <w:rPr>
          <w:rFonts w:ascii="Arial" w:eastAsia="Arial" w:hAnsi="Arial" w:cs="Arial"/>
          <w:lang w:val="en"/>
        </w:rPr>
        <w:t xml:space="preserve"> that may influence the adoption into sodium reduction policies and programs</w:t>
      </w:r>
      <w:r w:rsidR="00003EBD" w:rsidRPr="00713E71">
        <w:rPr>
          <w:rFonts w:ascii="Arial" w:eastAsia="Arial" w:hAnsi="Arial" w:cs="Arial"/>
          <w:lang w:val="en"/>
        </w:rPr>
        <w:t xml:space="preserve"> as well as the </w:t>
      </w:r>
      <w:r w:rsidRPr="00713E71">
        <w:rPr>
          <w:rFonts w:ascii="Arial" w:eastAsia="Arial" w:hAnsi="Arial" w:cs="Arial"/>
          <w:lang w:val="en"/>
        </w:rPr>
        <w:t xml:space="preserve">relative advantage of the content.  Please describe any facilitators related to the content of the research data that have influenced sodium reduction policies in your country.  </w:t>
      </w:r>
    </w:p>
    <w:p w14:paraId="59BDC20A" w14:textId="77777777" w:rsidR="00393A16" w:rsidRPr="00713E71" w:rsidRDefault="00393A16" w:rsidP="00393A16">
      <w:pPr>
        <w:spacing w:line="276" w:lineRule="auto"/>
        <w:rPr>
          <w:rFonts w:ascii="Arial" w:eastAsia="Arial" w:hAnsi="Arial" w:cs="Arial"/>
          <w:lang w:val="en"/>
        </w:rPr>
      </w:pPr>
    </w:p>
    <w:p w14:paraId="5FC9F15E" w14:textId="77777777" w:rsidR="00393A16" w:rsidRPr="00713E71" w:rsidRDefault="00393A16" w:rsidP="00393A16">
      <w:pPr>
        <w:spacing w:line="276" w:lineRule="auto"/>
        <w:rPr>
          <w:rFonts w:ascii="Arial" w:eastAsia="Arial" w:hAnsi="Arial" w:cs="Arial"/>
          <w:i/>
          <w:lang w:val="en"/>
        </w:rPr>
      </w:pPr>
      <w:r w:rsidRPr="00713E71">
        <w:rPr>
          <w:rFonts w:ascii="Arial" w:eastAsia="Arial" w:hAnsi="Arial" w:cs="Arial"/>
          <w:i/>
          <w:lang w:val="en"/>
        </w:rPr>
        <w:t>Probe:</w:t>
      </w:r>
    </w:p>
    <w:p w14:paraId="613D8707" w14:textId="77777777" w:rsidR="00393A16" w:rsidRPr="00713E71" w:rsidRDefault="00393A16" w:rsidP="00393A16">
      <w:pPr>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lastRenderedPageBreak/>
        <w:t xml:space="preserve">Type of research approach (e.g. biomedical or clinical research versus social science observational research).   </w:t>
      </w:r>
    </w:p>
    <w:p w14:paraId="1071F641" w14:textId="77777777" w:rsidR="00393A16" w:rsidRPr="00713E71" w:rsidRDefault="00393A16" w:rsidP="00393A16">
      <w:pPr>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Maturity of research in the field (e.g. empirical research, journals, conferences, presence of experienced researchers in the field),  </w:t>
      </w:r>
    </w:p>
    <w:p w14:paraId="7F00E5DD" w14:textId="77777777" w:rsidR="00393A16" w:rsidRPr="00713E71" w:rsidRDefault="00393A16" w:rsidP="00393A16">
      <w:pPr>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Specificity of the research (e.g. targeted, short-term results, cost effective benefits).  </w:t>
      </w:r>
    </w:p>
    <w:p w14:paraId="607F4FB6" w14:textId="77777777" w:rsidR="00393A16" w:rsidRPr="00713E71" w:rsidRDefault="00393A16" w:rsidP="00393A16">
      <w:pPr>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Communication training on developing policy briefs, delivering testimonies to legislative bodies, executive branch members, or policymaking groups.  </w:t>
      </w:r>
    </w:p>
    <w:p w14:paraId="0F21DFD9" w14:textId="77777777" w:rsidR="00393A16" w:rsidRPr="00713E71" w:rsidRDefault="00393A16" w:rsidP="00393A16">
      <w:pPr>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Information sources (e.g. media, emails, and brief publications). </w:t>
      </w:r>
    </w:p>
    <w:p w14:paraId="21953C6F" w14:textId="77777777" w:rsidR="00393A16" w:rsidRPr="00713E71" w:rsidRDefault="00393A16" w:rsidP="00393A16">
      <w:pPr>
        <w:spacing w:line="276" w:lineRule="auto"/>
        <w:rPr>
          <w:rFonts w:ascii="Arial" w:eastAsia="Arial" w:hAnsi="Arial" w:cs="Arial"/>
          <w:lang w:val="en"/>
        </w:rPr>
      </w:pPr>
    </w:p>
    <w:p w14:paraId="753C356E" w14:textId="77777777" w:rsidR="00393A16" w:rsidRPr="00713E71" w:rsidRDefault="00393A16" w:rsidP="00393A16">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I would like to ask you about </w:t>
      </w:r>
      <w:r w:rsidRPr="00713E71">
        <w:rPr>
          <w:rFonts w:ascii="Arial" w:eastAsia="Arial" w:hAnsi="Arial" w:cs="Arial"/>
          <w:b/>
          <w:u w:val="single"/>
          <w:lang w:val="en"/>
        </w:rPr>
        <w:t>barriers</w:t>
      </w:r>
      <w:r w:rsidRPr="00713E71">
        <w:rPr>
          <w:rFonts w:ascii="Arial" w:eastAsia="Arial" w:hAnsi="Arial" w:cs="Arial"/>
          <w:lang w:val="en"/>
        </w:rPr>
        <w:t xml:space="preserve"> related to </w:t>
      </w:r>
      <w:r w:rsidRPr="00713E71">
        <w:rPr>
          <w:rFonts w:ascii="Arial" w:eastAsia="Arial" w:hAnsi="Arial" w:cs="Arial"/>
          <w:b/>
          <w:u w:val="single"/>
          <w:lang w:val="en"/>
        </w:rPr>
        <w:t>policy actors</w:t>
      </w:r>
      <w:r w:rsidRPr="00713E71">
        <w:rPr>
          <w:rFonts w:ascii="Arial" w:eastAsia="Arial" w:hAnsi="Arial" w:cs="Arial"/>
          <w:lang w:val="en"/>
        </w:rPr>
        <w:t xml:space="preserve"> which are any individual or group who are directly or indirectly involved in the policy process.  To name a few, policy actors may include:  </w:t>
      </w:r>
    </w:p>
    <w:p w14:paraId="21DAA543" w14:textId="77777777" w:rsidR="00393A16" w:rsidRPr="00713E71" w:rsidRDefault="00393A16" w:rsidP="00393A16">
      <w:pPr>
        <w:spacing w:line="276" w:lineRule="auto"/>
        <w:ind w:left="360"/>
        <w:contextualSpacing/>
        <w:rPr>
          <w:rFonts w:ascii="Arial" w:eastAsia="Arial" w:hAnsi="Arial" w:cs="Arial"/>
          <w:lang w:val="en"/>
        </w:rPr>
      </w:pPr>
    </w:p>
    <w:p w14:paraId="5C02CF2F" w14:textId="77777777" w:rsidR="00393A16" w:rsidRPr="00713E71" w:rsidRDefault="00393A16" w:rsidP="00393A16">
      <w:pPr>
        <w:numPr>
          <w:ilvl w:val="0"/>
          <w:numId w:val="28"/>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Governments; </w:t>
      </w:r>
    </w:p>
    <w:p w14:paraId="72D321BA" w14:textId="77777777" w:rsidR="00393A16" w:rsidRPr="00713E71" w:rsidRDefault="00393A16" w:rsidP="00393A16">
      <w:pPr>
        <w:numPr>
          <w:ilvl w:val="0"/>
          <w:numId w:val="28"/>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private organizations;</w:t>
      </w:r>
    </w:p>
    <w:p w14:paraId="28C1CCBD" w14:textId="77777777" w:rsidR="00393A16" w:rsidRPr="00713E71" w:rsidRDefault="00393A16" w:rsidP="00393A16">
      <w:pPr>
        <w:numPr>
          <w:ilvl w:val="0"/>
          <w:numId w:val="28"/>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non-governmental organizations;</w:t>
      </w:r>
    </w:p>
    <w:p w14:paraId="2DD8455B" w14:textId="77777777" w:rsidR="00393A16" w:rsidRPr="00713E71" w:rsidRDefault="00393A16" w:rsidP="00393A16">
      <w:pPr>
        <w:numPr>
          <w:ilvl w:val="0"/>
          <w:numId w:val="28"/>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civil society; and </w:t>
      </w:r>
    </w:p>
    <w:p w14:paraId="5CE96D9A" w14:textId="77777777" w:rsidR="00393A16" w:rsidRPr="00713E71" w:rsidRDefault="00393A16" w:rsidP="00393A16">
      <w:pPr>
        <w:numPr>
          <w:ilvl w:val="0"/>
          <w:numId w:val="28"/>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academia.  </w:t>
      </w:r>
    </w:p>
    <w:p w14:paraId="021E99F8" w14:textId="77777777" w:rsidR="00393A16" w:rsidRPr="00713E71" w:rsidRDefault="00393A16" w:rsidP="00393A16">
      <w:pPr>
        <w:spacing w:line="276" w:lineRule="auto"/>
        <w:rPr>
          <w:rFonts w:ascii="Arial" w:eastAsia="Arial" w:hAnsi="Arial" w:cs="Arial"/>
          <w:lang w:val="en"/>
        </w:rPr>
      </w:pPr>
    </w:p>
    <w:p w14:paraId="6B057D95" w14:textId="77777777" w:rsidR="00393A16" w:rsidRPr="00713E71" w:rsidRDefault="00393A16" w:rsidP="00393A16">
      <w:pPr>
        <w:spacing w:line="276" w:lineRule="auto"/>
        <w:rPr>
          <w:rFonts w:ascii="Arial" w:eastAsia="Arial" w:hAnsi="Arial" w:cs="Arial"/>
          <w:lang w:val="en"/>
        </w:rPr>
      </w:pPr>
      <w:r w:rsidRPr="00713E71">
        <w:rPr>
          <w:rFonts w:ascii="Arial" w:eastAsia="Arial" w:hAnsi="Arial" w:cs="Arial"/>
          <w:lang w:val="en"/>
        </w:rPr>
        <w:t xml:space="preserve">Please describe any </w:t>
      </w:r>
      <w:r w:rsidRPr="00713E71">
        <w:rPr>
          <w:rFonts w:ascii="Arial" w:eastAsia="Arial" w:hAnsi="Arial" w:cs="Arial"/>
          <w:b/>
          <w:u w:val="single"/>
          <w:lang w:val="en"/>
        </w:rPr>
        <w:t>barriers</w:t>
      </w:r>
      <w:r w:rsidRPr="00713E71">
        <w:rPr>
          <w:rFonts w:ascii="Arial" w:eastAsia="Arial" w:hAnsi="Arial" w:cs="Arial"/>
          <w:lang w:val="en"/>
        </w:rPr>
        <w:t xml:space="preserve"> related to the </w:t>
      </w:r>
      <w:r w:rsidRPr="00713E71">
        <w:rPr>
          <w:rFonts w:ascii="Arial" w:eastAsia="Arial" w:hAnsi="Arial" w:cs="Arial"/>
          <w:b/>
          <w:u w:val="single"/>
          <w:lang w:val="en"/>
        </w:rPr>
        <w:t>actors</w:t>
      </w:r>
      <w:r w:rsidRPr="00713E71">
        <w:rPr>
          <w:rFonts w:ascii="Arial" w:eastAsia="Arial" w:hAnsi="Arial" w:cs="Arial"/>
          <w:lang w:val="en"/>
        </w:rPr>
        <w:t xml:space="preserve"> involved that would influence the creation of policies and programs related to dietary sodium.</w:t>
      </w:r>
    </w:p>
    <w:p w14:paraId="4CAFA9B4" w14:textId="77777777" w:rsidR="00393A16" w:rsidRPr="00713E71" w:rsidRDefault="00393A16" w:rsidP="00393A16">
      <w:pPr>
        <w:spacing w:line="276" w:lineRule="auto"/>
        <w:rPr>
          <w:rFonts w:ascii="Arial" w:eastAsia="Arial" w:hAnsi="Arial" w:cs="Arial"/>
          <w:lang w:val="en"/>
        </w:rPr>
      </w:pPr>
    </w:p>
    <w:p w14:paraId="0A0E3071" w14:textId="77777777" w:rsidR="00393A16" w:rsidRPr="00713E71" w:rsidRDefault="00393A16" w:rsidP="00393A16">
      <w:pPr>
        <w:spacing w:line="276" w:lineRule="auto"/>
        <w:rPr>
          <w:rFonts w:ascii="Arial" w:eastAsia="Arial" w:hAnsi="Arial" w:cs="Arial"/>
          <w:i/>
          <w:lang w:val="en"/>
        </w:rPr>
      </w:pPr>
      <w:r w:rsidRPr="00713E71">
        <w:rPr>
          <w:rFonts w:ascii="Arial" w:eastAsia="Arial" w:hAnsi="Arial" w:cs="Arial"/>
          <w:i/>
          <w:lang w:val="en"/>
        </w:rPr>
        <w:t xml:space="preserve">Probe: </w:t>
      </w:r>
    </w:p>
    <w:p w14:paraId="5D650E8E" w14:textId="77777777" w:rsidR="00393A16" w:rsidRPr="00713E71" w:rsidRDefault="00393A16" w:rsidP="00393A16">
      <w:pPr>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Research driven by the public sector versus academia. </w:t>
      </w:r>
    </w:p>
    <w:p w14:paraId="08EC3D93" w14:textId="77777777" w:rsidR="00393A16" w:rsidRPr="00713E71" w:rsidRDefault="00393A16" w:rsidP="00393A16">
      <w:pPr>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Political culture (e.g. decision making based on experience and immediate pressures, rather than research evidence).  </w:t>
      </w:r>
    </w:p>
    <w:p w14:paraId="6A02D7AA" w14:textId="77777777" w:rsidR="00393A16" w:rsidRPr="00713E71" w:rsidRDefault="00393A16" w:rsidP="00393A16">
      <w:pPr>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Technical background to understand and interpret research results.  </w:t>
      </w:r>
    </w:p>
    <w:p w14:paraId="0A18757E" w14:textId="77777777" w:rsidR="00393A16" w:rsidRPr="00713E71" w:rsidRDefault="00393A16" w:rsidP="00393A16">
      <w:pPr>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Industry lobbying or interference.</w:t>
      </w:r>
    </w:p>
    <w:p w14:paraId="6760295B" w14:textId="77777777" w:rsidR="00393A16" w:rsidRPr="00713E71" w:rsidRDefault="00393A16" w:rsidP="00393A16">
      <w:pPr>
        <w:spacing w:line="276" w:lineRule="auto"/>
        <w:rPr>
          <w:rFonts w:ascii="Arial" w:eastAsia="Arial" w:hAnsi="Arial" w:cs="Arial"/>
          <w:lang w:val="en"/>
        </w:rPr>
      </w:pPr>
    </w:p>
    <w:p w14:paraId="6F1F65F1" w14:textId="77777777" w:rsidR="00393A16" w:rsidRPr="00713E71" w:rsidRDefault="00393A16" w:rsidP="00393A16">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Now, please describe any </w:t>
      </w:r>
      <w:r w:rsidRPr="00713E71">
        <w:rPr>
          <w:rFonts w:ascii="Arial" w:eastAsia="Arial" w:hAnsi="Arial" w:cs="Arial"/>
          <w:b/>
          <w:u w:val="single"/>
          <w:lang w:val="en"/>
        </w:rPr>
        <w:t>facilitators</w:t>
      </w:r>
      <w:r w:rsidRPr="00713E71">
        <w:rPr>
          <w:rFonts w:ascii="Arial" w:eastAsia="Arial" w:hAnsi="Arial" w:cs="Arial"/>
          <w:lang w:val="en"/>
        </w:rPr>
        <w:t xml:space="preserve"> related to the </w:t>
      </w:r>
      <w:r w:rsidRPr="00713E71">
        <w:rPr>
          <w:rFonts w:ascii="Arial" w:eastAsia="Arial" w:hAnsi="Arial" w:cs="Arial"/>
          <w:b/>
          <w:u w:val="single"/>
          <w:lang w:val="en"/>
        </w:rPr>
        <w:t>policy actors</w:t>
      </w:r>
      <w:r w:rsidRPr="00713E71">
        <w:rPr>
          <w:rFonts w:ascii="Arial" w:eastAsia="Arial" w:hAnsi="Arial" w:cs="Arial"/>
          <w:lang w:val="en"/>
        </w:rPr>
        <w:t xml:space="preserve"> involved that would influence the creation of policies and programs related to dietary sodium.</w:t>
      </w:r>
    </w:p>
    <w:p w14:paraId="2296BF3F" w14:textId="77777777" w:rsidR="00393A16" w:rsidRPr="00713E71" w:rsidRDefault="00393A16" w:rsidP="00393A16">
      <w:pPr>
        <w:spacing w:line="276" w:lineRule="auto"/>
        <w:rPr>
          <w:rFonts w:ascii="Arial" w:eastAsia="Arial" w:hAnsi="Arial" w:cs="Arial"/>
          <w:lang w:val="en"/>
        </w:rPr>
      </w:pPr>
    </w:p>
    <w:p w14:paraId="0C338E8F" w14:textId="77777777" w:rsidR="00393A16" w:rsidRPr="00713E71" w:rsidRDefault="00393A16" w:rsidP="00393A16">
      <w:pPr>
        <w:spacing w:line="276" w:lineRule="auto"/>
        <w:rPr>
          <w:rFonts w:ascii="Arial" w:eastAsia="Arial" w:hAnsi="Arial" w:cs="Arial"/>
          <w:i/>
          <w:lang w:val="en"/>
        </w:rPr>
      </w:pPr>
      <w:r w:rsidRPr="00713E71">
        <w:rPr>
          <w:rFonts w:ascii="Arial" w:eastAsia="Arial" w:hAnsi="Arial" w:cs="Arial"/>
          <w:i/>
          <w:lang w:val="en"/>
        </w:rPr>
        <w:t>Probe:</w:t>
      </w:r>
    </w:p>
    <w:p w14:paraId="30F0C00B" w14:textId="77777777" w:rsidR="00393A16" w:rsidRPr="00713E71" w:rsidRDefault="00393A16" w:rsidP="00393A16">
      <w:pPr>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Inter-professional social networks and collaborations.  E.g. non-governmental organizations, official research organizations in the health sector </w:t>
      </w:r>
    </w:p>
    <w:p w14:paraId="1F043366" w14:textId="77777777" w:rsidR="00393A16" w:rsidRPr="00713E71" w:rsidRDefault="00393A16" w:rsidP="00393A16">
      <w:pPr>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A dedicated facilitator or liaison (e.g. someone that is familiar with your country's political climate),  </w:t>
      </w:r>
    </w:p>
    <w:p w14:paraId="7F349BE1" w14:textId="77777777" w:rsidR="00393A16" w:rsidRPr="00713E71" w:rsidRDefault="00393A16" w:rsidP="00393A16">
      <w:pPr>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Mass media.  </w:t>
      </w:r>
    </w:p>
    <w:p w14:paraId="204D000D" w14:textId="77777777" w:rsidR="00393A16" w:rsidRPr="00713E71" w:rsidRDefault="00393A16" w:rsidP="00393A16">
      <w:pPr>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Key interest groups (E.g. members of the public, private industry).  </w:t>
      </w:r>
    </w:p>
    <w:p w14:paraId="4507A932" w14:textId="77777777" w:rsidR="00393A16" w:rsidRPr="00713E71" w:rsidRDefault="00393A16" w:rsidP="00393A16">
      <w:pPr>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lastRenderedPageBreak/>
        <w:t>International support (e.g. foreign donors).</w:t>
      </w:r>
    </w:p>
    <w:p w14:paraId="51F2BF06" w14:textId="77777777" w:rsidR="00393A16" w:rsidRPr="00713E71" w:rsidRDefault="00393A16" w:rsidP="00393A16">
      <w:pPr>
        <w:spacing w:line="276" w:lineRule="auto"/>
        <w:rPr>
          <w:rFonts w:ascii="Arial" w:eastAsia="Arial" w:hAnsi="Arial" w:cs="Arial"/>
          <w:lang w:val="en"/>
        </w:rPr>
      </w:pPr>
    </w:p>
    <w:p w14:paraId="68973D8B" w14:textId="77777777" w:rsidR="00393A16" w:rsidRPr="00713E71" w:rsidRDefault="00393A16" w:rsidP="00393A16">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I would like to ask you about any </w:t>
      </w:r>
      <w:r w:rsidRPr="00713E71">
        <w:rPr>
          <w:rFonts w:ascii="Arial" w:eastAsia="Arial" w:hAnsi="Arial" w:cs="Arial"/>
          <w:b/>
          <w:u w:val="single"/>
          <w:lang w:val="en"/>
        </w:rPr>
        <w:t>process barriers</w:t>
      </w:r>
      <w:r w:rsidRPr="00713E71">
        <w:rPr>
          <w:rFonts w:ascii="Arial" w:eastAsia="Arial" w:hAnsi="Arial" w:cs="Arial"/>
          <w:lang w:val="en"/>
        </w:rPr>
        <w:t xml:space="preserve"> that may influence the creation of policies and programs on sodium reduction.  Process factors are:  </w:t>
      </w:r>
    </w:p>
    <w:p w14:paraId="0D20DAB6" w14:textId="77777777" w:rsidR="00393A16" w:rsidRPr="00713E71" w:rsidRDefault="00393A16" w:rsidP="00393A16">
      <w:pPr>
        <w:spacing w:line="276" w:lineRule="auto"/>
        <w:ind w:left="360"/>
        <w:contextualSpacing/>
        <w:rPr>
          <w:rFonts w:ascii="Arial" w:eastAsia="Arial" w:hAnsi="Arial" w:cs="Arial"/>
          <w:lang w:val="en"/>
        </w:rPr>
      </w:pPr>
    </w:p>
    <w:p w14:paraId="40732A18" w14:textId="77777777" w:rsidR="00393A16" w:rsidRPr="00713E71" w:rsidRDefault="00393A16" w:rsidP="00393A16">
      <w:pPr>
        <w:numPr>
          <w:ilvl w:val="0"/>
          <w:numId w:val="29"/>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actions and outputs related to the policy process; </w:t>
      </w:r>
    </w:p>
    <w:p w14:paraId="1D22BA7B" w14:textId="77777777" w:rsidR="00393A16" w:rsidRPr="00713E71" w:rsidRDefault="00393A16" w:rsidP="00393A16">
      <w:pPr>
        <w:numPr>
          <w:ilvl w:val="0"/>
          <w:numId w:val="29"/>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what policy actors do and why; </w:t>
      </w:r>
    </w:p>
    <w:p w14:paraId="5858B967" w14:textId="77777777" w:rsidR="00393A16" w:rsidRPr="00713E71" w:rsidRDefault="00393A16" w:rsidP="00393A16">
      <w:pPr>
        <w:numPr>
          <w:ilvl w:val="0"/>
          <w:numId w:val="29"/>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communication channels used; </w:t>
      </w:r>
    </w:p>
    <w:p w14:paraId="5ECD9183" w14:textId="77777777" w:rsidR="00393A16" w:rsidRPr="00713E71" w:rsidRDefault="00393A16" w:rsidP="00393A16">
      <w:pPr>
        <w:numPr>
          <w:ilvl w:val="0"/>
          <w:numId w:val="29"/>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dissemination of results;  and </w:t>
      </w:r>
    </w:p>
    <w:p w14:paraId="0F543A6A" w14:textId="77777777" w:rsidR="00393A16" w:rsidRPr="00713E71" w:rsidRDefault="00393A16" w:rsidP="00393A16">
      <w:pPr>
        <w:numPr>
          <w:ilvl w:val="0"/>
          <w:numId w:val="29"/>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resources that are used to promote or impede the use of research in policy.  </w:t>
      </w:r>
    </w:p>
    <w:p w14:paraId="2D51B699" w14:textId="77777777" w:rsidR="00393A16" w:rsidRPr="00713E71" w:rsidRDefault="00393A16" w:rsidP="00393A16">
      <w:pPr>
        <w:spacing w:line="276" w:lineRule="auto"/>
        <w:rPr>
          <w:rFonts w:ascii="Arial" w:eastAsia="Arial" w:hAnsi="Arial" w:cs="Arial"/>
          <w:lang w:val="en"/>
        </w:rPr>
      </w:pPr>
    </w:p>
    <w:p w14:paraId="32D6C700" w14:textId="77777777" w:rsidR="00393A16" w:rsidRPr="00713E71" w:rsidRDefault="00393A16" w:rsidP="00393A16">
      <w:pPr>
        <w:spacing w:line="276" w:lineRule="auto"/>
        <w:rPr>
          <w:rFonts w:ascii="Arial" w:eastAsia="Arial" w:hAnsi="Arial" w:cs="Arial"/>
          <w:lang w:val="en"/>
        </w:rPr>
      </w:pPr>
      <w:r w:rsidRPr="00713E71">
        <w:rPr>
          <w:rFonts w:ascii="Arial" w:eastAsia="Arial" w:hAnsi="Arial" w:cs="Arial"/>
          <w:lang w:val="en"/>
        </w:rPr>
        <w:t xml:space="preserve">Please describe any process barriers that may influence the creation of policies and programs on sodium reduction in your country.  </w:t>
      </w:r>
    </w:p>
    <w:p w14:paraId="749D2669" w14:textId="77777777" w:rsidR="00393A16" w:rsidRPr="00713E71" w:rsidRDefault="00393A16" w:rsidP="00393A16">
      <w:pPr>
        <w:spacing w:line="276" w:lineRule="auto"/>
        <w:ind w:left="360"/>
        <w:contextualSpacing/>
        <w:rPr>
          <w:rFonts w:ascii="Arial" w:eastAsia="Arial" w:hAnsi="Arial" w:cs="Arial"/>
          <w:lang w:val="en"/>
        </w:rPr>
      </w:pPr>
      <w:r w:rsidRPr="00713E71">
        <w:rPr>
          <w:rFonts w:ascii="Arial" w:eastAsia="Arial" w:hAnsi="Arial" w:cs="Arial"/>
          <w:lang w:val="en"/>
        </w:rPr>
        <w:t xml:space="preserve">  </w:t>
      </w:r>
    </w:p>
    <w:p w14:paraId="4BD77B10" w14:textId="77777777" w:rsidR="00393A16" w:rsidRPr="00713E71" w:rsidRDefault="00393A16" w:rsidP="00393A16">
      <w:pPr>
        <w:spacing w:line="276" w:lineRule="auto"/>
        <w:rPr>
          <w:rFonts w:ascii="Arial" w:eastAsia="Arial" w:hAnsi="Arial" w:cs="Arial"/>
          <w:i/>
          <w:lang w:val="en"/>
        </w:rPr>
      </w:pPr>
      <w:r w:rsidRPr="00713E71">
        <w:rPr>
          <w:rFonts w:ascii="Arial" w:eastAsia="Arial" w:hAnsi="Arial" w:cs="Arial"/>
          <w:i/>
          <w:lang w:val="en"/>
        </w:rPr>
        <w:t xml:space="preserve">Probe: </w:t>
      </w:r>
    </w:p>
    <w:p w14:paraId="2498E477" w14:textId="77777777" w:rsidR="00393A16" w:rsidRPr="00713E71" w:rsidRDefault="00393A16" w:rsidP="00393A16">
      <w:pPr>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 Complex process.</w:t>
      </w:r>
    </w:p>
    <w:p w14:paraId="18815FEE" w14:textId="77777777" w:rsidR="00393A16" w:rsidRPr="00713E71" w:rsidRDefault="00393A16" w:rsidP="00393A16">
      <w:pPr>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Resources (e.g. funding, adequate personnel, capable personnel, time constraints).  </w:t>
      </w:r>
    </w:p>
    <w:p w14:paraId="3649F7DE" w14:textId="77777777" w:rsidR="00393A16" w:rsidRPr="00713E71" w:rsidRDefault="00393A16" w:rsidP="00393A16">
      <w:pPr>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Poor communication channels between researchers (knowledge generators) and decision-makers (knowledge users).  </w:t>
      </w:r>
    </w:p>
    <w:p w14:paraId="4EB6C149" w14:textId="77777777" w:rsidR="00393A16" w:rsidRPr="00713E71" w:rsidRDefault="00393A16" w:rsidP="00393A16">
      <w:pPr>
        <w:numPr>
          <w:ilvl w:val="1"/>
          <w:numId w:val="20"/>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What changes can be made to promote optimal communication? </w:t>
      </w:r>
    </w:p>
    <w:p w14:paraId="5421EBDA" w14:textId="77777777" w:rsidR="00393A16" w:rsidRPr="00713E71" w:rsidRDefault="00393A16" w:rsidP="00393A16">
      <w:pPr>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How does research results move (disseminate) within and across organizations? </w:t>
      </w:r>
    </w:p>
    <w:p w14:paraId="3461FE56" w14:textId="77777777" w:rsidR="00393A16" w:rsidRPr="00713E71" w:rsidRDefault="00393A16" w:rsidP="00393A16">
      <w:pPr>
        <w:spacing w:line="276" w:lineRule="auto"/>
        <w:ind w:left="720"/>
        <w:contextualSpacing/>
        <w:rPr>
          <w:rFonts w:ascii="Arial" w:eastAsia="Arial" w:hAnsi="Arial" w:cs="Arial"/>
          <w:lang w:val="en"/>
        </w:rPr>
      </w:pPr>
    </w:p>
    <w:p w14:paraId="2E66F18D" w14:textId="77777777" w:rsidR="00393A16" w:rsidRPr="00713E71" w:rsidRDefault="00393A16" w:rsidP="00393A16">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Now, I would like to ask you about any </w:t>
      </w:r>
      <w:r w:rsidRPr="00713E71">
        <w:rPr>
          <w:rFonts w:ascii="Arial" w:eastAsia="Arial" w:hAnsi="Arial" w:cs="Arial"/>
          <w:b/>
          <w:u w:val="single"/>
          <w:lang w:val="en"/>
        </w:rPr>
        <w:t>process facilitators</w:t>
      </w:r>
      <w:r w:rsidRPr="00713E71">
        <w:rPr>
          <w:rFonts w:ascii="Arial" w:eastAsia="Arial" w:hAnsi="Arial" w:cs="Arial"/>
          <w:lang w:val="en"/>
        </w:rPr>
        <w:t xml:space="preserve"> (e.g. actions and outcomes).  Please describe any process facilitators that may influence the creation of policies and programs in your country.  </w:t>
      </w:r>
    </w:p>
    <w:p w14:paraId="3E4D6C90" w14:textId="77777777" w:rsidR="00393A16" w:rsidRPr="00713E71" w:rsidRDefault="00393A16" w:rsidP="00393A16">
      <w:pPr>
        <w:spacing w:line="276" w:lineRule="auto"/>
        <w:rPr>
          <w:rFonts w:ascii="Arial" w:eastAsia="Arial" w:hAnsi="Arial" w:cs="Arial"/>
          <w:lang w:val="en"/>
        </w:rPr>
      </w:pPr>
    </w:p>
    <w:p w14:paraId="3B4AAEF3" w14:textId="77777777" w:rsidR="00393A16" w:rsidRPr="00713E71" w:rsidRDefault="00393A16" w:rsidP="00393A16">
      <w:pPr>
        <w:spacing w:line="276" w:lineRule="auto"/>
        <w:rPr>
          <w:rFonts w:ascii="Arial" w:eastAsia="Arial" w:hAnsi="Arial" w:cs="Arial"/>
          <w:i/>
          <w:lang w:val="en"/>
        </w:rPr>
      </w:pPr>
      <w:r w:rsidRPr="00713E71">
        <w:rPr>
          <w:rFonts w:ascii="Arial" w:eastAsia="Arial" w:hAnsi="Arial" w:cs="Arial"/>
          <w:i/>
          <w:lang w:val="en"/>
        </w:rPr>
        <w:t>Probe:</w:t>
      </w:r>
    </w:p>
    <w:p w14:paraId="3B266390" w14:textId="77777777" w:rsidR="00393A16" w:rsidRPr="00713E71" w:rsidRDefault="00393A16" w:rsidP="00393A16">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Communication channels (e.g. formal versus informal).</w:t>
      </w:r>
    </w:p>
    <w:p w14:paraId="4AC6697F" w14:textId="77777777" w:rsidR="00393A16" w:rsidRPr="00713E71" w:rsidRDefault="00393A16" w:rsidP="00393A16">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International support for research (e.g. financial support).</w:t>
      </w:r>
    </w:p>
    <w:p w14:paraId="38CA1357" w14:textId="77777777" w:rsidR="00393A16" w:rsidRPr="00713E71" w:rsidRDefault="00393A16" w:rsidP="00393A16">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Advocacy efforts.</w:t>
      </w:r>
    </w:p>
    <w:p w14:paraId="3B54C127" w14:textId="77777777" w:rsidR="00393A16" w:rsidRPr="00713E71" w:rsidRDefault="00393A16" w:rsidP="00393A16">
      <w:pPr>
        <w:spacing w:line="276" w:lineRule="auto"/>
        <w:rPr>
          <w:rFonts w:ascii="Arial" w:eastAsia="Arial" w:hAnsi="Arial" w:cs="Arial"/>
          <w:lang w:val="en"/>
        </w:rPr>
      </w:pPr>
    </w:p>
    <w:p w14:paraId="3D82D91F" w14:textId="77777777" w:rsidR="00393A16" w:rsidRPr="00713E71" w:rsidRDefault="00393A16" w:rsidP="00393A16">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Policies and programs are one way to reduce dietary sodium at a population level. Tell me about any other types of sodium reduction interventions that you think would be helpful in reducing dietary sodium intake. </w:t>
      </w:r>
    </w:p>
    <w:p w14:paraId="5FD05FF0" w14:textId="77777777" w:rsidR="00393A16" w:rsidRPr="00713E71" w:rsidRDefault="00393A16" w:rsidP="00393A16">
      <w:pPr>
        <w:spacing w:line="276" w:lineRule="auto"/>
        <w:rPr>
          <w:rFonts w:ascii="Arial" w:eastAsia="Arial" w:hAnsi="Arial" w:cs="Arial"/>
          <w:b/>
          <w:u w:val="single"/>
          <w:lang w:val="en"/>
        </w:rPr>
      </w:pPr>
    </w:p>
    <w:p w14:paraId="57FD66AF" w14:textId="77777777" w:rsidR="00393A16" w:rsidRPr="00713E71" w:rsidRDefault="00393A16" w:rsidP="00393A16">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Do you have any further comments you would like to add before concluding our conversation today?  </w:t>
      </w:r>
    </w:p>
    <w:p w14:paraId="2F592204" w14:textId="77777777" w:rsidR="00393A16" w:rsidRPr="00713E71" w:rsidRDefault="00393A16" w:rsidP="00393A16">
      <w:pPr>
        <w:spacing w:line="276" w:lineRule="auto"/>
        <w:rPr>
          <w:rFonts w:ascii="Arial" w:eastAsia="Arial" w:hAnsi="Arial" w:cs="Arial"/>
          <w:lang w:val="en"/>
        </w:rPr>
      </w:pPr>
    </w:p>
    <w:p w14:paraId="097AB026" w14:textId="77777777" w:rsidR="00393A16" w:rsidRPr="00713E71" w:rsidRDefault="00393A16" w:rsidP="00393A16">
      <w:pPr>
        <w:spacing w:line="276" w:lineRule="auto"/>
        <w:rPr>
          <w:rFonts w:ascii="Arial" w:eastAsia="Arial" w:hAnsi="Arial" w:cs="Arial"/>
          <w:lang w:val="en"/>
        </w:rPr>
      </w:pPr>
      <w:r w:rsidRPr="00713E71">
        <w:rPr>
          <w:rFonts w:ascii="Arial" w:eastAsia="Arial" w:hAnsi="Arial" w:cs="Arial"/>
          <w:lang w:val="en"/>
        </w:rPr>
        <w:t xml:space="preserve">Thank you for your time.  </w:t>
      </w:r>
    </w:p>
    <w:p w14:paraId="42C45A3A" w14:textId="77777777" w:rsidR="00393A16" w:rsidRPr="00713E71" w:rsidRDefault="00393A16" w:rsidP="00393A16">
      <w:pPr>
        <w:spacing w:line="276" w:lineRule="auto"/>
        <w:rPr>
          <w:rFonts w:ascii="Arial" w:eastAsia="Arial" w:hAnsi="Arial" w:cs="Arial"/>
          <w:lang w:val="en"/>
        </w:rPr>
      </w:pPr>
    </w:p>
    <w:p w14:paraId="01C6344C" w14:textId="77777777" w:rsidR="00393A16" w:rsidRPr="00713E71" w:rsidRDefault="00393A16" w:rsidP="00393A16">
      <w:pPr>
        <w:rPr>
          <w:rFonts w:ascii="Arial" w:eastAsiaTheme="majorEastAsia" w:hAnsi="Arial" w:cs="Arial"/>
        </w:rPr>
      </w:pPr>
      <w:r w:rsidRPr="00713E71">
        <w:rPr>
          <w:rFonts w:ascii="Arial" w:hAnsi="Arial" w:cs="Arial"/>
        </w:rPr>
        <w:br w:type="page"/>
      </w:r>
    </w:p>
    <w:p w14:paraId="2BD0F731" w14:textId="68478873" w:rsidR="00393A16" w:rsidRPr="00713E71" w:rsidRDefault="001E23E7" w:rsidP="00393A16">
      <w:pPr>
        <w:pStyle w:val="Heading2"/>
        <w:rPr>
          <w:rFonts w:ascii="Arial" w:hAnsi="Arial" w:cs="Arial"/>
          <w:b/>
          <w:sz w:val="28"/>
        </w:rPr>
      </w:pPr>
      <w:bookmarkStart w:id="3" w:name="_Toc127810620"/>
      <w:r w:rsidRPr="00713E71">
        <w:rPr>
          <w:rFonts w:ascii="Arial" w:hAnsi="Arial" w:cs="Arial"/>
          <w:b/>
          <w:sz w:val="28"/>
        </w:rPr>
        <w:lastRenderedPageBreak/>
        <w:t xml:space="preserve">Appendix B - </w:t>
      </w:r>
      <w:r w:rsidR="00393A16" w:rsidRPr="00713E71">
        <w:rPr>
          <w:rFonts w:ascii="Arial" w:hAnsi="Arial" w:cs="Arial"/>
          <w:b/>
          <w:sz w:val="28"/>
        </w:rPr>
        <w:t>Ministry of Health Officer interview script</w:t>
      </w:r>
      <w:bookmarkEnd w:id="3"/>
      <w:r w:rsidR="00393A16" w:rsidRPr="00713E71">
        <w:rPr>
          <w:rFonts w:ascii="Arial" w:hAnsi="Arial" w:cs="Arial"/>
          <w:b/>
          <w:sz w:val="28"/>
        </w:rPr>
        <w:t xml:space="preserve"> </w:t>
      </w:r>
    </w:p>
    <w:p w14:paraId="0AA7D365" w14:textId="77777777" w:rsidR="00393A16" w:rsidRPr="00713E71" w:rsidRDefault="00393A16" w:rsidP="00393A16">
      <w:pPr>
        <w:spacing w:line="276" w:lineRule="auto"/>
        <w:rPr>
          <w:rFonts w:ascii="Arial" w:eastAsia="Arial" w:hAnsi="Arial" w:cs="Arial"/>
          <w:lang w:val="en"/>
        </w:rPr>
      </w:pPr>
    </w:p>
    <w:p w14:paraId="636583D5" w14:textId="77777777" w:rsidR="00393A16" w:rsidRPr="00713E71" w:rsidRDefault="00393A16" w:rsidP="00393A16">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Arial" w:eastAsia="Arial" w:hAnsi="Arial" w:cs="Arial"/>
          <w:lang w:val="en"/>
        </w:rPr>
      </w:pPr>
      <w:r w:rsidRPr="00713E71">
        <w:rPr>
          <w:rFonts w:ascii="Arial" w:eastAsia="Arial" w:hAnsi="Arial" w:cs="Arial"/>
          <w:lang w:val="en"/>
        </w:rPr>
        <w:t>Can you please tell me your position, title</w:t>
      </w:r>
      <w:r w:rsidRPr="00713E71">
        <w:rPr>
          <w:rFonts w:ascii="Arial" w:eastAsia="Arial" w:hAnsi="Arial" w:cs="Arial"/>
          <w:bCs/>
          <w:lang w:val="en"/>
        </w:rPr>
        <w:t xml:space="preserve">? </w:t>
      </w:r>
      <w:r w:rsidRPr="00713E71">
        <w:rPr>
          <w:rFonts w:ascii="Arial" w:eastAsia="Arial" w:hAnsi="Arial" w:cs="Arial"/>
          <w:lang w:val="en"/>
        </w:rPr>
        <w:t xml:space="preserve"> </w:t>
      </w:r>
    </w:p>
    <w:p w14:paraId="487F80C8" w14:textId="77777777" w:rsidR="00393A16" w:rsidRPr="00713E71" w:rsidRDefault="00393A16" w:rsidP="00393A16">
      <w:pPr>
        <w:numPr>
          <w:ilvl w:val="0"/>
          <w:numId w:val="17"/>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bCs/>
          <w:lang w:val="en"/>
        </w:rPr>
      </w:pPr>
      <w:r w:rsidRPr="00713E71">
        <w:rPr>
          <w:rFonts w:ascii="Arial" w:eastAsia="Arial" w:hAnsi="Arial" w:cs="Arial"/>
          <w:bCs/>
          <w:lang w:val="en"/>
        </w:rPr>
        <w:t xml:space="preserve">What is your involvement with policies, strategies and practices in your country? </w:t>
      </w:r>
    </w:p>
    <w:p w14:paraId="5E7C62E7" w14:textId="77777777" w:rsidR="00393A16" w:rsidRPr="00713E71" w:rsidRDefault="00393A16" w:rsidP="00393A16">
      <w:pPr>
        <w:numPr>
          <w:ilvl w:val="0"/>
          <w:numId w:val="17"/>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How long have you been in this position?</w:t>
      </w:r>
      <w:r w:rsidRPr="00713E71">
        <w:rPr>
          <w:rFonts w:ascii="Arial" w:eastAsia="Arial" w:hAnsi="Arial" w:cs="Arial"/>
          <w:bCs/>
          <w:lang w:val="en"/>
        </w:rPr>
        <w:t xml:space="preserve"> </w:t>
      </w:r>
    </w:p>
    <w:p w14:paraId="64EB277C" w14:textId="77777777" w:rsidR="00393A16" w:rsidRPr="00713E71" w:rsidRDefault="00393A16" w:rsidP="00393A16">
      <w:pPr>
        <w:rPr>
          <w:rFonts w:ascii="Arial" w:hAnsi="Arial" w:cs="Arial"/>
          <w:lang w:val="en"/>
        </w:rPr>
      </w:pPr>
      <w:r w:rsidRPr="00713E71">
        <w:rPr>
          <w:rFonts w:ascii="Arial" w:hAnsi="Arial" w:cs="Arial"/>
          <w:lang w:val="en"/>
        </w:rPr>
        <w:t>Influence of IDRC research project on policies and initiatives (e.g. program/practice changes) on sodium reduction</w:t>
      </w:r>
    </w:p>
    <w:p w14:paraId="2C56ABA5" w14:textId="77777777" w:rsidR="00393A16" w:rsidRPr="00713E71" w:rsidRDefault="00393A16" w:rsidP="00393A16">
      <w:pPr>
        <w:spacing w:line="276" w:lineRule="auto"/>
        <w:rPr>
          <w:rFonts w:ascii="Arial" w:eastAsia="Arial" w:hAnsi="Arial" w:cs="Arial"/>
          <w:b/>
          <w:lang w:val="en"/>
        </w:rPr>
      </w:pPr>
    </w:p>
    <w:p w14:paraId="1403AC7D" w14:textId="77777777" w:rsidR="00393A16" w:rsidRPr="00713E71" w:rsidRDefault="00393A16" w:rsidP="00393A16">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Please tell me about any other research projects that you are aware of which focus on informing </w:t>
      </w:r>
      <w:r w:rsidRPr="00713E71">
        <w:rPr>
          <w:rFonts w:ascii="Arial" w:eastAsia="Arial" w:hAnsi="Arial" w:cs="Arial"/>
          <w:bCs/>
          <w:lang w:val="en"/>
        </w:rPr>
        <w:t>sodium reduction policies and programs in your country or Latin American</w:t>
      </w:r>
      <w:r w:rsidRPr="00713E71">
        <w:rPr>
          <w:rFonts w:ascii="Arial" w:eastAsia="Arial" w:hAnsi="Arial" w:cs="Arial"/>
          <w:lang w:val="en"/>
        </w:rPr>
        <w:t xml:space="preserve">. </w:t>
      </w:r>
    </w:p>
    <w:p w14:paraId="6BFCFF30" w14:textId="77777777" w:rsidR="00393A16" w:rsidRPr="00713E71" w:rsidRDefault="00393A16" w:rsidP="00393A16">
      <w:pPr>
        <w:spacing w:line="276" w:lineRule="auto"/>
        <w:ind w:left="360"/>
        <w:contextualSpacing/>
        <w:rPr>
          <w:rFonts w:ascii="Arial" w:eastAsia="Arial" w:hAnsi="Arial" w:cs="Arial"/>
          <w:i/>
          <w:lang w:val="en"/>
        </w:rPr>
      </w:pPr>
    </w:p>
    <w:p w14:paraId="63D6D516" w14:textId="77777777" w:rsidR="00393A16" w:rsidRPr="00713E71" w:rsidRDefault="00393A16" w:rsidP="00393A16">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How does research knowledge influence your government’s likelihood of adopting a sodium reduction policy or program?</w:t>
      </w:r>
    </w:p>
    <w:p w14:paraId="43B9A88D" w14:textId="77777777" w:rsidR="00393A16" w:rsidRPr="00713E71" w:rsidRDefault="00393A16" w:rsidP="00393A16">
      <w:pPr>
        <w:spacing w:line="276" w:lineRule="auto"/>
        <w:ind w:left="360"/>
        <w:rPr>
          <w:rFonts w:ascii="Arial" w:eastAsia="Arial" w:hAnsi="Arial" w:cs="Arial"/>
          <w:i/>
          <w:lang w:val="en"/>
        </w:rPr>
      </w:pPr>
      <w:r w:rsidRPr="00713E71">
        <w:rPr>
          <w:rFonts w:ascii="Arial" w:eastAsia="Arial" w:hAnsi="Arial" w:cs="Arial"/>
          <w:i/>
          <w:lang w:val="en"/>
        </w:rPr>
        <w:t xml:space="preserve">Probe: </w:t>
      </w:r>
    </w:p>
    <w:p w14:paraId="4483F0DB" w14:textId="77777777" w:rsidR="00393A16" w:rsidRPr="00713E71" w:rsidRDefault="00393A16" w:rsidP="00393A16">
      <w:pP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080"/>
        <w:contextualSpacing/>
        <w:rPr>
          <w:rFonts w:ascii="Arial" w:eastAsia="Arial" w:hAnsi="Arial" w:cs="Arial"/>
          <w:lang w:val="en"/>
        </w:rPr>
      </w:pPr>
      <w:r w:rsidRPr="00713E71">
        <w:rPr>
          <w:rFonts w:ascii="Arial" w:eastAsia="Arial" w:hAnsi="Arial" w:cs="Arial"/>
          <w:lang w:val="en"/>
        </w:rPr>
        <w:t>Create local awareness.</w:t>
      </w:r>
    </w:p>
    <w:p w14:paraId="14BBCDEA" w14:textId="77777777" w:rsidR="00393A16" w:rsidRPr="00713E71" w:rsidRDefault="00393A16" w:rsidP="00393A16">
      <w:pP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080"/>
        <w:contextualSpacing/>
        <w:rPr>
          <w:rFonts w:ascii="Arial" w:eastAsia="Arial" w:hAnsi="Arial" w:cs="Arial"/>
          <w:lang w:val="en"/>
        </w:rPr>
      </w:pPr>
      <w:r w:rsidRPr="00713E71">
        <w:rPr>
          <w:rFonts w:ascii="Arial" w:eastAsia="Arial" w:hAnsi="Arial" w:cs="Arial"/>
          <w:lang w:val="en"/>
        </w:rPr>
        <w:t xml:space="preserve">Policy agenda setting, policy content and direction, evaluation of policy. </w:t>
      </w:r>
    </w:p>
    <w:p w14:paraId="03D74102" w14:textId="77777777" w:rsidR="00393A16" w:rsidRPr="00713E71" w:rsidRDefault="00393A16" w:rsidP="00393A16">
      <w:pP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080"/>
        <w:contextualSpacing/>
        <w:rPr>
          <w:rFonts w:ascii="Arial" w:eastAsia="Arial" w:hAnsi="Arial" w:cs="Arial"/>
          <w:lang w:val="en"/>
        </w:rPr>
      </w:pPr>
      <w:r w:rsidRPr="00713E71">
        <w:rPr>
          <w:rFonts w:ascii="Arial" w:eastAsia="Arial" w:hAnsi="Arial" w:cs="Arial"/>
          <w:lang w:val="en"/>
        </w:rPr>
        <w:t xml:space="preserve">Can you think of other examples where research knowledge informed policies and programs in your government?  </w:t>
      </w:r>
    </w:p>
    <w:p w14:paraId="73E5A9A3" w14:textId="77777777" w:rsidR="00393A16" w:rsidRPr="00713E71" w:rsidRDefault="00393A16" w:rsidP="00393A16">
      <w:pPr>
        <w:numPr>
          <w:ilvl w:val="1"/>
          <w:numId w:val="16"/>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800"/>
        <w:contextualSpacing/>
        <w:rPr>
          <w:rFonts w:ascii="Arial" w:eastAsia="Arial" w:hAnsi="Arial" w:cs="Arial"/>
          <w:lang w:val="en"/>
        </w:rPr>
      </w:pPr>
      <w:r w:rsidRPr="00713E71">
        <w:rPr>
          <w:rFonts w:ascii="Arial" w:eastAsia="Arial" w:hAnsi="Arial" w:cs="Arial"/>
          <w:lang w:val="en"/>
        </w:rPr>
        <w:t xml:space="preserve">Why do you think these policies were adopted? </w:t>
      </w:r>
    </w:p>
    <w:p w14:paraId="4CA9D018" w14:textId="77777777" w:rsidR="00393A16" w:rsidRPr="00713E71" w:rsidRDefault="00393A16" w:rsidP="00393A16">
      <w:pPr>
        <w:numPr>
          <w:ilvl w:val="1"/>
          <w:numId w:val="16"/>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800"/>
        <w:contextualSpacing/>
        <w:rPr>
          <w:rFonts w:ascii="Arial" w:eastAsia="Arial" w:hAnsi="Arial" w:cs="Arial"/>
          <w:lang w:val="en"/>
        </w:rPr>
      </w:pPr>
      <w:r w:rsidRPr="00713E71">
        <w:rPr>
          <w:rFonts w:ascii="Arial" w:eastAsia="Arial" w:hAnsi="Arial" w:cs="Arial"/>
          <w:lang w:val="en"/>
        </w:rPr>
        <w:t xml:space="preserve">What inputs, in the form of key activities, and resources were required to implement the policy/program?  </w:t>
      </w:r>
    </w:p>
    <w:p w14:paraId="29A1088E" w14:textId="77777777" w:rsidR="00393A16" w:rsidRPr="00713E71" w:rsidRDefault="00393A16" w:rsidP="00393A16">
      <w:pPr>
        <w:numPr>
          <w:ilvl w:val="1"/>
          <w:numId w:val="16"/>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800"/>
        <w:contextualSpacing/>
        <w:rPr>
          <w:rFonts w:ascii="Arial" w:eastAsia="Arial" w:hAnsi="Arial" w:cs="Arial"/>
          <w:lang w:val="en"/>
        </w:rPr>
      </w:pPr>
      <w:r w:rsidRPr="00713E71">
        <w:rPr>
          <w:rFonts w:ascii="Arial" w:eastAsia="Arial" w:hAnsi="Arial" w:cs="Arial"/>
          <w:lang w:val="en"/>
        </w:rPr>
        <w:t xml:space="preserve">Were all of these inputs and resources available? </w:t>
      </w:r>
    </w:p>
    <w:p w14:paraId="21D1EF47" w14:textId="77777777" w:rsidR="00393A16" w:rsidRPr="00713E71" w:rsidRDefault="00393A16" w:rsidP="00393A16">
      <w:pPr>
        <w:spacing w:line="276" w:lineRule="auto"/>
        <w:ind w:left="1080"/>
        <w:contextualSpacing/>
        <w:rPr>
          <w:rFonts w:ascii="Arial" w:eastAsia="Arial" w:hAnsi="Arial" w:cs="Arial"/>
          <w:lang w:val="en"/>
        </w:rPr>
      </w:pPr>
    </w:p>
    <w:p w14:paraId="0DD53968" w14:textId="77777777" w:rsidR="00393A16" w:rsidRPr="00713E71" w:rsidRDefault="00393A16" w:rsidP="00393A16">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What information sources are considered before your government adopts the information into policy and programs?  E.g., peer review articles, systematic reviews, conferences.   </w:t>
      </w:r>
    </w:p>
    <w:p w14:paraId="4808109D" w14:textId="77777777" w:rsidR="00393A16" w:rsidRPr="00713E71" w:rsidRDefault="00393A16" w:rsidP="00393A16">
      <w:pPr>
        <w:spacing w:line="276" w:lineRule="auto"/>
        <w:rPr>
          <w:rFonts w:ascii="Arial" w:eastAsia="Arial" w:hAnsi="Arial" w:cs="Arial"/>
          <w:lang w:val="en"/>
        </w:rPr>
      </w:pPr>
    </w:p>
    <w:p w14:paraId="78723BF6" w14:textId="77777777" w:rsidR="00393A16" w:rsidRPr="00713E71" w:rsidRDefault="00393A16" w:rsidP="00393A16">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In relation to the research conducted as part of this IDRC grant, or any other research project, please tell me about the kind of interactions you have had with researchers during the grant period, or for any other research project.  (E.g., forums to hear about research findings, invitations to speak to researchers, invitations to be active members in research projects).  </w:t>
      </w:r>
    </w:p>
    <w:p w14:paraId="51733FE8" w14:textId="77777777" w:rsidR="00393A16" w:rsidRPr="00713E71" w:rsidRDefault="00393A16" w:rsidP="00393A16">
      <w:pPr>
        <w:spacing w:line="276" w:lineRule="auto"/>
        <w:ind w:left="720"/>
        <w:contextualSpacing/>
        <w:rPr>
          <w:rFonts w:ascii="Arial" w:eastAsia="Arial" w:hAnsi="Arial" w:cs="Arial"/>
          <w:lang w:val="en"/>
        </w:rPr>
      </w:pPr>
    </w:p>
    <w:p w14:paraId="4D6784B7" w14:textId="77777777" w:rsidR="00393A16" w:rsidRPr="00713E71" w:rsidRDefault="00393A16" w:rsidP="00393A16">
      <w:pPr>
        <w:spacing w:line="276" w:lineRule="auto"/>
        <w:rPr>
          <w:rFonts w:ascii="Arial" w:eastAsia="Arial" w:hAnsi="Arial" w:cs="Arial"/>
          <w:i/>
          <w:lang w:val="en"/>
        </w:rPr>
      </w:pPr>
      <w:r w:rsidRPr="00713E71">
        <w:rPr>
          <w:rFonts w:ascii="Arial" w:eastAsia="Arial" w:hAnsi="Arial" w:cs="Arial"/>
          <w:i/>
          <w:lang w:val="en"/>
        </w:rPr>
        <w:t>Probe:</w:t>
      </w:r>
    </w:p>
    <w:p w14:paraId="175B4DBB" w14:textId="77777777" w:rsidR="00393A16" w:rsidRPr="00713E71" w:rsidRDefault="00393A16" w:rsidP="00393A16">
      <w:pPr>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What did you learn from these exchanges with researchers?  </w:t>
      </w:r>
    </w:p>
    <w:p w14:paraId="24C1ABF8" w14:textId="77777777" w:rsidR="00393A16" w:rsidRPr="00713E71" w:rsidRDefault="00393A16" w:rsidP="00393A16">
      <w:pPr>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How do you feel about interacting with researchers about initiatives on sodium reduction and NCDs for policy development?</w:t>
      </w:r>
    </w:p>
    <w:p w14:paraId="34EF02F0" w14:textId="77777777" w:rsidR="00393A16" w:rsidRPr="00713E71" w:rsidRDefault="00393A16" w:rsidP="00393A16">
      <w:pPr>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Can you think of time points in the policy cycle where you could exchange information with researchers?  (E.g. needs assessment, policy identification, policy creation, stakeholder consultation, policy evaluation).  </w:t>
      </w:r>
    </w:p>
    <w:p w14:paraId="505093B8" w14:textId="77777777" w:rsidR="00393A16" w:rsidRPr="00713E71" w:rsidRDefault="00393A16" w:rsidP="00393A16">
      <w:pPr>
        <w:spacing w:line="276" w:lineRule="auto"/>
        <w:ind w:left="360"/>
        <w:contextualSpacing/>
        <w:rPr>
          <w:rFonts w:ascii="Arial" w:eastAsia="Arial" w:hAnsi="Arial" w:cs="Arial"/>
          <w:lang w:val="en"/>
        </w:rPr>
      </w:pPr>
    </w:p>
    <w:p w14:paraId="3E3FCE37" w14:textId="77777777" w:rsidR="00393A16" w:rsidRPr="00713E71" w:rsidRDefault="00393A16" w:rsidP="00393A16">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Based on the research outputs of the IDRC project [name a few outputs on meetings, publications and conferences], how do you think this information will be used in policy and program action going forward? </w:t>
      </w:r>
    </w:p>
    <w:p w14:paraId="30D6DBB0" w14:textId="77777777" w:rsidR="00393A16" w:rsidRPr="00713E71" w:rsidRDefault="00393A16" w:rsidP="00393A16">
      <w:pPr>
        <w:spacing w:line="276" w:lineRule="auto"/>
        <w:ind w:left="360"/>
        <w:contextualSpacing/>
        <w:rPr>
          <w:rFonts w:ascii="Arial" w:eastAsia="Arial" w:hAnsi="Arial" w:cs="Arial"/>
          <w:lang w:val="en"/>
        </w:rPr>
      </w:pPr>
    </w:p>
    <w:p w14:paraId="3DB6C242" w14:textId="77777777" w:rsidR="00393A16" w:rsidRPr="00713E71" w:rsidRDefault="00393A16" w:rsidP="00393A16">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In your view, how could sodium reduction policies be prioritized to the top? </w:t>
      </w:r>
    </w:p>
    <w:p w14:paraId="27473738" w14:textId="77777777" w:rsidR="00393A16" w:rsidRPr="00713E71" w:rsidRDefault="00393A16" w:rsidP="00393A16">
      <w:pPr>
        <w:rPr>
          <w:rFonts w:ascii="Arial" w:hAnsi="Arial" w:cs="Arial"/>
          <w:lang w:val="en"/>
        </w:rPr>
      </w:pPr>
      <w:r w:rsidRPr="00713E71">
        <w:rPr>
          <w:rFonts w:ascii="Arial" w:hAnsi="Arial" w:cs="Arial"/>
          <w:lang w:val="en"/>
        </w:rPr>
        <w:t>Sodium focused policy and initiative changes from the onset of the project in 2016</w:t>
      </w:r>
    </w:p>
    <w:p w14:paraId="721E1FA1" w14:textId="77777777" w:rsidR="00393A16" w:rsidRPr="00713E71" w:rsidRDefault="00393A16" w:rsidP="00393A16">
      <w:pPr>
        <w:spacing w:line="276" w:lineRule="auto"/>
        <w:rPr>
          <w:rFonts w:ascii="Arial" w:eastAsia="Arial" w:hAnsi="Arial" w:cs="Arial"/>
          <w:b/>
          <w:bCs/>
          <w:i/>
          <w:lang w:val="en"/>
        </w:rPr>
      </w:pPr>
    </w:p>
    <w:p w14:paraId="08B05DDA" w14:textId="77777777" w:rsidR="00393A16" w:rsidRPr="00713E71" w:rsidRDefault="00393A16" w:rsidP="00393A16">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bCs/>
          <w:lang w:val="en"/>
        </w:rPr>
      </w:pPr>
      <w:r w:rsidRPr="00713E71">
        <w:rPr>
          <w:rFonts w:ascii="Arial" w:eastAsia="Arial" w:hAnsi="Arial" w:cs="Arial"/>
          <w:lang w:val="en"/>
        </w:rPr>
        <w:t>Based on a survey and mapping exercise led by the Pan American Health Organization (PAHO) on policies and initiatives focused on dietary sodium consumption in Latin American countries, the following policies and initiatives were found:  [See Nadia’s country profile].</w:t>
      </w:r>
    </w:p>
    <w:p w14:paraId="710D1922" w14:textId="77777777" w:rsidR="00393A16" w:rsidRPr="00713E71" w:rsidRDefault="00393A16" w:rsidP="00393A16">
      <w:pPr>
        <w:spacing w:line="276" w:lineRule="auto"/>
        <w:rPr>
          <w:rFonts w:ascii="Arial" w:eastAsia="Arial" w:hAnsi="Arial" w:cs="Arial"/>
          <w:lang w:val="en"/>
        </w:rPr>
      </w:pPr>
    </w:p>
    <w:p w14:paraId="1E8A1C3F" w14:textId="77777777" w:rsidR="00393A16" w:rsidRPr="00713E71" w:rsidRDefault="00393A16" w:rsidP="00393A16">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Based on the country profiles, you have these policies and initiatives in your country.  Referring to the country profile, to your knowledge, what changes, if any, have occurred to this policy or program in your country since the start of the IDRC grant period in 2016?  </w:t>
      </w:r>
    </w:p>
    <w:p w14:paraId="336A7022" w14:textId="77777777" w:rsidR="00393A16" w:rsidRPr="00713E71" w:rsidRDefault="00393A16" w:rsidP="00393A16">
      <w:pPr>
        <w:spacing w:line="276" w:lineRule="auto"/>
        <w:rPr>
          <w:rFonts w:ascii="Arial" w:eastAsia="Arial" w:hAnsi="Arial" w:cs="Arial"/>
          <w:lang w:val="en"/>
        </w:rPr>
      </w:pPr>
    </w:p>
    <w:p w14:paraId="155C9AA0" w14:textId="77777777" w:rsidR="00393A16" w:rsidRPr="00713E71" w:rsidRDefault="00393A16" w:rsidP="00393A16">
      <w:pPr>
        <w:spacing w:line="276" w:lineRule="auto"/>
        <w:rPr>
          <w:rFonts w:ascii="Arial" w:eastAsia="Arial" w:hAnsi="Arial" w:cs="Arial"/>
          <w:i/>
          <w:lang w:val="en"/>
        </w:rPr>
      </w:pPr>
      <w:r w:rsidRPr="00713E71">
        <w:rPr>
          <w:rFonts w:ascii="Arial" w:eastAsia="Arial" w:hAnsi="Arial" w:cs="Arial"/>
          <w:i/>
          <w:lang w:val="en"/>
        </w:rPr>
        <w:t xml:space="preserve">If change(s) occurred or new policy generated: </w:t>
      </w:r>
    </w:p>
    <w:p w14:paraId="1CA4B089" w14:textId="77777777" w:rsidR="00393A16" w:rsidRPr="00713E71" w:rsidRDefault="00393A16" w:rsidP="00393A16">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How would you describe the change(s) or the new policy or program?</w:t>
      </w:r>
    </w:p>
    <w:p w14:paraId="75154B63" w14:textId="77777777" w:rsidR="00393A16" w:rsidRPr="00713E71" w:rsidRDefault="00393A16" w:rsidP="00393A16">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rPr>
          <w:rFonts w:ascii="Arial" w:eastAsia="Arial" w:hAnsi="Arial" w:cs="Arial"/>
          <w:lang w:val="en"/>
        </w:rPr>
      </w:pPr>
      <w:r w:rsidRPr="00713E71">
        <w:rPr>
          <w:rFonts w:ascii="Arial" w:eastAsia="Arial" w:hAnsi="Arial" w:cs="Arial"/>
          <w:lang w:val="en"/>
        </w:rPr>
        <w:t>In your opinion, to what extent did the IDRC research, or any other research project, influence this policy or program?</w:t>
      </w:r>
    </w:p>
    <w:p w14:paraId="4CFA0A14" w14:textId="77777777" w:rsidR="00393A16" w:rsidRPr="00713E71" w:rsidRDefault="00393A16" w:rsidP="00393A16">
      <w:pPr>
        <w:spacing w:line="276" w:lineRule="auto"/>
        <w:ind w:left="720"/>
        <w:rPr>
          <w:rFonts w:ascii="Arial" w:eastAsia="Arial" w:hAnsi="Arial" w:cs="Arial"/>
          <w:lang w:val="en"/>
        </w:rPr>
      </w:pPr>
      <w:r w:rsidRPr="00713E71">
        <w:rPr>
          <w:rFonts w:ascii="Arial" w:eastAsia="Arial" w:hAnsi="Arial" w:cs="Arial"/>
          <w:lang w:val="en"/>
        </w:rPr>
        <w:t xml:space="preserve"> </w:t>
      </w:r>
    </w:p>
    <w:p w14:paraId="2F617782" w14:textId="77777777" w:rsidR="00393A16" w:rsidRPr="00713E71" w:rsidRDefault="00393A16" w:rsidP="00393A16">
      <w:pPr>
        <w:spacing w:line="276" w:lineRule="auto"/>
        <w:rPr>
          <w:rFonts w:ascii="Arial" w:eastAsia="Arial" w:hAnsi="Arial" w:cs="Arial"/>
          <w:i/>
          <w:lang w:val="en"/>
        </w:rPr>
      </w:pPr>
      <w:r w:rsidRPr="00713E71">
        <w:rPr>
          <w:rFonts w:ascii="Arial" w:eastAsia="Arial" w:hAnsi="Arial" w:cs="Arial"/>
          <w:i/>
          <w:lang w:val="en"/>
        </w:rPr>
        <w:t xml:space="preserve">If no changes: </w:t>
      </w:r>
    </w:p>
    <w:p w14:paraId="493292B0" w14:textId="77777777" w:rsidR="00393A16" w:rsidRPr="00713E71" w:rsidRDefault="00393A16" w:rsidP="00393A16">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What was the last known update or status of the policy or program?</w:t>
      </w:r>
    </w:p>
    <w:p w14:paraId="34324952" w14:textId="77777777" w:rsidR="00393A16" w:rsidRPr="00713E71" w:rsidRDefault="00393A16" w:rsidP="00393A16">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Can you tell me which of the following factors may or may not have contributed to no changes have been made since 2016 (the start of the grant period)?  </w:t>
      </w:r>
    </w:p>
    <w:p w14:paraId="0833B166" w14:textId="77777777" w:rsidR="00393A16" w:rsidRPr="00713E71" w:rsidRDefault="00393A16" w:rsidP="00393A16">
      <w:pPr>
        <w:spacing w:line="276" w:lineRule="auto"/>
        <w:ind w:left="360"/>
        <w:rPr>
          <w:rFonts w:ascii="Arial" w:eastAsia="Arial" w:hAnsi="Arial" w:cs="Arial"/>
          <w:i/>
          <w:lang w:val="en"/>
        </w:rPr>
      </w:pPr>
    </w:p>
    <w:p w14:paraId="42294B07" w14:textId="77777777" w:rsidR="00393A16" w:rsidRPr="00713E71" w:rsidRDefault="00393A16" w:rsidP="00393A16">
      <w:pPr>
        <w:spacing w:line="276" w:lineRule="auto"/>
        <w:ind w:left="360"/>
        <w:rPr>
          <w:rFonts w:ascii="Arial" w:eastAsia="Arial" w:hAnsi="Arial" w:cs="Arial"/>
          <w:i/>
          <w:lang w:val="en"/>
        </w:rPr>
      </w:pPr>
      <w:r w:rsidRPr="00713E71">
        <w:rPr>
          <w:rFonts w:ascii="Arial" w:eastAsia="Arial" w:hAnsi="Arial" w:cs="Arial"/>
          <w:i/>
          <w:lang w:val="en"/>
        </w:rPr>
        <w:t xml:space="preserve">Probe the factors involving: </w:t>
      </w:r>
    </w:p>
    <w:p w14:paraId="4530357E" w14:textId="77777777" w:rsidR="00393A16" w:rsidRPr="00713E71" w:rsidRDefault="00393A16" w:rsidP="00393A16">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800"/>
        <w:contextualSpacing/>
        <w:rPr>
          <w:rFonts w:ascii="Arial" w:eastAsia="Arial" w:hAnsi="Arial" w:cs="Arial"/>
          <w:lang w:val="en"/>
        </w:rPr>
      </w:pPr>
      <w:r w:rsidRPr="00713E71">
        <w:rPr>
          <w:rFonts w:ascii="Arial" w:eastAsia="Arial" w:hAnsi="Arial" w:cs="Arial"/>
          <w:lang w:val="en"/>
        </w:rPr>
        <w:t xml:space="preserve">Maturity of the research results (e.g. too early to see outcomes).  </w:t>
      </w:r>
    </w:p>
    <w:p w14:paraId="6580F677" w14:textId="77777777" w:rsidR="00393A16" w:rsidRPr="00713E71" w:rsidRDefault="00393A16" w:rsidP="00393A16">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800"/>
        <w:contextualSpacing/>
        <w:rPr>
          <w:rFonts w:ascii="Arial" w:eastAsia="Arial" w:hAnsi="Arial" w:cs="Arial"/>
          <w:lang w:val="en"/>
        </w:rPr>
      </w:pPr>
      <w:r w:rsidRPr="00713E71">
        <w:rPr>
          <w:rFonts w:ascii="Arial" w:eastAsia="Arial" w:hAnsi="Arial" w:cs="Arial"/>
          <w:lang w:val="en"/>
        </w:rPr>
        <w:t xml:space="preserve">Planning (e.g. project time lines or term in office). </w:t>
      </w:r>
    </w:p>
    <w:p w14:paraId="1F7C2F50" w14:textId="77777777" w:rsidR="00393A16" w:rsidRPr="00713E71" w:rsidRDefault="00393A16" w:rsidP="00393A16">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800"/>
        <w:contextualSpacing/>
        <w:rPr>
          <w:rFonts w:ascii="Arial" w:eastAsia="Arial" w:hAnsi="Arial" w:cs="Arial"/>
          <w:lang w:val="en"/>
        </w:rPr>
      </w:pPr>
      <w:r w:rsidRPr="00713E71">
        <w:rPr>
          <w:rFonts w:ascii="Arial" w:eastAsia="Arial" w:hAnsi="Arial" w:cs="Arial"/>
          <w:lang w:val="en"/>
        </w:rPr>
        <w:t xml:space="preserve">Leadership (e.g. change in roles, champions to lead change, active involvement). </w:t>
      </w:r>
    </w:p>
    <w:p w14:paraId="7A2FE21B" w14:textId="77777777" w:rsidR="00393A16" w:rsidRPr="00713E71" w:rsidRDefault="00393A16" w:rsidP="00393A16">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800"/>
        <w:contextualSpacing/>
        <w:rPr>
          <w:rFonts w:ascii="Arial" w:eastAsia="Arial" w:hAnsi="Arial" w:cs="Arial"/>
          <w:lang w:val="en"/>
        </w:rPr>
      </w:pPr>
      <w:r w:rsidRPr="00713E71">
        <w:rPr>
          <w:rFonts w:ascii="Arial" w:eastAsia="Arial" w:hAnsi="Arial" w:cs="Arial"/>
          <w:lang w:val="en"/>
        </w:rPr>
        <w:t>Resources (e.g. capacity, monitoring of adoption to ensure sustained changes, time challenges).</w:t>
      </w:r>
    </w:p>
    <w:p w14:paraId="1A02220B" w14:textId="77777777" w:rsidR="00393A16" w:rsidRPr="00713E71" w:rsidRDefault="00393A16" w:rsidP="00393A16">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800"/>
        <w:contextualSpacing/>
        <w:rPr>
          <w:rFonts w:ascii="Arial" w:eastAsia="Arial" w:hAnsi="Arial" w:cs="Arial"/>
          <w:lang w:val="en"/>
        </w:rPr>
      </w:pPr>
      <w:r w:rsidRPr="00713E71">
        <w:rPr>
          <w:rFonts w:ascii="Arial" w:eastAsia="Arial" w:hAnsi="Arial" w:cs="Arial"/>
          <w:lang w:val="en"/>
        </w:rPr>
        <w:t xml:space="preserve">Priority (e.g., change in priority, focus on different policies).  </w:t>
      </w:r>
    </w:p>
    <w:p w14:paraId="5EE0B9C4" w14:textId="77777777" w:rsidR="00393A16" w:rsidRPr="00713E71" w:rsidRDefault="00393A16" w:rsidP="00393A16">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800"/>
        <w:contextualSpacing/>
        <w:rPr>
          <w:rFonts w:ascii="Arial" w:eastAsia="Arial" w:hAnsi="Arial" w:cs="Arial"/>
          <w:lang w:val="en"/>
        </w:rPr>
      </w:pPr>
      <w:r w:rsidRPr="00713E71">
        <w:rPr>
          <w:rFonts w:ascii="Arial" w:eastAsia="Arial" w:hAnsi="Arial" w:cs="Arial"/>
          <w:lang w:val="en"/>
        </w:rPr>
        <w:t xml:space="preserve">Challenges in political environment (e.g. electoral uncertainty, policy instability, weak governance practices, violent conflict, humanitarian crisis).  </w:t>
      </w:r>
    </w:p>
    <w:p w14:paraId="6E436FC3" w14:textId="77777777" w:rsidR="00393A16" w:rsidRPr="00713E71" w:rsidRDefault="00393A16" w:rsidP="00393A16">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800"/>
        <w:contextualSpacing/>
        <w:rPr>
          <w:rFonts w:ascii="Arial" w:eastAsia="Arial" w:hAnsi="Arial" w:cs="Arial"/>
          <w:lang w:val="en"/>
        </w:rPr>
      </w:pPr>
      <w:r w:rsidRPr="00713E71">
        <w:rPr>
          <w:rFonts w:ascii="Arial" w:eastAsia="Arial" w:hAnsi="Arial" w:cs="Arial"/>
          <w:lang w:val="en"/>
        </w:rPr>
        <w:t xml:space="preserve">Not aware of research outputs from this project.  </w:t>
      </w:r>
    </w:p>
    <w:p w14:paraId="2C238AB2" w14:textId="77777777" w:rsidR="00393A16" w:rsidRPr="00713E71" w:rsidRDefault="00393A16" w:rsidP="00393A16">
      <w:pPr>
        <w:spacing w:line="276" w:lineRule="auto"/>
        <w:ind w:left="720"/>
        <w:contextualSpacing/>
        <w:rPr>
          <w:rFonts w:ascii="Arial" w:eastAsia="Arial" w:hAnsi="Arial" w:cs="Arial"/>
          <w:lang w:val="en"/>
        </w:rPr>
      </w:pPr>
    </w:p>
    <w:p w14:paraId="6A8C9612" w14:textId="77777777" w:rsidR="00393A16" w:rsidRPr="00713E71" w:rsidRDefault="00393A16" w:rsidP="00393A16">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lastRenderedPageBreak/>
        <w:t>In your opinion, what changes would you like to see with the policy or program?</w:t>
      </w:r>
    </w:p>
    <w:p w14:paraId="2E660E5A" w14:textId="77777777" w:rsidR="00393A16" w:rsidRPr="00713E71" w:rsidRDefault="00393A16" w:rsidP="00393A16">
      <w:pPr>
        <w:spacing w:line="276" w:lineRule="auto"/>
        <w:ind w:left="720"/>
        <w:contextualSpacing/>
        <w:rPr>
          <w:rFonts w:ascii="Arial" w:eastAsia="Arial" w:hAnsi="Arial" w:cs="Arial"/>
          <w:lang w:val="en"/>
        </w:rPr>
      </w:pPr>
      <w:r w:rsidRPr="00713E71">
        <w:rPr>
          <w:rFonts w:ascii="Arial" w:eastAsia="Arial" w:hAnsi="Arial" w:cs="Arial"/>
          <w:lang w:val="en"/>
        </w:rPr>
        <w:t xml:space="preserve"> </w:t>
      </w:r>
    </w:p>
    <w:p w14:paraId="1C41560F" w14:textId="77777777" w:rsidR="00393A16" w:rsidRPr="00713E71" w:rsidRDefault="00393A16" w:rsidP="00393A16">
      <w:pPr>
        <w:spacing w:line="276" w:lineRule="auto"/>
        <w:rPr>
          <w:rFonts w:ascii="Arial" w:eastAsia="Arial" w:hAnsi="Arial" w:cs="Arial"/>
          <w:i/>
          <w:lang w:val="en"/>
        </w:rPr>
      </w:pPr>
      <w:r w:rsidRPr="00713E71">
        <w:rPr>
          <w:rFonts w:ascii="Arial" w:eastAsia="Arial" w:hAnsi="Arial" w:cs="Arial"/>
          <w:i/>
          <w:lang w:val="en"/>
        </w:rPr>
        <w:t xml:space="preserve">If unsure of changes:  </w:t>
      </w:r>
    </w:p>
    <w:p w14:paraId="118F3C3E" w14:textId="77777777" w:rsidR="00393A16" w:rsidRPr="00713E71" w:rsidRDefault="00393A16" w:rsidP="00393A16">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What was the last known update or status of the policy or program?</w:t>
      </w:r>
    </w:p>
    <w:p w14:paraId="3F06D23E" w14:textId="77777777" w:rsidR="00393A16" w:rsidRPr="00713E71" w:rsidRDefault="00393A16" w:rsidP="00393A16">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In your opinion, what changes would you like to see with the policy or program?</w:t>
      </w:r>
    </w:p>
    <w:p w14:paraId="03BC6573" w14:textId="77777777" w:rsidR="00393A16" w:rsidRPr="00713E71" w:rsidRDefault="00393A16" w:rsidP="00393A16">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b/>
          <w:lang w:val="en"/>
        </w:rPr>
      </w:pPr>
      <w:r w:rsidRPr="00713E71">
        <w:rPr>
          <w:rFonts w:ascii="Arial" w:eastAsia="Arial" w:hAnsi="Arial" w:cs="Arial"/>
          <w:lang w:val="en"/>
        </w:rPr>
        <w:t xml:space="preserve">What are the proposed future plans for the policy or program, if any?  </w:t>
      </w:r>
    </w:p>
    <w:p w14:paraId="6D8CA6D8" w14:textId="77777777" w:rsidR="00393A16" w:rsidRPr="00713E71" w:rsidRDefault="00393A16" w:rsidP="00393A16">
      <w:pPr>
        <w:rPr>
          <w:rFonts w:ascii="Arial" w:hAnsi="Arial" w:cs="Arial"/>
          <w:lang w:val="en"/>
        </w:rPr>
      </w:pPr>
      <w:r w:rsidRPr="00713E71">
        <w:rPr>
          <w:rFonts w:ascii="Arial" w:hAnsi="Arial" w:cs="Arial"/>
          <w:lang w:val="en"/>
        </w:rPr>
        <w:t xml:space="preserve">Facilitators and barriers of implementing policies and programs in the IDRC countries.    </w:t>
      </w:r>
    </w:p>
    <w:p w14:paraId="47E9A3E8" w14:textId="77777777" w:rsidR="00393A16" w:rsidRPr="00713E71" w:rsidRDefault="00393A16" w:rsidP="00393A16">
      <w:pPr>
        <w:spacing w:line="276" w:lineRule="auto"/>
        <w:rPr>
          <w:rFonts w:ascii="Arial" w:eastAsia="Arial" w:hAnsi="Arial" w:cs="Arial"/>
          <w:lang w:val="en"/>
        </w:rPr>
      </w:pPr>
    </w:p>
    <w:p w14:paraId="6941C36F" w14:textId="77777777" w:rsidR="00393A16" w:rsidRPr="00713E71" w:rsidRDefault="00393A16" w:rsidP="00393A16">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I am going to ask you about the barriers that impede the adoption of research into policies and programs.  One type of barrier is </w:t>
      </w:r>
      <w:r w:rsidRPr="00713E71">
        <w:rPr>
          <w:rFonts w:ascii="Arial" w:eastAsia="Arial" w:hAnsi="Arial" w:cs="Arial"/>
          <w:b/>
          <w:u w:val="single"/>
          <w:lang w:val="en"/>
        </w:rPr>
        <w:t>context</w:t>
      </w:r>
      <w:r w:rsidRPr="00713E71">
        <w:rPr>
          <w:rFonts w:ascii="Arial" w:eastAsia="Arial" w:hAnsi="Arial" w:cs="Arial"/>
          <w:b/>
          <w:lang w:val="en"/>
        </w:rPr>
        <w:t xml:space="preserve">, </w:t>
      </w:r>
      <w:r w:rsidRPr="00713E71">
        <w:rPr>
          <w:rFonts w:ascii="Arial" w:eastAsia="Arial" w:hAnsi="Arial" w:cs="Arial"/>
          <w:lang w:val="en"/>
        </w:rPr>
        <w:t xml:space="preserve">which includes:  </w:t>
      </w:r>
    </w:p>
    <w:p w14:paraId="1AF37675" w14:textId="77777777" w:rsidR="00393A16" w:rsidRPr="00713E71" w:rsidRDefault="00393A16" w:rsidP="00393A16">
      <w:pPr>
        <w:numPr>
          <w:ilvl w:val="0"/>
          <w:numId w:val="31"/>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social;</w:t>
      </w:r>
    </w:p>
    <w:p w14:paraId="09142705" w14:textId="77777777" w:rsidR="00393A16" w:rsidRPr="00713E71" w:rsidRDefault="00393A16" w:rsidP="00393A16">
      <w:pPr>
        <w:numPr>
          <w:ilvl w:val="0"/>
          <w:numId w:val="31"/>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economic and cultural factors; </w:t>
      </w:r>
    </w:p>
    <w:p w14:paraId="6529AD5A" w14:textId="77777777" w:rsidR="00393A16" w:rsidRPr="00713E71" w:rsidRDefault="00393A16" w:rsidP="00393A16">
      <w:pPr>
        <w:numPr>
          <w:ilvl w:val="0"/>
          <w:numId w:val="31"/>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national and local policies; </w:t>
      </w:r>
    </w:p>
    <w:p w14:paraId="0AEC3AED" w14:textId="77777777" w:rsidR="00393A16" w:rsidRPr="00713E71" w:rsidRDefault="00393A16" w:rsidP="00393A16">
      <w:pPr>
        <w:numPr>
          <w:ilvl w:val="0"/>
          <w:numId w:val="31"/>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trends or governance; and </w:t>
      </w:r>
    </w:p>
    <w:p w14:paraId="239D58C9" w14:textId="77777777" w:rsidR="00393A16" w:rsidRPr="00713E71" w:rsidRDefault="00393A16" w:rsidP="00393A16">
      <w:pPr>
        <w:numPr>
          <w:ilvl w:val="0"/>
          <w:numId w:val="31"/>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historical context.</w:t>
      </w:r>
    </w:p>
    <w:p w14:paraId="6663E3D2" w14:textId="77777777" w:rsidR="00393A16" w:rsidRPr="00713E71" w:rsidRDefault="00393A16" w:rsidP="00393A16">
      <w:pPr>
        <w:spacing w:line="276" w:lineRule="auto"/>
        <w:rPr>
          <w:rFonts w:ascii="Arial" w:eastAsia="Arial" w:hAnsi="Arial" w:cs="Arial"/>
          <w:lang w:val="en"/>
        </w:rPr>
      </w:pPr>
    </w:p>
    <w:p w14:paraId="2127D019" w14:textId="77777777" w:rsidR="00393A16" w:rsidRPr="00713E71" w:rsidRDefault="00393A16" w:rsidP="00393A16">
      <w:pPr>
        <w:spacing w:line="276" w:lineRule="auto"/>
        <w:rPr>
          <w:rFonts w:ascii="Arial" w:eastAsia="Arial" w:hAnsi="Arial" w:cs="Arial"/>
          <w:lang w:val="en"/>
        </w:rPr>
      </w:pPr>
      <w:r w:rsidRPr="00713E71">
        <w:rPr>
          <w:rFonts w:ascii="Arial" w:eastAsia="Arial" w:hAnsi="Arial" w:cs="Arial"/>
          <w:lang w:val="en"/>
        </w:rPr>
        <w:t xml:space="preserve">These contextual factors may influence policy development and implementation related to sodium reduction.  Please describe any context barriers that would influence the adoption of sodium reduction policies and programs in your country.  </w:t>
      </w:r>
    </w:p>
    <w:p w14:paraId="0F671CA3" w14:textId="77777777" w:rsidR="00393A16" w:rsidRPr="00713E71" w:rsidRDefault="00393A16" w:rsidP="00393A16">
      <w:pPr>
        <w:spacing w:line="276" w:lineRule="auto"/>
        <w:ind w:left="360"/>
        <w:contextualSpacing/>
        <w:rPr>
          <w:rFonts w:ascii="Arial" w:eastAsia="Arial" w:hAnsi="Arial" w:cs="Arial"/>
          <w:lang w:val="en"/>
        </w:rPr>
      </w:pPr>
    </w:p>
    <w:p w14:paraId="01C24C9F" w14:textId="77777777" w:rsidR="00393A16" w:rsidRPr="00713E71" w:rsidRDefault="00393A16" w:rsidP="00393A16">
      <w:pPr>
        <w:spacing w:line="276" w:lineRule="auto"/>
        <w:rPr>
          <w:rFonts w:ascii="Arial" w:eastAsia="Arial" w:hAnsi="Arial" w:cs="Arial"/>
          <w:lang w:val="en"/>
        </w:rPr>
      </w:pPr>
      <w:r w:rsidRPr="00713E71">
        <w:rPr>
          <w:rFonts w:ascii="Arial" w:eastAsia="Arial" w:hAnsi="Arial" w:cs="Arial"/>
          <w:i/>
          <w:lang w:val="en"/>
        </w:rPr>
        <w:t>Probe the importance of</w:t>
      </w:r>
      <w:r w:rsidRPr="00713E71">
        <w:rPr>
          <w:rFonts w:ascii="Arial" w:eastAsia="Arial" w:hAnsi="Arial" w:cs="Arial"/>
          <w:lang w:val="en"/>
        </w:rPr>
        <w:t xml:space="preserve">: </w:t>
      </w:r>
    </w:p>
    <w:p w14:paraId="1602141B" w14:textId="77777777" w:rsidR="00393A16" w:rsidRPr="00713E71" w:rsidRDefault="00393A16" w:rsidP="00393A16">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080"/>
        <w:contextualSpacing/>
        <w:rPr>
          <w:rFonts w:ascii="Arial" w:eastAsia="Arial" w:hAnsi="Arial" w:cs="Arial"/>
          <w:lang w:val="en"/>
        </w:rPr>
      </w:pPr>
      <w:r w:rsidRPr="00713E71">
        <w:rPr>
          <w:rFonts w:ascii="Arial" w:eastAsia="Arial" w:hAnsi="Arial" w:cs="Arial"/>
          <w:lang w:val="en"/>
        </w:rPr>
        <w:t xml:space="preserve">Challenges in political environment (e.g. electoral uncertainty, policy instability, weak governance practices, violent conflict, humanitarian crisis).  </w:t>
      </w:r>
    </w:p>
    <w:p w14:paraId="68CA06F5" w14:textId="77777777" w:rsidR="00393A16" w:rsidRPr="00713E71" w:rsidRDefault="00393A16" w:rsidP="00393A16">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080"/>
        <w:contextualSpacing/>
        <w:rPr>
          <w:rFonts w:ascii="Arial" w:eastAsia="Arial" w:hAnsi="Arial" w:cs="Arial"/>
          <w:lang w:val="en"/>
        </w:rPr>
      </w:pPr>
      <w:r w:rsidRPr="00713E71">
        <w:rPr>
          <w:rFonts w:ascii="Arial" w:eastAsia="Arial" w:hAnsi="Arial" w:cs="Arial"/>
          <w:lang w:val="en"/>
        </w:rPr>
        <w:t xml:space="preserve">Changes in administration. </w:t>
      </w:r>
    </w:p>
    <w:p w14:paraId="2979C9DC" w14:textId="77777777" w:rsidR="00393A16" w:rsidRPr="00713E71" w:rsidRDefault="00393A16" w:rsidP="00393A16">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080"/>
        <w:contextualSpacing/>
        <w:rPr>
          <w:rFonts w:ascii="Arial" w:eastAsia="Arial" w:hAnsi="Arial" w:cs="Arial"/>
          <w:lang w:val="en"/>
        </w:rPr>
      </w:pPr>
      <w:r w:rsidRPr="00713E71">
        <w:rPr>
          <w:rFonts w:ascii="Arial" w:eastAsia="Arial" w:hAnsi="Arial" w:cs="Arial"/>
          <w:lang w:val="en"/>
        </w:rPr>
        <w:t xml:space="preserve">State structure and the relationship between the executive and legislative branches.  </w:t>
      </w:r>
    </w:p>
    <w:p w14:paraId="4041C321" w14:textId="77777777" w:rsidR="00393A16" w:rsidRPr="00713E71" w:rsidRDefault="00393A16" w:rsidP="00393A16">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080"/>
        <w:contextualSpacing/>
        <w:rPr>
          <w:rFonts w:ascii="Arial" w:eastAsia="Arial" w:hAnsi="Arial" w:cs="Arial"/>
          <w:lang w:val="en"/>
        </w:rPr>
      </w:pPr>
      <w:r w:rsidRPr="00713E71">
        <w:rPr>
          <w:rFonts w:ascii="Arial" w:eastAsia="Arial" w:hAnsi="Arial" w:cs="Arial"/>
          <w:lang w:val="en"/>
        </w:rPr>
        <w:t xml:space="preserve">Restrictions in economic resources. </w:t>
      </w:r>
    </w:p>
    <w:p w14:paraId="35E7AA65" w14:textId="77777777" w:rsidR="00393A16" w:rsidRPr="00713E71" w:rsidRDefault="00393A16" w:rsidP="00393A16">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1080"/>
        <w:contextualSpacing/>
        <w:rPr>
          <w:rFonts w:ascii="Arial" w:eastAsia="Arial" w:hAnsi="Arial" w:cs="Arial"/>
          <w:lang w:val="en"/>
        </w:rPr>
      </w:pPr>
      <w:r w:rsidRPr="00713E71">
        <w:rPr>
          <w:rFonts w:ascii="Arial" w:eastAsia="Arial" w:hAnsi="Arial" w:cs="Arial"/>
          <w:lang w:val="en"/>
        </w:rPr>
        <w:t xml:space="preserve">Key interest groups (e.g. members of the public, private industry).  </w:t>
      </w:r>
    </w:p>
    <w:p w14:paraId="1380C3A1" w14:textId="77777777" w:rsidR="00393A16" w:rsidRPr="00713E71" w:rsidRDefault="00393A16" w:rsidP="00393A16">
      <w:pPr>
        <w:spacing w:line="276" w:lineRule="auto"/>
        <w:rPr>
          <w:rFonts w:ascii="Arial" w:eastAsia="Arial" w:hAnsi="Arial" w:cs="Arial"/>
          <w:lang w:val="en"/>
        </w:rPr>
      </w:pPr>
    </w:p>
    <w:p w14:paraId="4DDDB049" w14:textId="77777777" w:rsidR="00393A16" w:rsidRPr="00713E71" w:rsidRDefault="00393A16" w:rsidP="00393A16">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Now I would like to ask you about facilitators, which are factors that help or enable the uptake of research into policies and programs related to sodium reduction.  What are </w:t>
      </w:r>
      <w:r w:rsidRPr="00713E71">
        <w:rPr>
          <w:rFonts w:ascii="Arial" w:eastAsia="Arial" w:hAnsi="Arial" w:cs="Arial"/>
          <w:b/>
          <w:u w:val="single"/>
          <w:lang w:val="en"/>
        </w:rPr>
        <w:t>context facilitators</w:t>
      </w:r>
      <w:r w:rsidRPr="00713E71">
        <w:rPr>
          <w:rFonts w:ascii="Arial" w:eastAsia="Arial" w:hAnsi="Arial" w:cs="Arial"/>
          <w:lang w:val="en"/>
        </w:rPr>
        <w:t xml:space="preserve"> that have influenced the adoption research into policies and programs in your country?  </w:t>
      </w:r>
    </w:p>
    <w:p w14:paraId="4CC0AE38" w14:textId="77777777" w:rsidR="00393A16" w:rsidRPr="00713E71" w:rsidRDefault="00393A16" w:rsidP="00393A16">
      <w:pPr>
        <w:spacing w:line="276" w:lineRule="auto"/>
        <w:rPr>
          <w:rFonts w:ascii="Arial" w:eastAsia="Arial" w:hAnsi="Arial" w:cs="Arial"/>
          <w:lang w:val="en"/>
        </w:rPr>
      </w:pPr>
    </w:p>
    <w:p w14:paraId="16E8820C" w14:textId="77777777" w:rsidR="00393A16" w:rsidRPr="00713E71" w:rsidRDefault="00393A16" w:rsidP="00393A16">
      <w:pPr>
        <w:spacing w:line="276" w:lineRule="auto"/>
        <w:rPr>
          <w:rFonts w:ascii="Arial" w:eastAsia="Arial" w:hAnsi="Arial" w:cs="Arial"/>
          <w:i/>
          <w:lang w:val="en"/>
        </w:rPr>
      </w:pPr>
      <w:r w:rsidRPr="00713E71">
        <w:rPr>
          <w:rFonts w:ascii="Arial" w:eastAsia="Arial" w:hAnsi="Arial" w:cs="Arial"/>
          <w:i/>
          <w:lang w:val="en"/>
        </w:rPr>
        <w:t xml:space="preserve">Probe:  </w:t>
      </w:r>
    </w:p>
    <w:p w14:paraId="70D1C8D1" w14:textId="77777777" w:rsidR="00393A16" w:rsidRPr="00713E71" w:rsidRDefault="00393A16" w:rsidP="00393A16">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Organization's attitudes and perceptions of research utilization.</w:t>
      </w:r>
    </w:p>
    <w:p w14:paraId="3B11FE8D" w14:textId="77777777" w:rsidR="00393A16" w:rsidRPr="00713E71" w:rsidRDefault="00393A16" w:rsidP="00393A16">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Observing other Latin American countries adopt research data to create policies or laws to regulate sodium content in food sources.</w:t>
      </w:r>
    </w:p>
    <w:p w14:paraId="3C5F2E2E" w14:textId="77777777" w:rsidR="00393A16" w:rsidRPr="00713E71" w:rsidRDefault="00393A16" w:rsidP="00393A16">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Key interest groups (e.g. members of the public, private industry).  </w:t>
      </w:r>
    </w:p>
    <w:p w14:paraId="2A7B7513" w14:textId="77777777" w:rsidR="00393A16" w:rsidRPr="00713E71" w:rsidRDefault="00393A16" w:rsidP="00393A16">
      <w:pPr>
        <w:spacing w:line="276" w:lineRule="auto"/>
        <w:ind w:left="720"/>
        <w:contextualSpacing/>
        <w:rPr>
          <w:rFonts w:ascii="Arial" w:eastAsia="Arial" w:hAnsi="Arial" w:cs="Arial"/>
          <w:lang w:val="en"/>
        </w:rPr>
      </w:pPr>
    </w:p>
    <w:p w14:paraId="5D4735FD" w14:textId="77777777" w:rsidR="00393A16" w:rsidRPr="00713E71" w:rsidRDefault="00393A16" w:rsidP="00393A16">
      <w:pPr>
        <w:spacing w:line="276" w:lineRule="auto"/>
        <w:ind w:left="720"/>
        <w:contextualSpacing/>
        <w:rPr>
          <w:rFonts w:ascii="Arial" w:eastAsia="Arial" w:hAnsi="Arial" w:cs="Arial"/>
          <w:lang w:val="en"/>
        </w:rPr>
      </w:pPr>
    </w:p>
    <w:p w14:paraId="0FEF0DD2" w14:textId="77777777" w:rsidR="00393A16" w:rsidRPr="00713E71" w:rsidRDefault="00393A16" w:rsidP="00393A16">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Next, I would like to ask you about any </w:t>
      </w:r>
      <w:r w:rsidRPr="00713E71">
        <w:rPr>
          <w:rFonts w:ascii="Arial" w:eastAsia="Arial" w:hAnsi="Arial" w:cs="Arial"/>
          <w:b/>
          <w:u w:val="single"/>
          <w:lang w:val="en"/>
        </w:rPr>
        <w:t xml:space="preserve">barriers </w:t>
      </w:r>
      <w:r w:rsidRPr="00713E71">
        <w:rPr>
          <w:rFonts w:ascii="Arial" w:eastAsia="Arial" w:hAnsi="Arial" w:cs="Arial"/>
          <w:lang w:val="en"/>
        </w:rPr>
        <w:t xml:space="preserve">specifically related to the </w:t>
      </w:r>
      <w:r w:rsidRPr="00713E71">
        <w:rPr>
          <w:rFonts w:ascii="Arial" w:eastAsia="Arial" w:hAnsi="Arial" w:cs="Arial"/>
          <w:b/>
          <w:u w:val="single"/>
          <w:lang w:val="en"/>
        </w:rPr>
        <w:t>content (or attributes) of the research data</w:t>
      </w:r>
      <w:r w:rsidRPr="00713E71">
        <w:rPr>
          <w:rFonts w:ascii="Arial" w:eastAsia="Arial" w:hAnsi="Arial" w:cs="Arial"/>
          <w:lang w:val="en"/>
        </w:rPr>
        <w:t xml:space="preserve"> on dietary sodium. For example, content of research data includes the:  </w:t>
      </w:r>
    </w:p>
    <w:p w14:paraId="60F1DBC6" w14:textId="77777777" w:rsidR="00393A16" w:rsidRPr="00713E71" w:rsidRDefault="00393A16" w:rsidP="00393A16">
      <w:pPr>
        <w:spacing w:line="276" w:lineRule="auto"/>
        <w:rPr>
          <w:rFonts w:ascii="Arial" w:eastAsia="Arial" w:hAnsi="Arial" w:cs="Arial"/>
          <w:lang w:val="en"/>
        </w:rPr>
      </w:pPr>
    </w:p>
    <w:p w14:paraId="39891465" w14:textId="77777777" w:rsidR="00393A16" w:rsidRPr="00713E71" w:rsidRDefault="00393A16" w:rsidP="00393A16">
      <w:pPr>
        <w:numPr>
          <w:ilvl w:val="0"/>
          <w:numId w:val="3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strength of the data; </w:t>
      </w:r>
    </w:p>
    <w:p w14:paraId="5AE03BE2" w14:textId="77777777" w:rsidR="00393A16" w:rsidRPr="00713E71" w:rsidRDefault="00393A16" w:rsidP="00393A16">
      <w:pPr>
        <w:numPr>
          <w:ilvl w:val="0"/>
          <w:numId w:val="3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innovation of the research;</w:t>
      </w:r>
    </w:p>
    <w:p w14:paraId="67663B18" w14:textId="77777777" w:rsidR="00393A16" w:rsidRPr="00713E71" w:rsidRDefault="00393A16" w:rsidP="00393A16">
      <w:pPr>
        <w:numPr>
          <w:ilvl w:val="0"/>
          <w:numId w:val="3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gaps in the evidence, and </w:t>
      </w:r>
    </w:p>
    <w:p w14:paraId="57F5FA6F" w14:textId="77777777" w:rsidR="00393A16" w:rsidRPr="00713E71" w:rsidRDefault="00393A16" w:rsidP="00393A16">
      <w:pPr>
        <w:numPr>
          <w:ilvl w:val="0"/>
          <w:numId w:val="3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relevance of the data to your country.  </w:t>
      </w:r>
    </w:p>
    <w:p w14:paraId="129551B0" w14:textId="77777777" w:rsidR="00393A16" w:rsidRPr="00713E71" w:rsidRDefault="00393A16" w:rsidP="00393A16">
      <w:pPr>
        <w:spacing w:line="276" w:lineRule="auto"/>
        <w:rPr>
          <w:rFonts w:ascii="Arial" w:eastAsia="Arial" w:hAnsi="Arial" w:cs="Arial"/>
          <w:lang w:val="en"/>
        </w:rPr>
      </w:pPr>
    </w:p>
    <w:p w14:paraId="056B8CDB" w14:textId="77777777" w:rsidR="00393A16" w:rsidRPr="00713E71" w:rsidRDefault="00393A16" w:rsidP="00393A16">
      <w:pPr>
        <w:spacing w:line="276" w:lineRule="auto"/>
        <w:rPr>
          <w:rFonts w:ascii="Arial" w:eastAsia="Arial" w:hAnsi="Arial" w:cs="Arial"/>
          <w:lang w:val="en"/>
        </w:rPr>
      </w:pPr>
      <w:r w:rsidRPr="00713E71">
        <w:rPr>
          <w:rFonts w:ascii="Arial" w:eastAsia="Arial" w:hAnsi="Arial" w:cs="Arial"/>
          <w:lang w:val="en"/>
        </w:rPr>
        <w:t xml:space="preserve">Please describe any </w:t>
      </w:r>
      <w:r w:rsidRPr="00713E71">
        <w:rPr>
          <w:rFonts w:ascii="Arial" w:eastAsia="Arial" w:hAnsi="Arial" w:cs="Arial"/>
          <w:b/>
          <w:bCs/>
          <w:lang w:val="en"/>
        </w:rPr>
        <w:t>barriers</w:t>
      </w:r>
      <w:r w:rsidRPr="00713E71">
        <w:rPr>
          <w:rFonts w:ascii="Arial" w:eastAsia="Arial" w:hAnsi="Arial" w:cs="Arial"/>
          <w:lang w:val="en"/>
        </w:rPr>
        <w:t xml:space="preserve"> related to the content of research data that may have negatively influenced sodium reduction policies and programs in your country. </w:t>
      </w:r>
    </w:p>
    <w:p w14:paraId="0A075EB7" w14:textId="77777777" w:rsidR="00393A16" w:rsidRPr="00713E71" w:rsidRDefault="00393A16" w:rsidP="00393A16">
      <w:pPr>
        <w:spacing w:line="276" w:lineRule="auto"/>
        <w:rPr>
          <w:rFonts w:ascii="Arial" w:eastAsia="Arial" w:hAnsi="Arial" w:cs="Arial"/>
          <w:lang w:val="en"/>
        </w:rPr>
      </w:pPr>
    </w:p>
    <w:p w14:paraId="57C94BF3" w14:textId="77777777" w:rsidR="00393A16" w:rsidRPr="00713E71" w:rsidRDefault="00393A16" w:rsidP="00393A16">
      <w:pPr>
        <w:spacing w:line="276" w:lineRule="auto"/>
        <w:rPr>
          <w:rFonts w:ascii="Arial" w:eastAsia="Arial" w:hAnsi="Arial" w:cs="Arial"/>
          <w:i/>
          <w:lang w:val="en"/>
        </w:rPr>
      </w:pPr>
      <w:r w:rsidRPr="00713E71">
        <w:rPr>
          <w:rFonts w:ascii="Arial" w:eastAsia="Arial" w:hAnsi="Arial" w:cs="Arial"/>
          <w:i/>
          <w:lang w:val="en"/>
        </w:rPr>
        <w:t>Probes:</w:t>
      </w:r>
    </w:p>
    <w:p w14:paraId="60738F54" w14:textId="77777777" w:rsidR="00393A16" w:rsidRPr="00713E71" w:rsidRDefault="00393A16" w:rsidP="00393A16">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Challenges with interpreting the research data. </w:t>
      </w:r>
    </w:p>
    <w:p w14:paraId="4C4E727D" w14:textId="77777777" w:rsidR="00393A16" w:rsidRPr="00713E71" w:rsidRDefault="00393A16" w:rsidP="00393A16">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Language too technical and statistical. </w:t>
      </w:r>
    </w:p>
    <w:p w14:paraId="788B119A" w14:textId="77777777" w:rsidR="00393A16" w:rsidRPr="00713E71" w:rsidRDefault="00393A16" w:rsidP="00393A16">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Value on NCD prevention is not clear.</w:t>
      </w:r>
    </w:p>
    <w:p w14:paraId="0A2F4C3E" w14:textId="77777777" w:rsidR="00393A16" w:rsidRPr="00713E71" w:rsidRDefault="00393A16" w:rsidP="00393A16">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Innovative findings.</w:t>
      </w:r>
    </w:p>
    <w:p w14:paraId="538C8D69" w14:textId="77777777" w:rsidR="00393A16" w:rsidRPr="00713E71" w:rsidRDefault="00393A16" w:rsidP="00393A16">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Lack of credibility of research findings.</w:t>
      </w:r>
    </w:p>
    <w:p w14:paraId="5219D966" w14:textId="77777777" w:rsidR="00393A16" w:rsidRPr="00713E71" w:rsidRDefault="00393A16" w:rsidP="00393A16">
      <w:pPr>
        <w:spacing w:line="276" w:lineRule="auto"/>
        <w:rPr>
          <w:rFonts w:ascii="Arial" w:eastAsia="Arial" w:hAnsi="Arial" w:cs="Arial"/>
          <w:lang w:val="en"/>
        </w:rPr>
      </w:pPr>
    </w:p>
    <w:p w14:paraId="44B5F93E" w14:textId="7A07BC1A" w:rsidR="00393A16" w:rsidRPr="00713E71" w:rsidRDefault="00393A16" w:rsidP="00393A16">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Now I would like to ask you about any </w:t>
      </w:r>
      <w:r w:rsidRPr="00713E71">
        <w:rPr>
          <w:rFonts w:ascii="Arial" w:eastAsia="Arial" w:hAnsi="Arial" w:cs="Arial"/>
          <w:b/>
          <w:u w:val="single"/>
          <w:lang w:val="en"/>
        </w:rPr>
        <w:t>facilitators</w:t>
      </w:r>
      <w:r w:rsidRPr="00713E71">
        <w:rPr>
          <w:rFonts w:ascii="Arial" w:eastAsia="Arial" w:hAnsi="Arial" w:cs="Arial"/>
          <w:lang w:val="en"/>
        </w:rPr>
        <w:t xml:space="preserve"> related to </w:t>
      </w:r>
      <w:r w:rsidRPr="00713E71">
        <w:rPr>
          <w:rFonts w:ascii="Arial" w:eastAsia="Arial" w:hAnsi="Arial" w:cs="Arial"/>
          <w:b/>
          <w:u w:val="single"/>
          <w:lang w:val="en"/>
        </w:rPr>
        <w:t>the content (or attributes) of the research data</w:t>
      </w:r>
      <w:r w:rsidRPr="00713E71">
        <w:rPr>
          <w:rFonts w:ascii="Arial" w:eastAsia="Arial" w:hAnsi="Arial" w:cs="Arial"/>
          <w:lang w:val="en"/>
        </w:rPr>
        <w:t xml:space="preserve"> that may be helpful in influencing the adoption into sodium reduction policies and programs</w:t>
      </w:r>
      <w:r w:rsidR="00AE39C9" w:rsidRPr="00713E71">
        <w:rPr>
          <w:rFonts w:ascii="Arial" w:eastAsia="Arial" w:hAnsi="Arial" w:cs="Arial"/>
          <w:lang w:val="en"/>
        </w:rPr>
        <w:t>, as well as the relative advantage of the data</w:t>
      </w:r>
      <w:r w:rsidRPr="00713E71">
        <w:rPr>
          <w:rFonts w:ascii="Arial" w:eastAsia="Arial" w:hAnsi="Arial" w:cs="Arial"/>
          <w:lang w:val="en"/>
        </w:rPr>
        <w:t xml:space="preserve">.  Please describe any facilitators related to the content of the research data that have influenced sodium reduction policies in your country.  </w:t>
      </w:r>
    </w:p>
    <w:p w14:paraId="14279B8A" w14:textId="77777777" w:rsidR="00393A16" w:rsidRPr="00713E71" w:rsidRDefault="00393A16" w:rsidP="00393A16">
      <w:pPr>
        <w:spacing w:line="276" w:lineRule="auto"/>
        <w:rPr>
          <w:rFonts w:ascii="Arial" w:eastAsia="Arial" w:hAnsi="Arial" w:cs="Arial"/>
          <w:lang w:val="en"/>
        </w:rPr>
      </w:pPr>
    </w:p>
    <w:p w14:paraId="4E86B2B5" w14:textId="77777777" w:rsidR="00393A16" w:rsidRPr="00713E71" w:rsidRDefault="00393A16" w:rsidP="00393A16">
      <w:pPr>
        <w:spacing w:line="276" w:lineRule="auto"/>
        <w:rPr>
          <w:rFonts w:ascii="Arial" w:eastAsia="Arial" w:hAnsi="Arial" w:cs="Arial"/>
          <w:i/>
          <w:lang w:val="en"/>
        </w:rPr>
      </w:pPr>
      <w:r w:rsidRPr="00713E71">
        <w:rPr>
          <w:rFonts w:ascii="Arial" w:eastAsia="Arial" w:hAnsi="Arial" w:cs="Arial"/>
          <w:i/>
          <w:lang w:val="en"/>
        </w:rPr>
        <w:t>Probe:</w:t>
      </w:r>
    </w:p>
    <w:p w14:paraId="20829EBA" w14:textId="77777777" w:rsidR="00393A16" w:rsidRPr="00713E71" w:rsidRDefault="00393A16" w:rsidP="00393A16">
      <w:pPr>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Type of research approach (e.g. biomedical or clinical research versus social science observational research).   </w:t>
      </w:r>
    </w:p>
    <w:p w14:paraId="4E0FF84C" w14:textId="77777777" w:rsidR="00393A16" w:rsidRPr="00713E71" w:rsidRDefault="00393A16" w:rsidP="00393A16">
      <w:pPr>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Maturity of research in the field (e.g. empirical research, journals, conferences, presence of experienced researchers in the field),  </w:t>
      </w:r>
    </w:p>
    <w:p w14:paraId="55B55453" w14:textId="77777777" w:rsidR="00393A16" w:rsidRPr="00713E71" w:rsidRDefault="00393A16" w:rsidP="00393A16">
      <w:pPr>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Specificity of the research (e.g.  timely, targeted and short-term results; cost effective benefits).  </w:t>
      </w:r>
    </w:p>
    <w:p w14:paraId="2870D064" w14:textId="77777777" w:rsidR="00393A16" w:rsidRPr="00713E71" w:rsidRDefault="00393A16" w:rsidP="00393A16">
      <w:pPr>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Information sources (e.g. media, emails, and brief publications). </w:t>
      </w:r>
    </w:p>
    <w:p w14:paraId="0AF756CF" w14:textId="77777777" w:rsidR="00393A16" w:rsidRPr="00713E71" w:rsidRDefault="00393A16" w:rsidP="00393A16">
      <w:pPr>
        <w:spacing w:line="276" w:lineRule="auto"/>
        <w:rPr>
          <w:rFonts w:ascii="Arial" w:eastAsia="Arial" w:hAnsi="Arial" w:cs="Arial"/>
          <w:lang w:val="en"/>
        </w:rPr>
      </w:pPr>
    </w:p>
    <w:p w14:paraId="4DCA0BCE" w14:textId="77777777" w:rsidR="00393A16" w:rsidRPr="00713E71" w:rsidRDefault="00393A16" w:rsidP="00393A16">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Can you describe an example when research data drove political action in your country? </w:t>
      </w:r>
    </w:p>
    <w:p w14:paraId="5B33B80C" w14:textId="77777777" w:rsidR="00393A16" w:rsidRPr="00713E71" w:rsidRDefault="00393A16" w:rsidP="00393A16">
      <w:pPr>
        <w:spacing w:line="276" w:lineRule="auto"/>
        <w:rPr>
          <w:rFonts w:ascii="Arial" w:eastAsia="Arial" w:hAnsi="Arial" w:cs="Arial"/>
          <w:i/>
          <w:lang w:val="en"/>
        </w:rPr>
      </w:pPr>
    </w:p>
    <w:p w14:paraId="6A2898DF" w14:textId="77777777" w:rsidR="00393A16" w:rsidRPr="00713E71" w:rsidRDefault="00393A16" w:rsidP="00393A16">
      <w:pPr>
        <w:spacing w:line="276" w:lineRule="auto"/>
        <w:rPr>
          <w:rFonts w:ascii="Arial" w:eastAsia="Arial" w:hAnsi="Arial" w:cs="Arial"/>
          <w:i/>
          <w:lang w:val="en"/>
        </w:rPr>
      </w:pPr>
      <w:r w:rsidRPr="00713E71">
        <w:rPr>
          <w:rFonts w:ascii="Arial" w:eastAsia="Arial" w:hAnsi="Arial" w:cs="Arial"/>
          <w:i/>
          <w:lang w:val="en"/>
        </w:rPr>
        <w:t xml:space="preserve">Probe:  </w:t>
      </w:r>
    </w:p>
    <w:p w14:paraId="327D8E29" w14:textId="77777777" w:rsidR="00393A16" w:rsidRPr="00713E71" w:rsidRDefault="00393A16" w:rsidP="00393A16">
      <w:pPr>
        <w:numPr>
          <w:ilvl w:val="0"/>
          <w:numId w:val="30"/>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lastRenderedPageBreak/>
        <w:t xml:space="preserve">What was the role of civil society in the uptake of research into political action? (E.g. engagement, support).  </w:t>
      </w:r>
    </w:p>
    <w:p w14:paraId="15C38AFF" w14:textId="77777777" w:rsidR="00393A16" w:rsidRPr="00713E71" w:rsidRDefault="00393A16" w:rsidP="00393A16">
      <w:pPr>
        <w:spacing w:line="276" w:lineRule="auto"/>
        <w:rPr>
          <w:rFonts w:ascii="Arial" w:eastAsia="Arial" w:hAnsi="Arial" w:cs="Arial"/>
          <w:lang w:val="en"/>
        </w:rPr>
      </w:pPr>
    </w:p>
    <w:p w14:paraId="09B812C9" w14:textId="77777777" w:rsidR="00393A16" w:rsidRPr="00713E71" w:rsidRDefault="00393A16" w:rsidP="00393A16">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I would like to ask you about </w:t>
      </w:r>
      <w:r w:rsidRPr="00713E71">
        <w:rPr>
          <w:rFonts w:ascii="Arial" w:eastAsia="Arial" w:hAnsi="Arial" w:cs="Arial"/>
          <w:b/>
          <w:u w:val="single"/>
          <w:lang w:val="en"/>
        </w:rPr>
        <w:t>barriers</w:t>
      </w:r>
      <w:r w:rsidRPr="00713E71">
        <w:rPr>
          <w:rFonts w:ascii="Arial" w:eastAsia="Arial" w:hAnsi="Arial" w:cs="Arial"/>
          <w:lang w:val="en"/>
        </w:rPr>
        <w:t xml:space="preserve"> related to </w:t>
      </w:r>
      <w:r w:rsidRPr="00713E71">
        <w:rPr>
          <w:rFonts w:ascii="Arial" w:eastAsia="Arial" w:hAnsi="Arial" w:cs="Arial"/>
          <w:b/>
          <w:u w:val="single"/>
          <w:lang w:val="en"/>
        </w:rPr>
        <w:t>policy actors</w:t>
      </w:r>
      <w:r w:rsidRPr="00713E71">
        <w:rPr>
          <w:rFonts w:ascii="Arial" w:eastAsia="Arial" w:hAnsi="Arial" w:cs="Arial"/>
          <w:lang w:val="en"/>
        </w:rPr>
        <w:t xml:space="preserve"> which are any individual or group who are directly or indirectly involved in the policy process.  To name a few, policy actors may include:  </w:t>
      </w:r>
    </w:p>
    <w:p w14:paraId="75B55AB2" w14:textId="77777777" w:rsidR="00393A16" w:rsidRPr="00713E71" w:rsidRDefault="00393A16" w:rsidP="00393A16">
      <w:pPr>
        <w:numPr>
          <w:ilvl w:val="0"/>
          <w:numId w:val="3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Governments;</w:t>
      </w:r>
    </w:p>
    <w:p w14:paraId="496548EA" w14:textId="77777777" w:rsidR="00393A16" w:rsidRPr="00713E71" w:rsidRDefault="00393A16" w:rsidP="00393A16">
      <w:pPr>
        <w:numPr>
          <w:ilvl w:val="0"/>
          <w:numId w:val="3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private organizations; </w:t>
      </w:r>
    </w:p>
    <w:p w14:paraId="4DAB025D" w14:textId="77777777" w:rsidR="00393A16" w:rsidRPr="00713E71" w:rsidRDefault="00393A16" w:rsidP="00393A16">
      <w:pPr>
        <w:numPr>
          <w:ilvl w:val="0"/>
          <w:numId w:val="3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non-governmental organizations; </w:t>
      </w:r>
    </w:p>
    <w:p w14:paraId="34867CF5" w14:textId="77777777" w:rsidR="00393A16" w:rsidRPr="00713E71" w:rsidRDefault="00393A16" w:rsidP="00393A16">
      <w:pPr>
        <w:numPr>
          <w:ilvl w:val="0"/>
          <w:numId w:val="3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civil society; and </w:t>
      </w:r>
    </w:p>
    <w:p w14:paraId="26748E4F" w14:textId="77777777" w:rsidR="00393A16" w:rsidRPr="00713E71" w:rsidRDefault="00393A16" w:rsidP="00393A16">
      <w:pPr>
        <w:numPr>
          <w:ilvl w:val="0"/>
          <w:numId w:val="33"/>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academia.  </w:t>
      </w:r>
    </w:p>
    <w:p w14:paraId="6084353A" w14:textId="77777777" w:rsidR="00393A16" w:rsidRPr="00713E71" w:rsidRDefault="00393A16" w:rsidP="00393A16">
      <w:pPr>
        <w:spacing w:line="276" w:lineRule="auto"/>
        <w:rPr>
          <w:rFonts w:ascii="Arial" w:eastAsia="Arial" w:hAnsi="Arial" w:cs="Arial"/>
          <w:lang w:val="en"/>
        </w:rPr>
      </w:pPr>
    </w:p>
    <w:p w14:paraId="4AFAEBAE" w14:textId="77777777" w:rsidR="00393A16" w:rsidRPr="00713E71" w:rsidRDefault="00393A16" w:rsidP="00393A16">
      <w:pPr>
        <w:spacing w:line="276" w:lineRule="auto"/>
        <w:rPr>
          <w:rFonts w:ascii="Arial" w:eastAsia="Arial" w:hAnsi="Arial" w:cs="Arial"/>
          <w:lang w:val="en"/>
        </w:rPr>
      </w:pPr>
      <w:r w:rsidRPr="00713E71">
        <w:rPr>
          <w:rFonts w:ascii="Arial" w:eastAsia="Arial" w:hAnsi="Arial" w:cs="Arial"/>
          <w:lang w:val="en"/>
        </w:rPr>
        <w:t xml:space="preserve">Please describe any </w:t>
      </w:r>
      <w:r w:rsidRPr="00713E71">
        <w:rPr>
          <w:rFonts w:ascii="Arial" w:eastAsia="Arial" w:hAnsi="Arial" w:cs="Arial"/>
          <w:b/>
          <w:u w:val="single"/>
          <w:lang w:val="en"/>
        </w:rPr>
        <w:t>barriers</w:t>
      </w:r>
      <w:r w:rsidRPr="00713E71">
        <w:rPr>
          <w:rFonts w:ascii="Arial" w:eastAsia="Arial" w:hAnsi="Arial" w:cs="Arial"/>
          <w:lang w:val="en"/>
        </w:rPr>
        <w:t xml:space="preserve"> related to the </w:t>
      </w:r>
      <w:r w:rsidRPr="00713E71">
        <w:rPr>
          <w:rFonts w:ascii="Arial" w:eastAsia="Arial" w:hAnsi="Arial" w:cs="Arial"/>
          <w:b/>
          <w:u w:val="single"/>
          <w:lang w:val="en"/>
        </w:rPr>
        <w:t>actors</w:t>
      </w:r>
      <w:r w:rsidRPr="00713E71">
        <w:rPr>
          <w:rFonts w:ascii="Arial" w:eastAsia="Arial" w:hAnsi="Arial" w:cs="Arial"/>
          <w:lang w:val="en"/>
        </w:rPr>
        <w:t xml:space="preserve"> involved that would negatively influence the creation of policies and programs related to dietary sodium.</w:t>
      </w:r>
    </w:p>
    <w:p w14:paraId="1730447C" w14:textId="77777777" w:rsidR="00393A16" w:rsidRPr="00713E71" w:rsidRDefault="00393A16" w:rsidP="00393A16">
      <w:pPr>
        <w:spacing w:line="276" w:lineRule="auto"/>
        <w:rPr>
          <w:rFonts w:ascii="Arial" w:eastAsia="Arial" w:hAnsi="Arial" w:cs="Arial"/>
          <w:lang w:val="en"/>
        </w:rPr>
      </w:pPr>
    </w:p>
    <w:p w14:paraId="31C00D75" w14:textId="77777777" w:rsidR="00393A16" w:rsidRPr="00713E71" w:rsidRDefault="00393A16" w:rsidP="00393A16">
      <w:pPr>
        <w:spacing w:line="276" w:lineRule="auto"/>
        <w:rPr>
          <w:rFonts w:ascii="Arial" w:eastAsia="Arial" w:hAnsi="Arial" w:cs="Arial"/>
          <w:i/>
          <w:lang w:val="en"/>
        </w:rPr>
      </w:pPr>
      <w:r w:rsidRPr="00713E71">
        <w:rPr>
          <w:rFonts w:ascii="Arial" w:eastAsia="Arial" w:hAnsi="Arial" w:cs="Arial"/>
          <w:i/>
          <w:lang w:val="en"/>
        </w:rPr>
        <w:t xml:space="preserve">Probe: </w:t>
      </w:r>
    </w:p>
    <w:p w14:paraId="2FD11520" w14:textId="77777777" w:rsidR="00393A16" w:rsidRPr="00713E71" w:rsidRDefault="00393A16" w:rsidP="00393A16">
      <w:pPr>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Research driven by the public sector, civil society and academia. </w:t>
      </w:r>
    </w:p>
    <w:p w14:paraId="03243B61" w14:textId="77777777" w:rsidR="00393A16" w:rsidRPr="00713E71" w:rsidRDefault="00393A16" w:rsidP="00393A16">
      <w:pPr>
        <w:numPr>
          <w:ilvl w:val="1"/>
          <w:numId w:val="19"/>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How do you perceive these groups to work together in policy action?  </w:t>
      </w:r>
    </w:p>
    <w:p w14:paraId="2006A80B" w14:textId="77777777" w:rsidR="00393A16" w:rsidRPr="00713E71" w:rsidRDefault="00393A16" w:rsidP="00393A16">
      <w:pPr>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Political culture (e.g. decision making based on experience and immediate pressures, rather than research evidence).  </w:t>
      </w:r>
    </w:p>
    <w:p w14:paraId="3A69837E" w14:textId="77777777" w:rsidR="00393A16" w:rsidRPr="00713E71" w:rsidRDefault="00393A16" w:rsidP="00393A16">
      <w:pPr>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Technical background and capacity building in certain research areas (E.g. to understand and interpret research results).  </w:t>
      </w:r>
    </w:p>
    <w:p w14:paraId="7CE64CEA" w14:textId="77777777" w:rsidR="00393A16" w:rsidRPr="00713E71" w:rsidRDefault="00393A16" w:rsidP="00393A16">
      <w:pPr>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Industry lobbying or interference.</w:t>
      </w:r>
    </w:p>
    <w:p w14:paraId="2A21AC8A" w14:textId="77777777" w:rsidR="00393A16" w:rsidRPr="00713E71" w:rsidRDefault="00393A16" w:rsidP="00393A16">
      <w:pPr>
        <w:spacing w:line="276" w:lineRule="auto"/>
        <w:rPr>
          <w:rFonts w:ascii="Arial" w:eastAsia="Arial" w:hAnsi="Arial" w:cs="Arial"/>
          <w:lang w:val="en"/>
        </w:rPr>
      </w:pPr>
    </w:p>
    <w:p w14:paraId="68E4E39A" w14:textId="77777777" w:rsidR="00393A16" w:rsidRPr="00713E71" w:rsidRDefault="00393A16" w:rsidP="00393A16">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Now, please describe any </w:t>
      </w:r>
      <w:r w:rsidRPr="00713E71">
        <w:rPr>
          <w:rFonts w:ascii="Arial" w:eastAsia="Arial" w:hAnsi="Arial" w:cs="Arial"/>
          <w:b/>
          <w:u w:val="single"/>
          <w:lang w:val="en"/>
        </w:rPr>
        <w:t>facilitators</w:t>
      </w:r>
      <w:r w:rsidRPr="00713E71">
        <w:rPr>
          <w:rFonts w:ascii="Arial" w:eastAsia="Arial" w:hAnsi="Arial" w:cs="Arial"/>
          <w:lang w:val="en"/>
        </w:rPr>
        <w:t xml:space="preserve"> related to the </w:t>
      </w:r>
      <w:r w:rsidRPr="00713E71">
        <w:rPr>
          <w:rFonts w:ascii="Arial" w:eastAsia="Arial" w:hAnsi="Arial" w:cs="Arial"/>
          <w:b/>
          <w:u w:val="single"/>
          <w:lang w:val="en"/>
        </w:rPr>
        <w:t>policy actors</w:t>
      </w:r>
      <w:r w:rsidRPr="00713E71">
        <w:rPr>
          <w:rFonts w:ascii="Arial" w:eastAsia="Arial" w:hAnsi="Arial" w:cs="Arial"/>
          <w:lang w:val="en"/>
        </w:rPr>
        <w:t xml:space="preserve"> involved that would be helpful in influencing the creation of policies and programs related to dietary sodium.</w:t>
      </w:r>
    </w:p>
    <w:p w14:paraId="2FFC7100" w14:textId="77777777" w:rsidR="00393A16" w:rsidRPr="00713E71" w:rsidRDefault="00393A16" w:rsidP="00393A16">
      <w:pPr>
        <w:spacing w:line="276" w:lineRule="auto"/>
        <w:rPr>
          <w:rFonts w:ascii="Arial" w:eastAsia="Arial" w:hAnsi="Arial" w:cs="Arial"/>
          <w:lang w:val="en"/>
        </w:rPr>
      </w:pPr>
    </w:p>
    <w:p w14:paraId="0287CF9E" w14:textId="77777777" w:rsidR="00393A16" w:rsidRPr="00713E71" w:rsidRDefault="00393A16" w:rsidP="00393A16">
      <w:pPr>
        <w:spacing w:line="276" w:lineRule="auto"/>
        <w:rPr>
          <w:rFonts w:ascii="Arial" w:eastAsia="Arial" w:hAnsi="Arial" w:cs="Arial"/>
          <w:i/>
          <w:lang w:val="en"/>
        </w:rPr>
      </w:pPr>
      <w:r w:rsidRPr="00713E71">
        <w:rPr>
          <w:rFonts w:ascii="Arial" w:eastAsia="Arial" w:hAnsi="Arial" w:cs="Arial"/>
          <w:i/>
          <w:lang w:val="en"/>
        </w:rPr>
        <w:t>Probe:</w:t>
      </w:r>
    </w:p>
    <w:p w14:paraId="2F347FDF" w14:textId="77777777" w:rsidR="00393A16" w:rsidRPr="00713E71" w:rsidRDefault="00393A16" w:rsidP="00393A16">
      <w:pPr>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Inter-professional social networks and collaborations (e.g. non-governmental organizations, official research organizations in the health sector). </w:t>
      </w:r>
    </w:p>
    <w:p w14:paraId="0C1A4C95" w14:textId="77777777" w:rsidR="00393A16" w:rsidRPr="00713E71" w:rsidRDefault="00393A16" w:rsidP="00393A16">
      <w:pPr>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A dedicated facilitator or liaison (e.g. someone that is familiar with your country's political and research climate).   </w:t>
      </w:r>
    </w:p>
    <w:p w14:paraId="67F8ADF1" w14:textId="77777777" w:rsidR="00393A16" w:rsidRPr="00713E71" w:rsidRDefault="00393A16" w:rsidP="00393A16">
      <w:pPr>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Mass media.  </w:t>
      </w:r>
    </w:p>
    <w:p w14:paraId="4A35F122" w14:textId="77777777" w:rsidR="00393A16" w:rsidRPr="00713E71" w:rsidRDefault="00393A16" w:rsidP="00393A16">
      <w:pPr>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Key interest groups (e.g. members of the public, private industry).  </w:t>
      </w:r>
    </w:p>
    <w:p w14:paraId="1270857D" w14:textId="77777777" w:rsidR="00393A16" w:rsidRPr="00713E71" w:rsidRDefault="00393A16" w:rsidP="00393A16">
      <w:pPr>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International support (e.g. foreign donors).</w:t>
      </w:r>
    </w:p>
    <w:p w14:paraId="01BDC19D" w14:textId="77777777" w:rsidR="00393A16" w:rsidRPr="00713E71" w:rsidRDefault="00393A16" w:rsidP="00393A16">
      <w:pPr>
        <w:spacing w:line="276" w:lineRule="auto"/>
        <w:rPr>
          <w:rFonts w:ascii="Arial" w:eastAsia="Arial" w:hAnsi="Arial" w:cs="Arial"/>
          <w:lang w:val="en"/>
        </w:rPr>
      </w:pPr>
    </w:p>
    <w:p w14:paraId="67B95629" w14:textId="77777777" w:rsidR="00393A16" w:rsidRPr="00713E71" w:rsidRDefault="00393A16" w:rsidP="00393A16">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I would like to ask you about any </w:t>
      </w:r>
      <w:r w:rsidRPr="00713E71">
        <w:rPr>
          <w:rFonts w:ascii="Arial" w:eastAsia="Arial" w:hAnsi="Arial" w:cs="Arial"/>
          <w:b/>
          <w:u w:val="single"/>
          <w:lang w:val="en"/>
        </w:rPr>
        <w:t>process barriers</w:t>
      </w:r>
      <w:r w:rsidRPr="00713E71">
        <w:rPr>
          <w:rFonts w:ascii="Arial" w:eastAsia="Arial" w:hAnsi="Arial" w:cs="Arial"/>
          <w:lang w:val="en"/>
        </w:rPr>
        <w:t xml:space="preserve"> that may negatively influence the creation of policies and programs on sodium reduction.  Process factors are:  </w:t>
      </w:r>
    </w:p>
    <w:p w14:paraId="4C2B5097" w14:textId="77777777" w:rsidR="00393A16" w:rsidRPr="00713E71" w:rsidRDefault="00393A16" w:rsidP="00393A16">
      <w:pPr>
        <w:spacing w:line="276" w:lineRule="auto"/>
        <w:ind w:left="360"/>
        <w:contextualSpacing/>
        <w:rPr>
          <w:rFonts w:ascii="Arial" w:eastAsia="Arial" w:hAnsi="Arial" w:cs="Arial"/>
          <w:lang w:val="en"/>
        </w:rPr>
      </w:pPr>
    </w:p>
    <w:p w14:paraId="34BF9EB4" w14:textId="77777777" w:rsidR="00393A16" w:rsidRPr="00713E71" w:rsidRDefault="00393A16" w:rsidP="00393A16">
      <w:pPr>
        <w:numPr>
          <w:ilvl w:val="0"/>
          <w:numId w:val="3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lastRenderedPageBreak/>
        <w:t xml:space="preserve">actions and outputs related to the policy process; </w:t>
      </w:r>
    </w:p>
    <w:p w14:paraId="36381DCF" w14:textId="77777777" w:rsidR="00393A16" w:rsidRPr="00713E71" w:rsidRDefault="00393A16" w:rsidP="00393A16">
      <w:pPr>
        <w:numPr>
          <w:ilvl w:val="0"/>
          <w:numId w:val="3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what policy actors do and why;</w:t>
      </w:r>
    </w:p>
    <w:p w14:paraId="21DC4D71" w14:textId="77777777" w:rsidR="00393A16" w:rsidRPr="00713E71" w:rsidRDefault="00393A16" w:rsidP="00393A16">
      <w:pPr>
        <w:numPr>
          <w:ilvl w:val="0"/>
          <w:numId w:val="3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communication channels used;</w:t>
      </w:r>
    </w:p>
    <w:p w14:paraId="1B93A738" w14:textId="77777777" w:rsidR="00393A16" w:rsidRPr="00713E71" w:rsidRDefault="00393A16" w:rsidP="00393A16">
      <w:pPr>
        <w:numPr>
          <w:ilvl w:val="0"/>
          <w:numId w:val="3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dissemination of results; and </w:t>
      </w:r>
    </w:p>
    <w:p w14:paraId="0A82C78B" w14:textId="77777777" w:rsidR="00393A16" w:rsidRPr="00713E71" w:rsidRDefault="00393A16" w:rsidP="00393A16">
      <w:pPr>
        <w:numPr>
          <w:ilvl w:val="0"/>
          <w:numId w:val="3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resources that are used to promote or impede the use of research in policy.  </w:t>
      </w:r>
    </w:p>
    <w:p w14:paraId="562DDBD0" w14:textId="77777777" w:rsidR="00393A16" w:rsidRPr="00713E71" w:rsidRDefault="00393A16" w:rsidP="00393A16">
      <w:pPr>
        <w:spacing w:line="276" w:lineRule="auto"/>
        <w:rPr>
          <w:rFonts w:ascii="Arial" w:eastAsia="Arial" w:hAnsi="Arial" w:cs="Arial"/>
          <w:lang w:val="en"/>
        </w:rPr>
      </w:pPr>
    </w:p>
    <w:p w14:paraId="38569CDF" w14:textId="77777777" w:rsidR="00393A16" w:rsidRPr="00713E71" w:rsidRDefault="00393A16" w:rsidP="00393A16">
      <w:pPr>
        <w:spacing w:line="276" w:lineRule="auto"/>
        <w:rPr>
          <w:rFonts w:ascii="Arial" w:eastAsia="Arial" w:hAnsi="Arial" w:cs="Arial"/>
          <w:lang w:val="en"/>
        </w:rPr>
      </w:pPr>
      <w:r w:rsidRPr="00713E71">
        <w:rPr>
          <w:rFonts w:ascii="Arial" w:eastAsia="Arial" w:hAnsi="Arial" w:cs="Arial"/>
          <w:lang w:val="en"/>
        </w:rPr>
        <w:t xml:space="preserve">Please describe any process barriers that may influence the creation of policies and programs on sodium reduction in your country.  </w:t>
      </w:r>
    </w:p>
    <w:p w14:paraId="6DCCD679" w14:textId="77777777" w:rsidR="00393A16" w:rsidRPr="00713E71" w:rsidRDefault="00393A16" w:rsidP="00393A16">
      <w:pPr>
        <w:spacing w:line="276" w:lineRule="auto"/>
        <w:rPr>
          <w:rFonts w:ascii="Arial" w:eastAsia="Arial" w:hAnsi="Arial" w:cs="Arial"/>
          <w:lang w:val="en"/>
        </w:rPr>
      </w:pPr>
    </w:p>
    <w:p w14:paraId="664CDA63" w14:textId="77777777" w:rsidR="00393A16" w:rsidRPr="00713E71" w:rsidRDefault="00393A16" w:rsidP="00393A16">
      <w:pPr>
        <w:spacing w:line="276" w:lineRule="auto"/>
        <w:rPr>
          <w:rFonts w:ascii="Arial" w:eastAsia="Arial" w:hAnsi="Arial" w:cs="Arial"/>
          <w:i/>
          <w:lang w:val="en"/>
        </w:rPr>
      </w:pPr>
      <w:r w:rsidRPr="00713E71">
        <w:rPr>
          <w:rFonts w:ascii="Arial" w:eastAsia="Arial" w:hAnsi="Arial" w:cs="Arial"/>
          <w:i/>
          <w:lang w:val="en"/>
        </w:rPr>
        <w:t xml:space="preserve">Probe: </w:t>
      </w:r>
    </w:p>
    <w:p w14:paraId="2D6300AD" w14:textId="77777777" w:rsidR="00393A16" w:rsidRPr="00713E71" w:rsidRDefault="00393A16" w:rsidP="00393A16">
      <w:pPr>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 Complex process.</w:t>
      </w:r>
    </w:p>
    <w:p w14:paraId="4A1DB83A" w14:textId="77777777" w:rsidR="00393A16" w:rsidRPr="00713E71" w:rsidRDefault="00393A16" w:rsidP="00393A16">
      <w:pPr>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Resources (e.g. funding, adequate personnel, capable personnel, time constraints).  </w:t>
      </w:r>
    </w:p>
    <w:p w14:paraId="71315891" w14:textId="77777777" w:rsidR="00393A16" w:rsidRPr="00713E71" w:rsidRDefault="00393A16" w:rsidP="00393A16">
      <w:pPr>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Poor communication channels between researchers (knowledge generators) and decision-makers (knowledge users).  Do these channels need to be rebuilt? </w:t>
      </w:r>
    </w:p>
    <w:p w14:paraId="0D1FA82B" w14:textId="77777777" w:rsidR="00393A16" w:rsidRPr="00713E71" w:rsidRDefault="00393A16" w:rsidP="00393A16">
      <w:pPr>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How does research results move (e.g. disseminate) within and across your organization?</w:t>
      </w:r>
    </w:p>
    <w:p w14:paraId="128325E8" w14:textId="77777777" w:rsidR="00393A16" w:rsidRPr="00713E71" w:rsidRDefault="00393A16" w:rsidP="00393A16">
      <w:pPr>
        <w:spacing w:line="276" w:lineRule="auto"/>
        <w:ind w:left="720"/>
        <w:contextualSpacing/>
        <w:rPr>
          <w:rFonts w:ascii="Arial" w:eastAsia="Arial" w:hAnsi="Arial" w:cs="Arial"/>
          <w:lang w:val="en"/>
        </w:rPr>
      </w:pPr>
    </w:p>
    <w:p w14:paraId="4C51F62B" w14:textId="77777777" w:rsidR="00393A16" w:rsidRPr="00713E71" w:rsidRDefault="00393A16" w:rsidP="00393A16">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Now, I would like to ask you about any </w:t>
      </w:r>
      <w:r w:rsidRPr="00713E71">
        <w:rPr>
          <w:rFonts w:ascii="Arial" w:eastAsia="Arial" w:hAnsi="Arial" w:cs="Arial"/>
          <w:b/>
          <w:u w:val="single"/>
          <w:lang w:val="en"/>
        </w:rPr>
        <w:t>process facilitators</w:t>
      </w:r>
      <w:r w:rsidRPr="00713E71">
        <w:rPr>
          <w:rFonts w:ascii="Arial" w:eastAsia="Arial" w:hAnsi="Arial" w:cs="Arial"/>
          <w:lang w:val="en"/>
        </w:rPr>
        <w:t xml:space="preserve"> (e.g. actions and outcomes).  Please describe any process facilitators that may be helpful in influencing the creation of policies and programs in your country.  </w:t>
      </w:r>
    </w:p>
    <w:p w14:paraId="7F5DB4FF" w14:textId="77777777" w:rsidR="00393A16" w:rsidRPr="00713E71" w:rsidRDefault="00393A16" w:rsidP="00393A16">
      <w:pPr>
        <w:spacing w:line="276" w:lineRule="auto"/>
        <w:rPr>
          <w:rFonts w:ascii="Arial" w:eastAsia="Arial" w:hAnsi="Arial" w:cs="Arial"/>
          <w:lang w:val="en"/>
        </w:rPr>
      </w:pPr>
    </w:p>
    <w:p w14:paraId="48F5919F" w14:textId="77777777" w:rsidR="00393A16" w:rsidRPr="00713E71" w:rsidRDefault="00393A16" w:rsidP="00393A16">
      <w:pPr>
        <w:spacing w:line="276" w:lineRule="auto"/>
        <w:rPr>
          <w:rFonts w:ascii="Arial" w:eastAsia="Arial" w:hAnsi="Arial" w:cs="Arial"/>
          <w:i/>
          <w:lang w:val="en"/>
        </w:rPr>
      </w:pPr>
      <w:r w:rsidRPr="00713E71">
        <w:rPr>
          <w:rFonts w:ascii="Arial" w:eastAsia="Arial" w:hAnsi="Arial" w:cs="Arial"/>
          <w:i/>
          <w:lang w:val="en"/>
        </w:rPr>
        <w:t>Probe:</w:t>
      </w:r>
    </w:p>
    <w:p w14:paraId="0FE06BB0" w14:textId="77777777" w:rsidR="00393A16" w:rsidRPr="00713E71" w:rsidRDefault="00393A16" w:rsidP="00393A16">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Communication channels (e.g. formal versus informal).</w:t>
      </w:r>
    </w:p>
    <w:p w14:paraId="2F8FFA22" w14:textId="77777777" w:rsidR="00393A16" w:rsidRPr="00713E71" w:rsidRDefault="00393A16" w:rsidP="00393A16">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International support for research (e.g. financial support).</w:t>
      </w:r>
    </w:p>
    <w:p w14:paraId="417BB0DC" w14:textId="77777777" w:rsidR="00393A16" w:rsidRPr="00713E71" w:rsidRDefault="00393A16" w:rsidP="00393A16">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Advocacy efforts.</w:t>
      </w:r>
    </w:p>
    <w:p w14:paraId="413CBED7" w14:textId="77777777" w:rsidR="00393A16" w:rsidRPr="00713E71" w:rsidRDefault="00393A16" w:rsidP="00393A16">
      <w:pPr>
        <w:spacing w:line="276" w:lineRule="auto"/>
        <w:rPr>
          <w:rFonts w:ascii="Arial" w:eastAsia="Arial" w:hAnsi="Arial" w:cs="Arial"/>
          <w:lang w:val="en"/>
        </w:rPr>
      </w:pPr>
    </w:p>
    <w:p w14:paraId="52720C8E" w14:textId="77777777" w:rsidR="00393A16" w:rsidRPr="00713E71" w:rsidRDefault="00393A16" w:rsidP="00393A16">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Policies and programs are one way to reduce dietary sodium at a population level. Tell me about any other types of sodium reduction interventions that you think would be helpful in reducing dietary sodium intake. </w:t>
      </w:r>
    </w:p>
    <w:p w14:paraId="7C58843D" w14:textId="77777777" w:rsidR="00393A16" w:rsidRPr="00713E71" w:rsidRDefault="00393A16" w:rsidP="00393A16">
      <w:pPr>
        <w:spacing w:line="276" w:lineRule="auto"/>
        <w:rPr>
          <w:rFonts w:ascii="Arial" w:eastAsia="Arial" w:hAnsi="Arial" w:cs="Arial"/>
          <w:b/>
          <w:u w:val="single"/>
          <w:lang w:val="en"/>
        </w:rPr>
      </w:pPr>
    </w:p>
    <w:p w14:paraId="6AD62480" w14:textId="77777777" w:rsidR="00393A16" w:rsidRPr="00713E71" w:rsidRDefault="00393A16" w:rsidP="00393A16">
      <w:pPr>
        <w:spacing w:line="276" w:lineRule="auto"/>
        <w:ind w:left="720"/>
        <w:contextualSpacing/>
        <w:rPr>
          <w:rFonts w:ascii="Arial" w:eastAsia="Arial" w:hAnsi="Arial" w:cs="Arial"/>
          <w:lang w:val="en"/>
        </w:rPr>
      </w:pPr>
    </w:p>
    <w:p w14:paraId="34432495" w14:textId="77777777" w:rsidR="00393A16" w:rsidRPr="00713E71" w:rsidRDefault="00393A16" w:rsidP="00393A16">
      <w:pPr>
        <w:numPr>
          <w:ilvl w:val="0"/>
          <w:numId w:val="35"/>
        </w:numPr>
        <w:pBdr>
          <w:top w:val="none" w:sz="0" w:space="0" w:color="auto"/>
          <w:left w:val="none" w:sz="0" w:space="0" w:color="auto"/>
          <w:bottom w:val="none" w:sz="0" w:space="0" w:color="auto"/>
          <w:right w:val="none" w:sz="0" w:space="0" w:color="auto"/>
          <w:between w:val="none" w:sz="0" w:space="0" w:color="auto"/>
          <w:bar w:val="none" w:sz="0" w:color="auto"/>
        </w:pBdr>
        <w:spacing w:line="276" w:lineRule="auto"/>
        <w:contextualSpacing/>
        <w:rPr>
          <w:rFonts w:ascii="Arial" w:eastAsia="Arial" w:hAnsi="Arial" w:cs="Arial"/>
          <w:lang w:val="en"/>
        </w:rPr>
      </w:pPr>
      <w:r w:rsidRPr="00713E71">
        <w:rPr>
          <w:rFonts w:ascii="Arial" w:eastAsia="Arial" w:hAnsi="Arial" w:cs="Arial"/>
          <w:lang w:val="en"/>
        </w:rPr>
        <w:t xml:space="preserve">Do you have any further comments you would like to add before concluding our conversation today?  </w:t>
      </w:r>
    </w:p>
    <w:p w14:paraId="0EDF3921" w14:textId="77777777" w:rsidR="00393A16" w:rsidRPr="00713E71" w:rsidRDefault="00393A16" w:rsidP="00393A16">
      <w:pPr>
        <w:spacing w:line="276" w:lineRule="auto"/>
        <w:rPr>
          <w:rFonts w:ascii="Arial" w:eastAsia="Arial" w:hAnsi="Arial" w:cs="Arial"/>
          <w:lang w:val="en"/>
        </w:rPr>
      </w:pPr>
    </w:p>
    <w:p w14:paraId="249F6807" w14:textId="77777777" w:rsidR="00393A16" w:rsidRPr="00713E71" w:rsidRDefault="00393A16" w:rsidP="00393A16">
      <w:pPr>
        <w:spacing w:line="276" w:lineRule="auto"/>
        <w:rPr>
          <w:rFonts w:ascii="Arial" w:eastAsia="Arial" w:hAnsi="Arial" w:cs="Arial"/>
          <w:lang w:val="en"/>
        </w:rPr>
      </w:pPr>
      <w:r w:rsidRPr="00713E71">
        <w:rPr>
          <w:rFonts w:ascii="Arial" w:eastAsia="Arial" w:hAnsi="Arial" w:cs="Arial"/>
          <w:lang w:val="en"/>
        </w:rPr>
        <w:t xml:space="preserve">Thank you for your time.  </w:t>
      </w:r>
    </w:p>
    <w:p w14:paraId="19EC2DC9" w14:textId="3E9231B4" w:rsidR="00393A16" w:rsidRPr="00713E71" w:rsidRDefault="00393A16" w:rsidP="00380519">
      <w:pPr>
        <w:pStyle w:val="Body"/>
        <w:spacing w:after="0" w:line="276" w:lineRule="auto"/>
        <w:rPr>
          <w:rFonts w:ascii="Arial" w:hAnsi="Arial" w:cs="Arial"/>
          <w:color w:val="auto"/>
          <w:sz w:val="24"/>
          <w:szCs w:val="24"/>
        </w:rPr>
      </w:pPr>
    </w:p>
    <w:sectPr w:rsidR="00393A16" w:rsidRPr="00713E71" w:rsidSect="0049489F">
      <w:footerReference w:type="default" r:id="rId14"/>
      <w:pgSz w:w="12240" w:h="15840"/>
      <w:pgMar w:top="1440" w:right="1440" w:bottom="1440" w:left="1440" w:header="720" w:footer="720" w:gutter="0"/>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A1D43B" w16cex:dateUtc="2023-02-23T17:02:00Z"/>
  <w16cex:commentExtensible w16cex:durableId="27A1D7EE" w16cex:dateUtc="2023-02-23T17:17:00Z"/>
  <w16cex:commentExtensible w16cex:durableId="27A352F4" w16cex:dateUtc="2023-02-24T20:1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AC384C" w14:textId="77777777" w:rsidR="006B3209" w:rsidRDefault="006B3209">
      <w:r>
        <w:separator/>
      </w:r>
    </w:p>
  </w:endnote>
  <w:endnote w:type="continuationSeparator" w:id="0">
    <w:p w14:paraId="0A2F0C24" w14:textId="77777777" w:rsidR="006B3209" w:rsidRDefault="006B3209">
      <w:r>
        <w:continuationSeparator/>
      </w:r>
    </w:p>
  </w:endnote>
  <w:endnote w:type="continuationNotice" w:id="1">
    <w:p w14:paraId="50618E20" w14:textId="77777777" w:rsidR="006B3209" w:rsidRDefault="006B320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Arial" w:hAnsi="Arial" w:cs="Arial"/>
        <w:sz w:val="16"/>
        <w:szCs w:val="16"/>
      </w:rPr>
      <w:id w:val="-1174344292"/>
      <w:docPartObj>
        <w:docPartGallery w:val="Page Numbers (Bottom of Page)"/>
        <w:docPartUnique/>
      </w:docPartObj>
    </w:sdtPr>
    <w:sdtEndPr/>
    <w:sdtContent>
      <w:sdt>
        <w:sdtPr>
          <w:rPr>
            <w:rFonts w:ascii="Arial" w:hAnsi="Arial" w:cs="Arial"/>
            <w:sz w:val="16"/>
            <w:szCs w:val="16"/>
          </w:rPr>
          <w:id w:val="-1705238520"/>
          <w:docPartObj>
            <w:docPartGallery w:val="Page Numbers (Top of Page)"/>
            <w:docPartUnique/>
          </w:docPartObj>
        </w:sdtPr>
        <w:sdtEndPr/>
        <w:sdtContent>
          <w:p w14:paraId="306231E9" w14:textId="1AFFA8EE" w:rsidR="00C530B8" w:rsidRPr="00206D62" w:rsidRDefault="00C530B8" w:rsidP="00206D62">
            <w:pPr>
              <w:pStyle w:val="Footer"/>
              <w:jc w:val="right"/>
              <w:rPr>
                <w:rFonts w:ascii="Arial" w:hAnsi="Arial" w:cs="Arial"/>
                <w:sz w:val="16"/>
                <w:szCs w:val="16"/>
              </w:rPr>
            </w:pPr>
            <w:r w:rsidRPr="00206D62">
              <w:rPr>
                <w:rFonts w:ascii="Arial" w:hAnsi="Arial" w:cs="Arial"/>
                <w:sz w:val="16"/>
                <w:szCs w:val="16"/>
              </w:rPr>
              <w:t xml:space="preserve">Page </w:t>
            </w:r>
            <w:r w:rsidRPr="00206D62">
              <w:rPr>
                <w:rFonts w:ascii="Arial" w:hAnsi="Arial" w:cs="Arial"/>
                <w:b/>
                <w:bCs/>
                <w:sz w:val="16"/>
                <w:szCs w:val="16"/>
              </w:rPr>
              <w:fldChar w:fldCharType="begin"/>
            </w:r>
            <w:r w:rsidRPr="00206D62">
              <w:rPr>
                <w:rFonts w:ascii="Arial" w:hAnsi="Arial" w:cs="Arial"/>
                <w:b/>
                <w:bCs/>
                <w:sz w:val="16"/>
                <w:szCs w:val="16"/>
              </w:rPr>
              <w:instrText xml:space="preserve"> PAGE </w:instrText>
            </w:r>
            <w:r w:rsidRPr="00206D62">
              <w:rPr>
                <w:rFonts w:ascii="Arial" w:hAnsi="Arial" w:cs="Arial"/>
                <w:b/>
                <w:bCs/>
                <w:sz w:val="16"/>
                <w:szCs w:val="16"/>
              </w:rPr>
              <w:fldChar w:fldCharType="separate"/>
            </w:r>
            <w:r w:rsidRPr="00206D62">
              <w:rPr>
                <w:rFonts w:ascii="Arial" w:hAnsi="Arial" w:cs="Arial"/>
                <w:b/>
                <w:bCs/>
                <w:noProof/>
                <w:sz w:val="16"/>
                <w:szCs w:val="16"/>
              </w:rPr>
              <w:t>2</w:t>
            </w:r>
            <w:r w:rsidRPr="00206D62">
              <w:rPr>
                <w:rFonts w:ascii="Arial" w:hAnsi="Arial" w:cs="Arial"/>
                <w:b/>
                <w:bCs/>
                <w:sz w:val="16"/>
                <w:szCs w:val="16"/>
              </w:rPr>
              <w:fldChar w:fldCharType="end"/>
            </w:r>
            <w:r w:rsidRPr="00206D62">
              <w:rPr>
                <w:rFonts w:ascii="Arial" w:hAnsi="Arial" w:cs="Arial"/>
                <w:sz w:val="16"/>
                <w:szCs w:val="16"/>
              </w:rPr>
              <w:t xml:space="preserve"> of </w:t>
            </w:r>
            <w:r w:rsidRPr="00206D62">
              <w:rPr>
                <w:rFonts w:ascii="Arial" w:hAnsi="Arial" w:cs="Arial"/>
                <w:b/>
                <w:bCs/>
                <w:sz w:val="16"/>
                <w:szCs w:val="16"/>
              </w:rPr>
              <w:fldChar w:fldCharType="begin"/>
            </w:r>
            <w:r w:rsidRPr="00206D62">
              <w:rPr>
                <w:rFonts w:ascii="Arial" w:hAnsi="Arial" w:cs="Arial"/>
                <w:b/>
                <w:bCs/>
                <w:sz w:val="16"/>
                <w:szCs w:val="16"/>
              </w:rPr>
              <w:instrText xml:space="preserve"> NUMPAGES  </w:instrText>
            </w:r>
            <w:r w:rsidRPr="00206D62">
              <w:rPr>
                <w:rFonts w:ascii="Arial" w:hAnsi="Arial" w:cs="Arial"/>
                <w:b/>
                <w:bCs/>
                <w:sz w:val="16"/>
                <w:szCs w:val="16"/>
              </w:rPr>
              <w:fldChar w:fldCharType="separate"/>
            </w:r>
            <w:r w:rsidRPr="00206D62">
              <w:rPr>
                <w:rFonts w:ascii="Arial" w:hAnsi="Arial" w:cs="Arial"/>
                <w:b/>
                <w:bCs/>
                <w:noProof/>
                <w:sz w:val="16"/>
                <w:szCs w:val="16"/>
              </w:rPr>
              <w:t>2</w:t>
            </w:r>
            <w:r w:rsidRPr="00206D62">
              <w:rPr>
                <w:rFonts w:ascii="Arial" w:hAnsi="Arial" w:cs="Arial"/>
                <w:b/>
                <w:bCs/>
                <w:sz w:val="16"/>
                <w:szCs w:val="16"/>
              </w:rPr>
              <w:fldChar w:fldCharType="end"/>
            </w:r>
          </w:p>
        </w:sdtContent>
      </w:sdt>
    </w:sdtContent>
  </w:sdt>
  <w:p w14:paraId="625DA614" w14:textId="77777777" w:rsidR="00C530B8" w:rsidRDefault="00C530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FF12F1" w14:textId="77777777" w:rsidR="006B3209" w:rsidRDefault="006B3209">
      <w:r>
        <w:separator/>
      </w:r>
    </w:p>
  </w:footnote>
  <w:footnote w:type="continuationSeparator" w:id="0">
    <w:p w14:paraId="3BF43AFB" w14:textId="77777777" w:rsidR="006B3209" w:rsidRDefault="006B3209">
      <w:r>
        <w:continuationSeparator/>
      </w:r>
    </w:p>
  </w:footnote>
  <w:footnote w:type="continuationNotice" w:id="1">
    <w:p w14:paraId="20B7A754" w14:textId="77777777" w:rsidR="006B3209" w:rsidRDefault="006B320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129E6"/>
    <w:multiLevelType w:val="hybridMultilevel"/>
    <w:tmpl w:val="C130EB2A"/>
    <w:lvl w:ilvl="0" w:tplc="66B4709A">
      <w:start w:val="1"/>
      <w:numFmt w:val="lowerRoman"/>
      <w:lvlText w:val="%1."/>
      <w:lvlJc w:val="righ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1D75691"/>
    <w:multiLevelType w:val="hybridMultilevel"/>
    <w:tmpl w:val="6EF8B73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B80E61"/>
    <w:multiLevelType w:val="hybridMultilevel"/>
    <w:tmpl w:val="FCDE70E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422FA0"/>
    <w:multiLevelType w:val="multilevel"/>
    <w:tmpl w:val="70F60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4E83B6A"/>
    <w:multiLevelType w:val="hybridMultilevel"/>
    <w:tmpl w:val="FBAA4BD4"/>
    <w:lvl w:ilvl="0" w:tplc="04090001">
      <w:start w:val="1"/>
      <w:numFmt w:val="bullet"/>
      <w:lvlText w:val=""/>
      <w:lvlJc w:val="left"/>
      <w:pPr>
        <w:ind w:left="1080" w:hanging="360"/>
      </w:pPr>
      <w:rPr>
        <w:rFonts w:ascii="Symbol" w:hAnsi="Symbol" w:hint="default"/>
        <w:b/>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9AA4C8C"/>
    <w:multiLevelType w:val="multilevel"/>
    <w:tmpl w:val="A9442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F63624A"/>
    <w:multiLevelType w:val="hybridMultilevel"/>
    <w:tmpl w:val="02C81C4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1223C6B"/>
    <w:multiLevelType w:val="hybridMultilevel"/>
    <w:tmpl w:val="F6AA800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8A44CA5"/>
    <w:multiLevelType w:val="multilevel"/>
    <w:tmpl w:val="745A013E"/>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Arial" w:eastAsia="Arial Unicode MS" w:hAnsi="Arial" w:cs="Arial"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8D2281D"/>
    <w:multiLevelType w:val="multilevel"/>
    <w:tmpl w:val="157450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90719AB"/>
    <w:multiLevelType w:val="hybridMultilevel"/>
    <w:tmpl w:val="59F0B232"/>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297A5880"/>
    <w:multiLevelType w:val="hybridMultilevel"/>
    <w:tmpl w:val="DAEAF5F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2A4D1910"/>
    <w:multiLevelType w:val="hybridMultilevel"/>
    <w:tmpl w:val="19CAD5A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C9E5FD5"/>
    <w:multiLevelType w:val="hybridMultilevel"/>
    <w:tmpl w:val="5CB876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03E7CCF"/>
    <w:multiLevelType w:val="hybridMultilevel"/>
    <w:tmpl w:val="1BC83320"/>
    <w:lvl w:ilvl="0" w:tplc="04090019">
      <w:start w:val="1"/>
      <w:numFmt w:val="lowerLetter"/>
      <w:lvlText w:val="%1."/>
      <w:lvlJc w:val="left"/>
      <w:pPr>
        <w:ind w:left="720" w:hanging="360"/>
      </w:pPr>
      <w:rPr>
        <w:rFonts w:hint="default"/>
      </w:r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1611F6F"/>
    <w:multiLevelType w:val="hybridMultilevel"/>
    <w:tmpl w:val="5BF6491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3ABF7893"/>
    <w:multiLevelType w:val="hybridMultilevel"/>
    <w:tmpl w:val="CCB26D6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CE42977"/>
    <w:multiLevelType w:val="hybridMultilevel"/>
    <w:tmpl w:val="8EA00D1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0437A91"/>
    <w:multiLevelType w:val="hybridMultilevel"/>
    <w:tmpl w:val="C1B6DF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4B63034"/>
    <w:multiLevelType w:val="multilevel"/>
    <w:tmpl w:val="0E2ACA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B554CF1"/>
    <w:multiLevelType w:val="hybridMultilevel"/>
    <w:tmpl w:val="0310F03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4CC869B6"/>
    <w:multiLevelType w:val="hybridMultilevel"/>
    <w:tmpl w:val="0D68D498"/>
    <w:lvl w:ilvl="0" w:tplc="3880F34A">
      <w:start w:val="1"/>
      <w:numFmt w:val="bullet"/>
      <w:lvlText w:val="-"/>
      <w:lvlJc w:val="left"/>
      <w:pPr>
        <w:ind w:left="408" w:hanging="360"/>
      </w:pPr>
      <w:rPr>
        <w:rFonts w:ascii="Calibri" w:eastAsia="Arial Unicode MS" w:hAnsi="Calibri" w:cs="Calibri" w:hint="default"/>
      </w:rPr>
    </w:lvl>
    <w:lvl w:ilvl="1" w:tplc="04090003" w:tentative="1">
      <w:start w:val="1"/>
      <w:numFmt w:val="bullet"/>
      <w:lvlText w:val="o"/>
      <w:lvlJc w:val="left"/>
      <w:pPr>
        <w:ind w:left="1128" w:hanging="360"/>
      </w:pPr>
      <w:rPr>
        <w:rFonts w:ascii="Courier New" w:hAnsi="Courier New" w:cs="Courier New" w:hint="default"/>
      </w:rPr>
    </w:lvl>
    <w:lvl w:ilvl="2" w:tplc="04090005" w:tentative="1">
      <w:start w:val="1"/>
      <w:numFmt w:val="bullet"/>
      <w:lvlText w:val=""/>
      <w:lvlJc w:val="left"/>
      <w:pPr>
        <w:ind w:left="1848" w:hanging="360"/>
      </w:pPr>
      <w:rPr>
        <w:rFonts w:ascii="Wingdings" w:hAnsi="Wingdings" w:hint="default"/>
      </w:rPr>
    </w:lvl>
    <w:lvl w:ilvl="3" w:tplc="04090001" w:tentative="1">
      <w:start w:val="1"/>
      <w:numFmt w:val="bullet"/>
      <w:lvlText w:val=""/>
      <w:lvlJc w:val="left"/>
      <w:pPr>
        <w:ind w:left="2568" w:hanging="360"/>
      </w:pPr>
      <w:rPr>
        <w:rFonts w:ascii="Symbol" w:hAnsi="Symbol" w:hint="default"/>
      </w:rPr>
    </w:lvl>
    <w:lvl w:ilvl="4" w:tplc="04090003" w:tentative="1">
      <w:start w:val="1"/>
      <w:numFmt w:val="bullet"/>
      <w:lvlText w:val="o"/>
      <w:lvlJc w:val="left"/>
      <w:pPr>
        <w:ind w:left="3288" w:hanging="360"/>
      </w:pPr>
      <w:rPr>
        <w:rFonts w:ascii="Courier New" w:hAnsi="Courier New" w:cs="Courier New" w:hint="default"/>
      </w:rPr>
    </w:lvl>
    <w:lvl w:ilvl="5" w:tplc="04090005" w:tentative="1">
      <w:start w:val="1"/>
      <w:numFmt w:val="bullet"/>
      <w:lvlText w:val=""/>
      <w:lvlJc w:val="left"/>
      <w:pPr>
        <w:ind w:left="4008" w:hanging="360"/>
      </w:pPr>
      <w:rPr>
        <w:rFonts w:ascii="Wingdings" w:hAnsi="Wingdings" w:hint="default"/>
      </w:rPr>
    </w:lvl>
    <w:lvl w:ilvl="6" w:tplc="04090001" w:tentative="1">
      <w:start w:val="1"/>
      <w:numFmt w:val="bullet"/>
      <w:lvlText w:val=""/>
      <w:lvlJc w:val="left"/>
      <w:pPr>
        <w:ind w:left="4728" w:hanging="360"/>
      </w:pPr>
      <w:rPr>
        <w:rFonts w:ascii="Symbol" w:hAnsi="Symbol" w:hint="default"/>
      </w:rPr>
    </w:lvl>
    <w:lvl w:ilvl="7" w:tplc="04090003" w:tentative="1">
      <w:start w:val="1"/>
      <w:numFmt w:val="bullet"/>
      <w:lvlText w:val="o"/>
      <w:lvlJc w:val="left"/>
      <w:pPr>
        <w:ind w:left="5448" w:hanging="360"/>
      </w:pPr>
      <w:rPr>
        <w:rFonts w:ascii="Courier New" w:hAnsi="Courier New" w:cs="Courier New" w:hint="default"/>
      </w:rPr>
    </w:lvl>
    <w:lvl w:ilvl="8" w:tplc="04090005" w:tentative="1">
      <w:start w:val="1"/>
      <w:numFmt w:val="bullet"/>
      <w:lvlText w:val=""/>
      <w:lvlJc w:val="left"/>
      <w:pPr>
        <w:ind w:left="6168" w:hanging="360"/>
      </w:pPr>
      <w:rPr>
        <w:rFonts w:ascii="Wingdings" w:hAnsi="Wingdings" w:hint="default"/>
      </w:rPr>
    </w:lvl>
  </w:abstractNum>
  <w:abstractNum w:abstractNumId="22" w15:restartNumberingAfterBreak="0">
    <w:nsid w:val="4ECC2F80"/>
    <w:multiLevelType w:val="hybridMultilevel"/>
    <w:tmpl w:val="FAB0ED7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4F2A52FD"/>
    <w:multiLevelType w:val="hybridMultilevel"/>
    <w:tmpl w:val="9064D0B6"/>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3604891"/>
    <w:multiLevelType w:val="hybridMultilevel"/>
    <w:tmpl w:val="455644C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572C7D1A"/>
    <w:multiLevelType w:val="hybridMultilevel"/>
    <w:tmpl w:val="AB402140"/>
    <w:lvl w:ilvl="0" w:tplc="D6B8E2C2">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7826F62"/>
    <w:multiLevelType w:val="multilevel"/>
    <w:tmpl w:val="BF4665F6"/>
    <w:lvl w:ilvl="0">
      <w:start w:val="1"/>
      <w:numFmt w:val="decimal"/>
      <w:lvlText w:val="%1."/>
      <w:lvlJc w:val="left"/>
      <w:pPr>
        <w:ind w:left="360" w:hanging="360"/>
      </w:pPr>
      <w:rPr>
        <w:b w:val="0"/>
        <w:sz w:val="24"/>
        <w:szCs w:val="24"/>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27" w15:restartNumberingAfterBreak="0">
    <w:nsid w:val="596E1739"/>
    <w:multiLevelType w:val="hybridMultilevel"/>
    <w:tmpl w:val="0EB0F0EC"/>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CE879A0"/>
    <w:multiLevelType w:val="hybridMultilevel"/>
    <w:tmpl w:val="6638086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609872CF"/>
    <w:multiLevelType w:val="hybridMultilevel"/>
    <w:tmpl w:val="928A2C5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643A5791"/>
    <w:multiLevelType w:val="multilevel"/>
    <w:tmpl w:val="2E20DC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548412A"/>
    <w:multiLevelType w:val="hybridMultilevel"/>
    <w:tmpl w:val="6E263ED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68CF1A54"/>
    <w:multiLevelType w:val="multilevel"/>
    <w:tmpl w:val="27BE23D8"/>
    <w:lvl w:ilvl="0">
      <w:start w:val="1"/>
      <w:numFmt w:val="decimal"/>
      <w:lvlText w:val="%1."/>
      <w:lvlJc w:val="left"/>
      <w:pPr>
        <w:ind w:left="360" w:hanging="360"/>
      </w:pPr>
      <w:rPr>
        <w:b w:val="0"/>
        <w:sz w:val="24"/>
        <w:szCs w:val="24"/>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33" w15:restartNumberingAfterBreak="0">
    <w:nsid w:val="6A9B10BE"/>
    <w:multiLevelType w:val="hybridMultilevel"/>
    <w:tmpl w:val="363ADC24"/>
    <w:lvl w:ilvl="0" w:tplc="04090019">
      <w:start w:val="1"/>
      <w:numFmt w:val="lowerLetter"/>
      <w:lvlText w:val="%1."/>
      <w:lvlJc w:val="left"/>
      <w:pPr>
        <w:ind w:left="720" w:hanging="360"/>
      </w:pPr>
      <w:rPr>
        <w:rFonts w:hint="default"/>
      </w:r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4E65EB9"/>
    <w:multiLevelType w:val="hybridMultilevel"/>
    <w:tmpl w:val="7390C6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1"/>
  </w:num>
  <w:num w:numId="2">
    <w:abstractNumId w:val="34"/>
  </w:num>
  <w:num w:numId="3">
    <w:abstractNumId w:val="18"/>
  </w:num>
  <w:num w:numId="4">
    <w:abstractNumId w:val="4"/>
  </w:num>
  <w:num w:numId="5">
    <w:abstractNumId w:val="19"/>
  </w:num>
  <w:num w:numId="6">
    <w:abstractNumId w:val="9"/>
  </w:num>
  <w:num w:numId="7">
    <w:abstractNumId w:val="3"/>
  </w:num>
  <w:num w:numId="8">
    <w:abstractNumId w:val="5"/>
  </w:num>
  <w:num w:numId="9">
    <w:abstractNumId w:val="8"/>
  </w:num>
  <w:num w:numId="10">
    <w:abstractNumId w:val="30"/>
  </w:num>
  <w:num w:numId="11">
    <w:abstractNumId w:val="11"/>
  </w:num>
  <w:num w:numId="12">
    <w:abstractNumId w:val="26"/>
  </w:num>
  <w:num w:numId="13">
    <w:abstractNumId w:val="0"/>
  </w:num>
  <w:num w:numId="14">
    <w:abstractNumId w:val="25"/>
  </w:num>
  <w:num w:numId="15">
    <w:abstractNumId w:val="2"/>
  </w:num>
  <w:num w:numId="16">
    <w:abstractNumId w:val="33"/>
  </w:num>
  <w:num w:numId="17">
    <w:abstractNumId w:val="12"/>
  </w:num>
  <w:num w:numId="18">
    <w:abstractNumId w:val="23"/>
  </w:num>
  <w:num w:numId="19">
    <w:abstractNumId w:val="27"/>
  </w:num>
  <w:num w:numId="20">
    <w:abstractNumId w:val="14"/>
  </w:num>
  <w:num w:numId="21">
    <w:abstractNumId w:val="17"/>
  </w:num>
  <w:num w:numId="22">
    <w:abstractNumId w:val="16"/>
  </w:num>
  <w:num w:numId="23">
    <w:abstractNumId w:val="7"/>
  </w:num>
  <w:num w:numId="24">
    <w:abstractNumId w:val="6"/>
  </w:num>
  <w:num w:numId="25">
    <w:abstractNumId w:val="1"/>
  </w:num>
  <w:num w:numId="26">
    <w:abstractNumId w:val="31"/>
  </w:num>
  <w:num w:numId="27">
    <w:abstractNumId w:val="20"/>
  </w:num>
  <w:num w:numId="28">
    <w:abstractNumId w:val="29"/>
  </w:num>
  <w:num w:numId="29">
    <w:abstractNumId w:val="24"/>
  </w:num>
  <w:num w:numId="30">
    <w:abstractNumId w:val="10"/>
  </w:num>
  <w:num w:numId="31">
    <w:abstractNumId w:val="15"/>
  </w:num>
  <w:num w:numId="32">
    <w:abstractNumId w:val="13"/>
  </w:num>
  <w:num w:numId="33">
    <w:abstractNumId w:val="22"/>
  </w:num>
  <w:num w:numId="34">
    <w:abstractNumId w:val="28"/>
  </w:num>
  <w:num w:numId="35">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displayBackgroundShape/>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9zs92dqv05ere0vempd20spz0w22t9ve5x&quot;&gt;February 5, 2019-Converted Copy&lt;record-ids&gt;&lt;item&gt;4625&lt;/item&gt;&lt;item&gt;4756&lt;/item&gt;&lt;/record-ids&gt;&lt;/item&gt;&lt;/Libraries&gt;"/>
  </w:docVars>
  <w:rsids>
    <w:rsidRoot w:val="00C3328D"/>
    <w:rsid w:val="00001CDF"/>
    <w:rsid w:val="00003977"/>
    <w:rsid w:val="00003EBD"/>
    <w:rsid w:val="00004531"/>
    <w:rsid w:val="00004D04"/>
    <w:rsid w:val="00006D8B"/>
    <w:rsid w:val="00011C36"/>
    <w:rsid w:val="00012708"/>
    <w:rsid w:val="000167F4"/>
    <w:rsid w:val="00016E77"/>
    <w:rsid w:val="0003007B"/>
    <w:rsid w:val="00036194"/>
    <w:rsid w:val="00037870"/>
    <w:rsid w:val="00042243"/>
    <w:rsid w:val="000422FD"/>
    <w:rsid w:val="00042F03"/>
    <w:rsid w:val="00045760"/>
    <w:rsid w:val="000460CB"/>
    <w:rsid w:val="0005030F"/>
    <w:rsid w:val="000571BB"/>
    <w:rsid w:val="00057BEA"/>
    <w:rsid w:val="00061C37"/>
    <w:rsid w:val="000628A4"/>
    <w:rsid w:val="00065308"/>
    <w:rsid w:val="00067A46"/>
    <w:rsid w:val="0007044B"/>
    <w:rsid w:val="00073089"/>
    <w:rsid w:val="000775D9"/>
    <w:rsid w:val="00082CBE"/>
    <w:rsid w:val="00082DC9"/>
    <w:rsid w:val="0008357B"/>
    <w:rsid w:val="00090CF6"/>
    <w:rsid w:val="000A18F0"/>
    <w:rsid w:val="000A3BCF"/>
    <w:rsid w:val="000A43C0"/>
    <w:rsid w:val="000A67CF"/>
    <w:rsid w:val="000A6F04"/>
    <w:rsid w:val="000B03AD"/>
    <w:rsid w:val="000C4728"/>
    <w:rsid w:val="000D09A3"/>
    <w:rsid w:val="000D0B7A"/>
    <w:rsid w:val="000D3BD2"/>
    <w:rsid w:val="000D472E"/>
    <w:rsid w:val="000E0D27"/>
    <w:rsid w:val="000E365E"/>
    <w:rsid w:val="000E6A76"/>
    <w:rsid w:val="000E701E"/>
    <w:rsid w:val="000E7851"/>
    <w:rsid w:val="000F18E3"/>
    <w:rsid w:val="00103225"/>
    <w:rsid w:val="00112D24"/>
    <w:rsid w:val="001135DD"/>
    <w:rsid w:val="00114666"/>
    <w:rsid w:val="0011602A"/>
    <w:rsid w:val="001212C5"/>
    <w:rsid w:val="00123055"/>
    <w:rsid w:val="00125968"/>
    <w:rsid w:val="0013238F"/>
    <w:rsid w:val="001324C8"/>
    <w:rsid w:val="0013504D"/>
    <w:rsid w:val="0015535F"/>
    <w:rsid w:val="00164D8C"/>
    <w:rsid w:val="001708EF"/>
    <w:rsid w:val="00175078"/>
    <w:rsid w:val="001801A1"/>
    <w:rsid w:val="00181AFB"/>
    <w:rsid w:val="00184C50"/>
    <w:rsid w:val="00190486"/>
    <w:rsid w:val="00194F96"/>
    <w:rsid w:val="001A2D43"/>
    <w:rsid w:val="001A54C4"/>
    <w:rsid w:val="001B0244"/>
    <w:rsid w:val="001B17DE"/>
    <w:rsid w:val="001B2388"/>
    <w:rsid w:val="001B3966"/>
    <w:rsid w:val="001B431C"/>
    <w:rsid w:val="001B703E"/>
    <w:rsid w:val="001C2C65"/>
    <w:rsid w:val="001C2F27"/>
    <w:rsid w:val="001C5CF8"/>
    <w:rsid w:val="001E23E7"/>
    <w:rsid w:val="001F4399"/>
    <w:rsid w:val="001F47CF"/>
    <w:rsid w:val="001F727D"/>
    <w:rsid w:val="001F7376"/>
    <w:rsid w:val="00200CFD"/>
    <w:rsid w:val="00201A1E"/>
    <w:rsid w:val="002026FF"/>
    <w:rsid w:val="0020324E"/>
    <w:rsid w:val="002064B1"/>
    <w:rsid w:val="00206BEF"/>
    <w:rsid w:val="00206D62"/>
    <w:rsid w:val="00211F76"/>
    <w:rsid w:val="00214322"/>
    <w:rsid w:val="002208D1"/>
    <w:rsid w:val="00223808"/>
    <w:rsid w:val="00224327"/>
    <w:rsid w:val="002278A7"/>
    <w:rsid w:val="00227E76"/>
    <w:rsid w:val="002352E4"/>
    <w:rsid w:val="00235AD1"/>
    <w:rsid w:val="002404EE"/>
    <w:rsid w:val="00245F81"/>
    <w:rsid w:val="002535AC"/>
    <w:rsid w:val="00260BEF"/>
    <w:rsid w:val="00270ED6"/>
    <w:rsid w:val="00275D4F"/>
    <w:rsid w:val="002769F3"/>
    <w:rsid w:val="002864BA"/>
    <w:rsid w:val="00291E37"/>
    <w:rsid w:val="00291F8D"/>
    <w:rsid w:val="00296A29"/>
    <w:rsid w:val="002A0913"/>
    <w:rsid w:val="002A323D"/>
    <w:rsid w:val="002A397A"/>
    <w:rsid w:val="002A5166"/>
    <w:rsid w:val="002B7464"/>
    <w:rsid w:val="002C4FC0"/>
    <w:rsid w:val="002C7A8F"/>
    <w:rsid w:val="002D00CA"/>
    <w:rsid w:val="002D039E"/>
    <w:rsid w:val="002E7DFB"/>
    <w:rsid w:val="002F2BD7"/>
    <w:rsid w:val="002F34FA"/>
    <w:rsid w:val="0031307A"/>
    <w:rsid w:val="003159FB"/>
    <w:rsid w:val="0031698B"/>
    <w:rsid w:val="00320183"/>
    <w:rsid w:val="00323BEB"/>
    <w:rsid w:val="003371BE"/>
    <w:rsid w:val="00340700"/>
    <w:rsid w:val="00342456"/>
    <w:rsid w:val="00343892"/>
    <w:rsid w:val="00352219"/>
    <w:rsid w:val="00355B2F"/>
    <w:rsid w:val="003605A3"/>
    <w:rsid w:val="00361FD9"/>
    <w:rsid w:val="003643F6"/>
    <w:rsid w:val="00380519"/>
    <w:rsid w:val="00385C38"/>
    <w:rsid w:val="003867CB"/>
    <w:rsid w:val="00393A16"/>
    <w:rsid w:val="003A0BDB"/>
    <w:rsid w:val="003A159F"/>
    <w:rsid w:val="003A2452"/>
    <w:rsid w:val="003A283E"/>
    <w:rsid w:val="003A2DC0"/>
    <w:rsid w:val="003A4A54"/>
    <w:rsid w:val="003B48FD"/>
    <w:rsid w:val="003B76C9"/>
    <w:rsid w:val="003C1D5E"/>
    <w:rsid w:val="003C2940"/>
    <w:rsid w:val="003C7745"/>
    <w:rsid w:val="003D0BF4"/>
    <w:rsid w:val="003D3F32"/>
    <w:rsid w:val="003D7DE5"/>
    <w:rsid w:val="003E03AC"/>
    <w:rsid w:val="003E3EB4"/>
    <w:rsid w:val="003F5676"/>
    <w:rsid w:val="003F574D"/>
    <w:rsid w:val="00414AFE"/>
    <w:rsid w:val="0042423D"/>
    <w:rsid w:val="004302E1"/>
    <w:rsid w:val="004434F5"/>
    <w:rsid w:val="004453AD"/>
    <w:rsid w:val="004579CE"/>
    <w:rsid w:val="00463FFE"/>
    <w:rsid w:val="004652EE"/>
    <w:rsid w:val="0046710C"/>
    <w:rsid w:val="004767C7"/>
    <w:rsid w:val="0047787B"/>
    <w:rsid w:val="00482AD2"/>
    <w:rsid w:val="00482D1D"/>
    <w:rsid w:val="004831D7"/>
    <w:rsid w:val="0048434C"/>
    <w:rsid w:val="00487201"/>
    <w:rsid w:val="004902DC"/>
    <w:rsid w:val="00490D7B"/>
    <w:rsid w:val="0049489F"/>
    <w:rsid w:val="004A48B9"/>
    <w:rsid w:val="004A59F8"/>
    <w:rsid w:val="004A71BE"/>
    <w:rsid w:val="004A789C"/>
    <w:rsid w:val="004C2960"/>
    <w:rsid w:val="004D047F"/>
    <w:rsid w:val="004D2311"/>
    <w:rsid w:val="004D4BD7"/>
    <w:rsid w:val="004D5B58"/>
    <w:rsid w:val="004D71C6"/>
    <w:rsid w:val="004E32E6"/>
    <w:rsid w:val="004E502C"/>
    <w:rsid w:val="00503D45"/>
    <w:rsid w:val="005064DC"/>
    <w:rsid w:val="00511E1B"/>
    <w:rsid w:val="00514B5D"/>
    <w:rsid w:val="00524F24"/>
    <w:rsid w:val="00530F06"/>
    <w:rsid w:val="00535688"/>
    <w:rsid w:val="00536966"/>
    <w:rsid w:val="005369FA"/>
    <w:rsid w:val="00537C6C"/>
    <w:rsid w:val="005402B1"/>
    <w:rsid w:val="00541479"/>
    <w:rsid w:val="005454FF"/>
    <w:rsid w:val="005524A5"/>
    <w:rsid w:val="005576E6"/>
    <w:rsid w:val="00561EBE"/>
    <w:rsid w:val="005622EC"/>
    <w:rsid w:val="005659C6"/>
    <w:rsid w:val="005705B4"/>
    <w:rsid w:val="00573321"/>
    <w:rsid w:val="00574D1C"/>
    <w:rsid w:val="0057584F"/>
    <w:rsid w:val="005847CB"/>
    <w:rsid w:val="005A1F2B"/>
    <w:rsid w:val="005A3845"/>
    <w:rsid w:val="005A5B8A"/>
    <w:rsid w:val="005A70AB"/>
    <w:rsid w:val="005B74A1"/>
    <w:rsid w:val="005C7120"/>
    <w:rsid w:val="005C78DE"/>
    <w:rsid w:val="005C794D"/>
    <w:rsid w:val="005D43A2"/>
    <w:rsid w:val="005E185F"/>
    <w:rsid w:val="005E49B0"/>
    <w:rsid w:val="005F12E6"/>
    <w:rsid w:val="006051E0"/>
    <w:rsid w:val="0060540A"/>
    <w:rsid w:val="0060786B"/>
    <w:rsid w:val="00611633"/>
    <w:rsid w:val="006123DF"/>
    <w:rsid w:val="00612725"/>
    <w:rsid w:val="006170A6"/>
    <w:rsid w:val="006173D2"/>
    <w:rsid w:val="00625607"/>
    <w:rsid w:val="00625C45"/>
    <w:rsid w:val="0062778C"/>
    <w:rsid w:val="00627E5E"/>
    <w:rsid w:val="006307B5"/>
    <w:rsid w:val="0063582A"/>
    <w:rsid w:val="00637CB8"/>
    <w:rsid w:val="006437B4"/>
    <w:rsid w:val="00663994"/>
    <w:rsid w:val="00663C7B"/>
    <w:rsid w:val="0066684C"/>
    <w:rsid w:val="006706D6"/>
    <w:rsid w:val="00675951"/>
    <w:rsid w:val="006769FC"/>
    <w:rsid w:val="00681480"/>
    <w:rsid w:val="00683E63"/>
    <w:rsid w:val="00690753"/>
    <w:rsid w:val="00691294"/>
    <w:rsid w:val="00692969"/>
    <w:rsid w:val="00692D5A"/>
    <w:rsid w:val="00696E82"/>
    <w:rsid w:val="00697C07"/>
    <w:rsid w:val="006A2582"/>
    <w:rsid w:val="006A672D"/>
    <w:rsid w:val="006A7816"/>
    <w:rsid w:val="006A7F7D"/>
    <w:rsid w:val="006B3209"/>
    <w:rsid w:val="006B739B"/>
    <w:rsid w:val="006B78EA"/>
    <w:rsid w:val="006C2CA1"/>
    <w:rsid w:val="006C2FFD"/>
    <w:rsid w:val="006D0759"/>
    <w:rsid w:val="006D0EF5"/>
    <w:rsid w:val="006D1489"/>
    <w:rsid w:val="006D592A"/>
    <w:rsid w:val="006F4818"/>
    <w:rsid w:val="006F5870"/>
    <w:rsid w:val="006F7261"/>
    <w:rsid w:val="00705D93"/>
    <w:rsid w:val="007101BE"/>
    <w:rsid w:val="00713E71"/>
    <w:rsid w:val="007160A0"/>
    <w:rsid w:val="0071667D"/>
    <w:rsid w:val="00732959"/>
    <w:rsid w:val="007351D6"/>
    <w:rsid w:val="00746B07"/>
    <w:rsid w:val="00755973"/>
    <w:rsid w:val="00757599"/>
    <w:rsid w:val="00763A9C"/>
    <w:rsid w:val="0076562C"/>
    <w:rsid w:val="0077360F"/>
    <w:rsid w:val="00777067"/>
    <w:rsid w:val="00780C5A"/>
    <w:rsid w:val="00781FF5"/>
    <w:rsid w:val="00784B58"/>
    <w:rsid w:val="0078690F"/>
    <w:rsid w:val="007914BD"/>
    <w:rsid w:val="00791C71"/>
    <w:rsid w:val="007969F1"/>
    <w:rsid w:val="007A19FB"/>
    <w:rsid w:val="007A3E06"/>
    <w:rsid w:val="007A54AF"/>
    <w:rsid w:val="007A694B"/>
    <w:rsid w:val="007A7A67"/>
    <w:rsid w:val="007B219F"/>
    <w:rsid w:val="007C2C76"/>
    <w:rsid w:val="007C3076"/>
    <w:rsid w:val="007D1E81"/>
    <w:rsid w:val="007D7960"/>
    <w:rsid w:val="007E354C"/>
    <w:rsid w:val="007E35EE"/>
    <w:rsid w:val="007E3FD4"/>
    <w:rsid w:val="007E60B7"/>
    <w:rsid w:val="007F0E6E"/>
    <w:rsid w:val="00803587"/>
    <w:rsid w:val="00805A30"/>
    <w:rsid w:val="008063E8"/>
    <w:rsid w:val="00814AD7"/>
    <w:rsid w:val="00817982"/>
    <w:rsid w:val="00821FB0"/>
    <w:rsid w:val="008226BF"/>
    <w:rsid w:val="00825719"/>
    <w:rsid w:val="008257FA"/>
    <w:rsid w:val="00832FD1"/>
    <w:rsid w:val="00835180"/>
    <w:rsid w:val="00841924"/>
    <w:rsid w:val="008448F0"/>
    <w:rsid w:val="00845497"/>
    <w:rsid w:val="00851F01"/>
    <w:rsid w:val="00853115"/>
    <w:rsid w:val="008546AD"/>
    <w:rsid w:val="0085595D"/>
    <w:rsid w:val="00855CCA"/>
    <w:rsid w:val="00857779"/>
    <w:rsid w:val="00857E84"/>
    <w:rsid w:val="008679A0"/>
    <w:rsid w:val="00867D74"/>
    <w:rsid w:val="0087427E"/>
    <w:rsid w:val="00881ED3"/>
    <w:rsid w:val="008827AC"/>
    <w:rsid w:val="008853DC"/>
    <w:rsid w:val="008903A9"/>
    <w:rsid w:val="00891592"/>
    <w:rsid w:val="00892F10"/>
    <w:rsid w:val="008940E7"/>
    <w:rsid w:val="008A196B"/>
    <w:rsid w:val="008B2446"/>
    <w:rsid w:val="008C2777"/>
    <w:rsid w:val="008C6168"/>
    <w:rsid w:val="008D5717"/>
    <w:rsid w:val="008E50BC"/>
    <w:rsid w:val="008F725F"/>
    <w:rsid w:val="00905892"/>
    <w:rsid w:val="00905B04"/>
    <w:rsid w:val="00912B65"/>
    <w:rsid w:val="009149AC"/>
    <w:rsid w:val="00916F38"/>
    <w:rsid w:val="0092454B"/>
    <w:rsid w:val="00931DA8"/>
    <w:rsid w:val="009324E3"/>
    <w:rsid w:val="00932DC0"/>
    <w:rsid w:val="00936F35"/>
    <w:rsid w:val="00941F61"/>
    <w:rsid w:val="009423AD"/>
    <w:rsid w:val="009425B2"/>
    <w:rsid w:val="0095556B"/>
    <w:rsid w:val="00955AC5"/>
    <w:rsid w:val="009670E7"/>
    <w:rsid w:val="009713F3"/>
    <w:rsid w:val="00971D39"/>
    <w:rsid w:val="00973FF2"/>
    <w:rsid w:val="0098186C"/>
    <w:rsid w:val="0098352E"/>
    <w:rsid w:val="009875D3"/>
    <w:rsid w:val="00987656"/>
    <w:rsid w:val="0099107F"/>
    <w:rsid w:val="00991A00"/>
    <w:rsid w:val="00994700"/>
    <w:rsid w:val="009B1AFC"/>
    <w:rsid w:val="009C0ADA"/>
    <w:rsid w:val="009C6499"/>
    <w:rsid w:val="009D51B2"/>
    <w:rsid w:val="009D65F1"/>
    <w:rsid w:val="009E10BB"/>
    <w:rsid w:val="009E215E"/>
    <w:rsid w:val="009F2DB9"/>
    <w:rsid w:val="00A04CD9"/>
    <w:rsid w:val="00A119CE"/>
    <w:rsid w:val="00A140FE"/>
    <w:rsid w:val="00A14243"/>
    <w:rsid w:val="00A24C79"/>
    <w:rsid w:val="00A24E65"/>
    <w:rsid w:val="00A27AB9"/>
    <w:rsid w:val="00A35502"/>
    <w:rsid w:val="00A439EF"/>
    <w:rsid w:val="00A44444"/>
    <w:rsid w:val="00A44677"/>
    <w:rsid w:val="00A51E1A"/>
    <w:rsid w:val="00A60F51"/>
    <w:rsid w:val="00A6467D"/>
    <w:rsid w:val="00A67659"/>
    <w:rsid w:val="00A70637"/>
    <w:rsid w:val="00A7180C"/>
    <w:rsid w:val="00A73579"/>
    <w:rsid w:val="00A74F33"/>
    <w:rsid w:val="00A75416"/>
    <w:rsid w:val="00A82961"/>
    <w:rsid w:val="00A86109"/>
    <w:rsid w:val="00A91F09"/>
    <w:rsid w:val="00A94E69"/>
    <w:rsid w:val="00A96F41"/>
    <w:rsid w:val="00A97945"/>
    <w:rsid w:val="00AA2438"/>
    <w:rsid w:val="00AA2B71"/>
    <w:rsid w:val="00AA3F73"/>
    <w:rsid w:val="00AA6270"/>
    <w:rsid w:val="00AB1C58"/>
    <w:rsid w:val="00AD636B"/>
    <w:rsid w:val="00AE285F"/>
    <w:rsid w:val="00AE39C9"/>
    <w:rsid w:val="00AE5AFB"/>
    <w:rsid w:val="00AF001B"/>
    <w:rsid w:val="00AF15BD"/>
    <w:rsid w:val="00B021B0"/>
    <w:rsid w:val="00B03289"/>
    <w:rsid w:val="00B03D9C"/>
    <w:rsid w:val="00B0548E"/>
    <w:rsid w:val="00B06FD0"/>
    <w:rsid w:val="00B10E9A"/>
    <w:rsid w:val="00B149BF"/>
    <w:rsid w:val="00B17648"/>
    <w:rsid w:val="00B235A0"/>
    <w:rsid w:val="00B23823"/>
    <w:rsid w:val="00B24AF1"/>
    <w:rsid w:val="00B26D68"/>
    <w:rsid w:val="00B30A83"/>
    <w:rsid w:val="00B30C63"/>
    <w:rsid w:val="00B36340"/>
    <w:rsid w:val="00B44536"/>
    <w:rsid w:val="00B44A0C"/>
    <w:rsid w:val="00B465C9"/>
    <w:rsid w:val="00B61737"/>
    <w:rsid w:val="00B65004"/>
    <w:rsid w:val="00B81B4D"/>
    <w:rsid w:val="00B82B03"/>
    <w:rsid w:val="00B8708B"/>
    <w:rsid w:val="00B878F8"/>
    <w:rsid w:val="00B9067A"/>
    <w:rsid w:val="00B95263"/>
    <w:rsid w:val="00BA3C22"/>
    <w:rsid w:val="00BA539F"/>
    <w:rsid w:val="00BA5ECA"/>
    <w:rsid w:val="00BB25A8"/>
    <w:rsid w:val="00BB37F7"/>
    <w:rsid w:val="00BB48F3"/>
    <w:rsid w:val="00BB56BC"/>
    <w:rsid w:val="00BB654A"/>
    <w:rsid w:val="00BC1495"/>
    <w:rsid w:val="00BC592D"/>
    <w:rsid w:val="00BC643C"/>
    <w:rsid w:val="00BD048F"/>
    <w:rsid w:val="00BD72AA"/>
    <w:rsid w:val="00BE155E"/>
    <w:rsid w:val="00BF035A"/>
    <w:rsid w:val="00BF058D"/>
    <w:rsid w:val="00BF2DA1"/>
    <w:rsid w:val="00BF5F18"/>
    <w:rsid w:val="00C007AB"/>
    <w:rsid w:val="00C00E10"/>
    <w:rsid w:val="00C01D6F"/>
    <w:rsid w:val="00C05F72"/>
    <w:rsid w:val="00C17ECA"/>
    <w:rsid w:val="00C26605"/>
    <w:rsid w:val="00C26C14"/>
    <w:rsid w:val="00C277F7"/>
    <w:rsid w:val="00C27D3E"/>
    <w:rsid w:val="00C27EAB"/>
    <w:rsid w:val="00C31B44"/>
    <w:rsid w:val="00C32C4A"/>
    <w:rsid w:val="00C3328D"/>
    <w:rsid w:val="00C40283"/>
    <w:rsid w:val="00C50566"/>
    <w:rsid w:val="00C530B8"/>
    <w:rsid w:val="00C5428D"/>
    <w:rsid w:val="00C545B3"/>
    <w:rsid w:val="00C61F39"/>
    <w:rsid w:val="00C62DD8"/>
    <w:rsid w:val="00C6601D"/>
    <w:rsid w:val="00C712BA"/>
    <w:rsid w:val="00C7344B"/>
    <w:rsid w:val="00C73813"/>
    <w:rsid w:val="00C77822"/>
    <w:rsid w:val="00C77BF0"/>
    <w:rsid w:val="00C80215"/>
    <w:rsid w:val="00C80B5B"/>
    <w:rsid w:val="00C837BD"/>
    <w:rsid w:val="00C86BDC"/>
    <w:rsid w:val="00CA1B1F"/>
    <w:rsid w:val="00CA24BE"/>
    <w:rsid w:val="00CA67FA"/>
    <w:rsid w:val="00CB0D9B"/>
    <w:rsid w:val="00CB20E1"/>
    <w:rsid w:val="00CB66AB"/>
    <w:rsid w:val="00CC1FAD"/>
    <w:rsid w:val="00CD0627"/>
    <w:rsid w:val="00CD4855"/>
    <w:rsid w:val="00CD6846"/>
    <w:rsid w:val="00CD6DB4"/>
    <w:rsid w:val="00CE1375"/>
    <w:rsid w:val="00CE2A86"/>
    <w:rsid w:val="00CE6D16"/>
    <w:rsid w:val="00CF0CCE"/>
    <w:rsid w:val="00CF2F3E"/>
    <w:rsid w:val="00D1553B"/>
    <w:rsid w:val="00D175F5"/>
    <w:rsid w:val="00D203E3"/>
    <w:rsid w:val="00D234C7"/>
    <w:rsid w:val="00D238B2"/>
    <w:rsid w:val="00D33447"/>
    <w:rsid w:val="00D36470"/>
    <w:rsid w:val="00D36638"/>
    <w:rsid w:val="00D41AF1"/>
    <w:rsid w:val="00D44F7A"/>
    <w:rsid w:val="00D50871"/>
    <w:rsid w:val="00D55C73"/>
    <w:rsid w:val="00D55CBE"/>
    <w:rsid w:val="00D564EF"/>
    <w:rsid w:val="00D60991"/>
    <w:rsid w:val="00D62D0F"/>
    <w:rsid w:val="00D64518"/>
    <w:rsid w:val="00D674DD"/>
    <w:rsid w:val="00D83D10"/>
    <w:rsid w:val="00D84785"/>
    <w:rsid w:val="00D94CA4"/>
    <w:rsid w:val="00DA22D2"/>
    <w:rsid w:val="00DA29FA"/>
    <w:rsid w:val="00DA31A3"/>
    <w:rsid w:val="00DA4176"/>
    <w:rsid w:val="00DB26E4"/>
    <w:rsid w:val="00DB6362"/>
    <w:rsid w:val="00DB7C0F"/>
    <w:rsid w:val="00DC0DB5"/>
    <w:rsid w:val="00DC55EE"/>
    <w:rsid w:val="00DD17A7"/>
    <w:rsid w:val="00DD482A"/>
    <w:rsid w:val="00DD5196"/>
    <w:rsid w:val="00DE7C51"/>
    <w:rsid w:val="00E0024D"/>
    <w:rsid w:val="00E0713A"/>
    <w:rsid w:val="00E116F5"/>
    <w:rsid w:val="00E11D0E"/>
    <w:rsid w:val="00E128DA"/>
    <w:rsid w:val="00E20D53"/>
    <w:rsid w:val="00E24571"/>
    <w:rsid w:val="00E25940"/>
    <w:rsid w:val="00E2774D"/>
    <w:rsid w:val="00E27A0B"/>
    <w:rsid w:val="00E350E5"/>
    <w:rsid w:val="00E41666"/>
    <w:rsid w:val="00E51176"/>
    <w:rsid w:val="00E53B23"/>
    <w:rsid w:val="00E54AAF"/>
    <w:rsid w:val="00E57340"/>
    <w:rsid w:val="00E60C95"/>
    <w:rsid w:val="00E612D7"/>
    <w:rsid w:val="00E6379F"/>
    <w:rsid w:val="00E665DA"/>
    <w:rsid w:val="00E82F86"/>
    <w:rsid w:val="00E9157C"/>
    <w:rsid w:val="00E93D4B"/>
    <w:rsid w:val="00E957E6"/>
    <w:rsid w:val="00EA353D"/>
    <w:rsid w:val="00EB5500"/>
    <w:rsid w:val="00EB66FF"/>
    <w:rsid w:val="00EB6F8B"/>
    <w:rsid w:val="00EC2560"/>
    <w:rsid w:val="00EC3C83"/>
    <w:rsid w:val="00EC4650"/>
    <w:rsid w:val="00EC4671"/>
    <w:rsid w:val="00EC711B"/>
    <w:rsid w:val="00ED0232"/>
    <w:rsid w:val="00ED0C98"/>
    <w:rsid w:val="00ED3FE9"/>
    <w:rsid w:val="00ED7957"/>
    <w:rsid w:val="00EE1CD6"/>
    <w:rsid w:val="00EE4791"/>
    <w:rsid w:val="00EF2C9E"/>
    <w:rsid w:val="00EF6D25"/>
    <w:rsid w:val="00EF7520"/>
    <w:rsid w:val="00F02868"/>
    <w:rsid w:val="00F067A9"/>
    <w:rsid w:val="00F07030"/>
    <w:rsid w:val="00F20C1E"/>
    <w:rsid w:val="00F20F40"/>
    <w:rsid w:val="00F23399"/>
    <w:rsid w:val="00F256C2"/>
    <w:rsid w:val="00F30924"/>
    <w:rsid w:val="00F31B4A"/>
    <w:rsid w:val="00F31D21"/>
    <w:rsid w:val="00F45808"/>
    <w:rsid w:val="00F502BF"/>
    <w:rsid w:val="00F50E10"/>
    <w:rsid w:val="00F56793"/>
    <w:rsid w:val="00F63ECE"/>
    <w:rsid w:val="00F64FD4"/>
    <w:rsid w:val="00F6656C"/>
    <w:rsid w:val="00F7265A"/>
    <w:rsid w:val="00F73A75"/>
    <w:rsid w:val="00F802CD"/>
    <w:rsid w:val="00F82BCD"/>
    <w:rsid w:val="00F874E9"/>
    <w:rsid w:val="00F910A1"/>
    <w:rsid w:val="00F918B7"/>
    <w:rsid w:val="00F925EE"/>
    <w:rsid w:val="00F9422D"/>
    <w:rsid w:val="00F96F40"/>
    <w:rsid w:val="00FA3022"/>
    <w:rsid w:val="00FA7367"/>
    <w:rsid w:val="00FB3E45"/>
    <w:rsid w:val="00FC536F"/>
    <w:rsid w:val="00FC6EA7"/>
    <w:rsid w:val="00FD7F22"/>
    <w:rsid w:val="00FE4B6C"/>
    <w:rsid w:val="00FF341A"/>
    <w:rsid w:val="00FF4755"/>
    <w:rsid w:val="00FF4C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7E7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szCs w:val="24"/>
    </w:rPr>
  </w:style>
  <w:style w:type="paragraph" w:styleId="Heading1">
    <w:name w:val="heading 1"/>
    <w:basedOn w:val="Normal"/>
    <w:next w:val="Normal"/>
    <w:link w:val="Heading1Char"/>
    <w:uiPriority w:val="9"/>
    <w:qFormat/>
    <w:rsid w:val="008827A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93A1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link w:val="BodyChar"/>
    <w:pPr>
      <w:spacing w:after="160" w:line="259" w:lineRule="auto"/>
    </w:pPr>
    <w:rPr>
      <w:rFonts w:ascii="Calibri" w:hAnsi="Calibri" w:cs="Arial Unicode MS"/>
      <w:color w:val="000000"/>
      <w:sz w:val="22"/>
      <w:szCs w:val="22"/>
      <w:u w:color="000000"/>
      <w14:textOutline w14:w="0" w14:cap="flat" w14:cmpd="sng" w14:algn="ctr">
        <w14:noFill/>
        <w14:prstDash w14:val="solid"/>
        <w14:bevel/>
      </w14:textOutline>
    </w:rPr>
  </w:style>
  <w:style w:type="paragraph" w:styleId="Revision">
    <w:name w:val="Revision"/>
    <w:hidden/>
    <w:uiPriority w:val="99"/>
    <w:semiHidden/>
    <w:rsid w:val="00AF001B"/>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 w:type="paragraph" w:styleId="BalloonText">
    <w:name w:val="Balloon Text"/>
    <w:basedOn w:val="Normal"/>
    <w:link w:val="BalloonTextChar"/>
    <w:uiPriority w:val="99"/>
    <w:semiHidden/>
    <w:unhideWhenUsed/>
    <w:rsid w:val="007A7A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7A67"/>
    <w:rPr>
      <w:rFonts w:ascii="Segoe UI" w:hAnsi="Segoe UI" w:cs="Segoe UI"/>
      <w:sz w:val="18"/>
      <w:szCs w:val="18"/>
    </w:rPr>
  </w:style>
  <w:style w:type="paragraph" w:styleId="ListParagraph">
    <w:name w:val="List Paragraph"/>
    <w:basedOn w:val="Normal"/>
    <w:uiPriority w:val="34"/>
    <w:qFormat/>
    <w:rsid w:val="006A2582"/>
    <w:pPr>
      <w:ind w:left="720"/>
      <w:contextualSpacing/>
    </w:pPr>
  </w:style>
  <w:style w:type="character" w:styleId="UnresolvedMention">
    <w:name w:val="Unresolved Mention"/>
    <w:basedOn w:val="DefaultParagraphFont"/>
    <w:uiPriority w:val="99"/>
    <w:semiHidden/>
    <w:unhideWhenUsed/>
    <w:rsid w:val="001708EF"/>
    <w:rPr>
      <w:color w:val="605E5C"/>
      <w:shd w:val="clear" w:color="auto" w:fill="E1DFDD"/>
    </w:rPr>
  </w:style>
  <w:style w:type="paragraph" w:customStyle="1" w:styleId="EndNoteBibliographyTitle">
    <w:name w:val="EndNote Bibliography Title"/>
    <w:basedOn w:val="Normal"/>
    <w:link w:val="EndNoteBibliographyTitleChar"/>
    <w:rsid w:val="006C2FFD"/>
    <w:pPr>
      <w:jc w:val="center"/>
    </w:pPr>
    <w:rPr>
      <w:rFonts w:ascii="Calibri" w:hAnsi="Calibri" w:cs="Calibri"/>
      <w:noProof/>
      <w:sz w:val="22"/>
    </w:rPr>
  </w:style>
  <w:style w:type="character" w:customStyle="1" w:styleId="BodyChar">
    <w:name w:val="Body Char"/>
    <w:basedOn w:val="DefaultParagraphFont"/>
    <w:link w:val="Body"/>
    <w:rsid w:val="006C2FFD"/>
    <w:rPr>
      <w:rFonts w:ascii="Calibri" w:hAnsi="Calibri" w:cs="Arial Unicode MS"/>
      <w:color w:val="000000"/>
      <w:sz w:val="22"/>
      <w:szCs w:val="22"/>
      <w:u w:color="000000"/>
      <w14:textOutline w14:w="0" w14:cap="flat" w14:cmpd="sng" w14:algn="ctr">
        <w14:noFill/>
        <w14:prstDash w14:val="solid"/>
        <w14:bevel/>
      </w14:textOutline>
    </w:rPr>
  </w:style>
  <w:style w:type="character" w:customStyle="1" w:styleId="EndNoteBibliographyTitleChar">
    <w:name w:val="EndNote Bibliography Title Char"/>
    <w:basedOn w:val="BodyChar"/>
    <w:link w:val="EndNoteBibliographyTitle"/>
    <w:rsid w:val="006C2FFD"/>
    <w:rPr>
      <w:rFonts w:ascii="Calibri" w:hAnsi="Calibri" w:cs="Calibri"/>
      <w:noProof/>
      <w:color w:val="000000"/>
      <w:sz w:val="22"/>
      <w:szCs w:val="24"/>
      <w:u w:color="000000"/>
      <w14:textOutline w14:w="0" w14:cap="flat" w14:cmpd="sng" w14:algn="ctr">
        <w14:noFill/>
        <w14:prstDash w14:val="solid"/>
        <w14:bevel/>
      </w14:textOutline>
    </w:rPr>
  </w:style>
  <w:style w:type="paragraph" w:customStyle="1" w:styleId="EndNoteBibliography">
    <w:name w:val="EndNote Bibliography"/>
    <w:basedOn w:val="Normal"/>
    <w:link w:val="EndNoteBibliographyChar"/>
    <w:rsid w:val="006C2FFD"/>
    <w:rPr>
      <w:rFonts w:ascii="Calibri" w:hAnsi="Calibri" w:cs="Calibri"/>
      <w:noProof/>
      <w:sz w:val="22"/>
    </w:rPr>
  </w:style>
  <w:style w:type="character" w:customStyle="1" w:styleId="EndNoteBibliographyChar">
    <w:name w:val="EndNote Bibliography Char"/>
    <w:basedOn w:val="BodyChar"/>
    <w:link w:val="EndNoteBibliography"/>
    <w:rsid w:val="006C2FFD"/>
    <w:rPr>
      <w:rFonts w:ascii="Calibri" w:hAnsi="Calibri" w:cs="Calibri"/>
      <w:noProof/>
      <w:color w:val="000000"/>
      <w:sz w:val="22"/>
      <w:szCs w:val="24"/>
      <w:u w:color="000000"/>
      <w14:textOutline w14:w="0" w14:cap="flat" w14:cmpd="sng" w14:algn="ctr">
        <w14:noFill/>
        <w14:prstDash w14:val="solid"/>
        <w14:bevel/>
      </w14:textOutline>
    </w:rPr>
  </w:style>
  <w:style w:type="table" w:styleId="TableGrid">
    <w:name w:val="Table Grid"/>
    <w:basedOn w:val="TableNormal"/>
    <w:uiPriority w:val="39"/>
    <w:rsid w:val="00D364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61F39"/>
    <w:rPr>
      <w:sz w:val="16"/>
      <w:szCs w:val="16"/>
    </w:rPr>
  </w:style>
  <w:style w:type="paragraph" w:styleId="CommentText">
    <w:name w:val="annotation text"/>
    <w:basedOn w:val="Normal"/>
    <w:link w:val="CommentTextChar"/>
    <w:uiPriority w:val="99"/>
    <w:semiHidden/>
    <w:unhideWhenUsed/>
    <w:rsid w:val="00C61F39"/>
    <w:rPr>
      <w:sz w:val="20"/>
      <w:szCs w:val="20"/>
    </w:rPr>
  </w:style>
  <w:style w:type="character" w:customStyle="1" w:styleId="CommentTextChar">
    <w:name w:val="Comment Text Char"/>
    <w:basedOn w:val="DefaultParagraphFont"/>
    <w:link w:val="CommentText"/>
    <w:uiPriority w:val="99"/>
    <w:semiHidden/>
    <w:rsid w:val="00C61F39"/>
  </w:style>
  <w:style w:type="paragraph" w:styleId="CommentSubject">
    <w:name w:val="annotation subject"/>
    <w:basedOn w:val="CommentText"/>
    <w:next w:val="CommentText"/>
    <w:link w:val="CommentSubjectChar"/>
    <w:uiPriority w:val="99"/>
    <w:semiHidden/>
    <w:unhideWhenUsed/>
    <w:rsid w:val="00C61F39"/>
    <w:rPr>
      <w:b/>
      <w:bCs/>
    </w:rPr>
  </w:style>
  <w:style w:type="character" w:customStyle="1" w:styleId="CommentSubjectChar">
    <w:name w:val="Comment Subject Char"/>
    <w:basedOn w:val="CommentTextChar"/>
    <w:link w:val="CommentSubject"/>
    <w:uiPriority w:val="99"/>
    <w:semiHidden/>
    <w:rsid w:val="00C61F39"/>
    <w:rPr>
      <w:b/>
      <w:bCs/>
    </w:rPr>
  </w:style>
  <w:style w:type="character" w:customStyle="1" w:styleId="Heading1Char">
    <w:name w:val="Heading 1 Char"/>
    <w:basedOn w:val="DefaultParagraphFont"/>
    <w:link w:val="Heading1"/>
    <w:uiPriority w:val="9"/>
    <w:rsid w:val="008827AC"/>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206D62"/>
    <w:pPr>
      <w:tabs>
        <w:tab w:val="center" w:pos="4680"/>
        <w:tab w:val="right" w:pos="9360"/>
      </w:tabs>
    </w:pPr>
  </w:style>
  <w:style w:type="character" w:customStyle="1" w:styleId="HeaderChar">
    <w:name w:val="Header Char"/>
    <w:basedOn w:val="DefaultParagraphFont"/>
    <w:link w:val="Header"/>
    <w:uiPriority w:val="99"/>
    <w:rsid w:val="00206D62"/>
    <w:rPr>
      <w:sz w:val="24"/>
      <w:szCs w:val="24"/>
    </w:rPr>
  </w:style>
  <w:style w:type="paragraph" w:styleId="Footer">
    <w:name w:val="footer"/>
    <w:basedOn w:val="Normal"/>
    <w:link w:val="FooterChar"/>
    <w:uiPriority w:val="99"/>
    <w:unhideWhenUsed/>
    <w:rsid w:val="00206D62"/>
    <w:pPr>
      <w:tabs>
        <w:tab w:val="center" w:pos="4680"/>
        <w:tab w:val="right" w:pos="9360"/>
      </w:tabs>
    </w:pPr>
  </w:style>
  <w:style w:type="character" w:customStyle="1" w:styleId="FooterChar">
    <w:name w:val="Footer Char"/>
    <w:basedOn w:val="DefaultParagraphFont"/>
    <w:link w:val="Footer"/>
    <w:uiPriority w:val="99"/>
    <w:rsid w:val="00206D62"/>
    <w:rPr>
      <w:sz w:val="24"/>
      <w:szCs w:val="24"/>
    </w:rPr>
  </w:style>
  <w:style w:type="character" w:customStyle="1" w:styleId="Heading2Char">
    <w:name w:val="Heading 2 Char"/>
    <w:basedOn w:val="DefaultParagraphFont"/>
    <w:link w:val="Heading2"/>
    <w:uiPriority w:val="9"/>
    <w:semiHidden/>
    <w:rsid w:val="00393A16"/>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mailto:bridve.sivakumar@ontariotechu.net" TargetMode="External"/><Relationship Id="rId13" Type="http://schemas.openxmlformats.org/officeDocument/2006/relationships/hyperlink" Target="mailto:JoAnne.Arcand@ontariotechu.ca"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ablanco@inciensa.sa.cr" TargetMode="External"/><Relationship Id="rId17" Type="http://schemas.microsoft.com/office/2018/08/relationships/commentsExtensible" Target="commentsExtensible.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Brenda.Gamble@ontariotechu.ca"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Grajedar@outlook.com" TargetMode="External"/><Relationship Id="rId4" Type="http://schemas.openxmlformats.org/officeDocument/2006/relationships/settings" Target="settings.xml"/><Relationship Id="rId9" Type="http://schemas.openxmlformats.org/officeDocument/2006/relationships/hyperlink" Target="mailto:nadia.flexner@mail.utoronto.ca"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9FE7A0-7E27-4FD6-ACC3-E95780EDFD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276</Words>
  <Characters>18677</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3-04T13:23:00Z</dcterms:created>
  <dcterms:modified xsi:type="dcterms:W3CDTF">2023-03-04T13:27:00Z</dcterms:modified>
</cp:coreProperties>
</file>